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EE019B" w14:textId="77777777" w:rsidR="00E4743C" w:rsidRDefault="00D00332" w:rsidP="00D00332">
      <w:pPr>
        <w:pStyle w:val="Heading2"/>
      </w:pPr>
      <w:r w:rsidRPr="00691079">
        <w:t>Multimedia Appendix-</w:t>
      </w:r>
      <w:r>
        <w:t>5</w:t>
      </w:r>
      <w:r w:rsidRPr="00691079">
        <w:t xml:space="preserve">: </w:t>
      </w:r>
      <w:r w:rsidR="00E4743C">
        <w:t>Performance</w:t>
      </w:r>
      <w:r w:rsidRPr="00691079">
        <w:t xml:space="preserve"> and </w:t>
      </w:r>
      <w:r w:rsidR="00E4743C">
        <w:t>Performance</w:t>
      </w:r>
      <w:r w:rsidRPr="00691079">
        <w:t xml:space="preserve"> Disparities of Models across Sex, Age, and</w:t>
      </w:r>
      <w:r>
        <w:t xml:space="preserve"> Race Demographic Attributes.</w:t>
      </w:r>
    </w:p>
    <w:p w14:paraId="10221C50" w14:textId="77777777" w:rsidR="00823019" w:rsidRDefault="00823019" w:rsidP="00E4743C"/>
    <w:p w14:paraId="57E8B118" w14:textId="5B1A0441" w:rsidR="00E4743C" w:rsidRDefault="00E4743C" w:rsidP="00E4743C">
      <w:r w:rsidRPr="00E4743C">
        <w:t xml:space="preserve">Table </w:t>
      </w:r>
      <w:r>
        <w:t>1</w:t>
      </w:r>
      <w:r w:rsidRPr="00E4743C">
        <w:t xml:space="preserve">. </w:t>
      </w:r>
      <w:r>
        <w:t>Performance and performance</w:t>
      </w:r>
      <w:r w:rsidRPr="00E4743C">
        <w:t xml:space="preserve"> disparities for models utilizing </w:t>
      </w:r>
      <w:r>
        <w:t>supervised fine-tuning approach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95"/>
        <w:gridCol w:w="1277"/>
        <w:gridCol w:w="1041"/>
        <w:gridCol w:w="1237"/>
        <w:gridCol w:w="1041"/>
        <w:gridCol w:w="1227"/>
        <w:gridCol w:w="1041"/>
        <w:gridCol w:w="1091"/>
      </w:tblGrid>
      <w:tr w:rsidR="000D0C17" w:rsidRPr="00336D4A" w14:paraId="3851F690" w14:textId="77777777" w:rsidTr="00336D4A">
        <w:trPr>
          <w:trHeight w:val="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91220" w14:textId="77777777" w:rsidR="000D0C17" w:rsidRPr="00336D4A" w:rsidRDefault="000D0C17" w:rsidP="00336D4A">
            <w:pPr>
              <w:jc w:val="center"/>
              <w:rPr>
                <w:b/>
                <w:bCs/>
                <w:sz w:val="18"/>
                <w:szCs w:val="18"/>
              </w:rPr>
            </w:pPr>
            <w:r w:rsidRPr="00336D4A">
              <w:rPr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90821" w14:textId="77777777" w:rsidR="000D0C17" w:rsidRPr="00336D4A" w:rsidRDefault="000D0C17" w:rsidP="00336D4A">
            <w:pPr>
              <w:jc w:val="center"/>
              <w:rPr>
                <w:b/>
                <w:bCs/>
                <w:sz w:val="18"/>
                <w:szCs w:val="18"/>
              </w:rPr>
            </w:pPr>
            <w:r w:rsidRPr="00336D4A">
              <w:rPr>
                <w:b/>
                <w:bCs/>
                <w:sz w:val="18"/>
                <w:szCs w:val="18"/>
              </w:rPr>
              <w:t>Attributes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9A94D" w14:textId="5857F0E8" w:rsidR="000D0C17" w:rsidRPr="00336D4A" w:rsidRDefault="000D0C17" w:rsidP="00336D4A">
            <w:pPr>
              <w:jc w:val="center"/>
              <w:rPr>
                <w:b/>
                <w:bCs/>
                <w:sz w:val="18"/>
                <w:szCs w:val="18"/>
              </w:rPr>
            </w:pPr>
            <w:r w:rsidRPr="00336D4A">
              <w:rPr>
                <w:b/>
                <w:bCs/>
                <w:sz w:val="18"/>
                <w:szCs w:val="18"/>
              </w:rPr>
              <w:t>TPR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0BFDB" w14:textId="40C1E5DF" w:rsidR="000D0C17" w:rsidRPr="00336D4A" w:rsidRDefault="000D0C17" w:rsidP="00336D4A">
            <w:pPr>
              <w:jc w:val="center"/>
              <w:rPr>
                <w:b/>
                <w:bCs/>
                <w:sz w:val="18"/>
                <w:szCs w:val="18"/>
              </w:rPr>
            </w:pPr>
            <w:r w:rsidRPr="00336D4A">
              <w:rPr>
                <w:b/>
                <w:bCs/>
                <w:sz w:val="18"/>
                <w:szCs w:val="18"/>
              </w:rPr>
              <w:t>TPR Disparity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D24A8" w14:textId="77777777" w:rsidR="000D0C17" w:rsidRPr="00336D4A" w:rsidRDefault="000D0C17" w:rsidP="00336D4A">
            <w:pPr>
              <w:jc w:val="center"/>
              <w:rPr>
                <w:b/>
                <w:bCs/>
                <w:sz w:val="18"/>
                <w:szCs w:val="18"/>
              </w:rPr>
            </w:pPr>
            <w:r w:rsidRPr="00336D4A">
              <w:rPr>
                <w:b/>
                <w:bCs/>
                <w:sz w:val="18"/>
                <w:szCs w:val="18"/>
              </w:rPr>
              <w:t>FPR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3EA52" w14:textId="699C83EF" w:rsidR="000D0C17" w:rsidRPr="00336D4A" w:rsidRDefault="000D0C17" w:rsidP="00336D4A">
            <w:pPr>
              <w:jc w:val="center"/>
              <w:rPr>
                <w:b/>
                <w:bCs/>
                <w:sz w:val="18"/>
                <w:szCs w:val="18"/>
              </w:rPr>
            </w:pPr>
            <w:r w:rsidRPr="00336D4A">
              <w:rPr>
                <w:b/>
                <w:bCs/>
                <w:sz w:val="18"/>
                <w:szCs w:val="18"/>
              </w:rPr>
              <w:t>FPR Disparity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1027D" w14:textId="77777777" w:rsidR="000D0C17" w:rsidRPr="00336D4A" w:rsidRDefault="000D0C17" w:rsidP="00336D4A">
            <w:pPr>
              <w:jc w:val="center"/>
              <w:rPr>
                <w:b/>
                <w:bCs/>
                <w:sz w:val="18"/>
                <w:szCs w:val="18"/>
              </w:rPr>
            </w:pPr>
            <w:r w:rsidRPr="00336D4A">
              <w:rPr>
                <w:b/>
                <w:bCs/>
                <w:sz w:val="18"/>
                <w:szCs w:val="18"/>
              </w:rPr>
              <w:t>F1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3FD1" w14:textId="347E658E" w:rsidR="000D0C17" w:rsidRPr="00336D4A" w:rsidRDefault="000D0C17" w:rsidP="00336D4A">
            <w:pPr>
              <w:jc w:val="center"/>
              <w:rPr>
                <w:b/>
                <w:bCs/>
                <w:sz w:val="18"/>
                <w:szCs w:val="18"/>
              </w:rPr>
            </w:pPr>
            <w:r w:rsidRPr="00336D4A">
              <w:rPr>
                <w:b/>
                <w:bCs/>
                <w:sz w:val="18"/>
                <w:szCs w:val="18"/>
              </w:rPr>
              <w:t>F1 Disparity</w:t>
            </w:r>
          </w:p>
        </w:tc>
      </w:tr>
      <w:tr w:rsidR="000D0C17" w:rsidRPr="00336D4A" w14:paraId="020CECD3" w14:textId="77777777" w:rsidTr="00336D4A">
        <w:trPr>
          <w:trHeight w:val="20"/>
        </w:trPr>
        <w:tc>
          <w:tcPr>
            <w:tcW w:w="7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CD0A6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ROBERTA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D3E14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Male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373EF" w14:textId="700ACA7B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51±0.00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37C87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49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D25AE" w14:textId="6906BEFA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42±0.00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B477F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1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2B152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46±0.00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97CFE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43</w:t>
            </w:r>
          </w:p>
        </w:tc>
      </w:tr>
      <w:tr w:rsidR="000D0C17" w:rsidRPr="00336D4A" w14:paraId="39FE1D4E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6183E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CE834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Female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F007" w14:textId="42D9650C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02±0.00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90DEA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49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7ADE4" w14:textId="29064A3D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60±0.004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6BC2D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DD49A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03±0.008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1F202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43</w:t>
            </w:r>
          </w:p>
        </w:tc>
      </w:tr>
      <w:tr w:rsidR="000D0C17" w:rsidRPr="00336D4A" w14:paraId="14F34C4D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7065C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BED22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-2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518E8" w14:textId="715AC792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35±0.00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930CF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10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23556" w14:textId="42A71BD5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62±0.003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510AA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2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D1D3A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62±0.00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7213F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66</w:t>
            </w:r>
          </w:p>
        </w:tc>
      </w:tr>
      <w:tr w:rsidR="000D0C17" w:rsidRPr="00336D4A" w14:paraId="34A8D3B3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2D45A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96B3E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26-5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40E99" w14:textId="1FE39485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47±0.00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1050E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BE57F" w14:textId="78C5797F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42±0.003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FF2E8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689D8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22±0.00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2FBF6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5</w:t>
            </w:r>
          </w:p>
        </w:tc>
      </w:tr>
      <w:tr w:rsidR="000D0C17" w:rsidRPr="00336D4A" w14:paraId="6D3AEB20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E50DE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1427E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51-7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0C08D" w14:textId="4AD2EC68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55±0.00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7C6D4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3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3722E" w14:textId="18C42195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38±0.00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02D46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3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592BE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57±0.007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B8BB2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30</w:t>
            </w:r>
          </w:p>
        </w:tc>
      </w:tr>
      <w:tr w:rsidR="000D0C17" w:rsidRPr="00336D4A" w14:paraId="2308268F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B2510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99109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75 plus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DBEEB" w14:textId="374915C4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38±0.00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1FD23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8F14B" w14:textId="09D4C25E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39±0.004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DB253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ED919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33±0.009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B3760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6</w:t>
            </w:r>
          </w:p>
        </w:tc>
      </w:tr>
      <w:tr w:rsidR="000D0C17" w:rsidRPr="00336D4A" w14:paraId="10F9D6C6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BF6C6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6AD98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White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E8BBD" w14:textId="42315289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22±0.00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3C49A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29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A13FF" w14:textId="7938290F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40±0.00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E057C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55CCF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37±0.003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6474B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7</w:t>
            </w:r>
          </w:p>
        </w:tc>
      </w:tr>
      <w:tr w:rsidR="000D0C17" w:rsidRPr="00336D4A" w14:paraId="60777DD5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12B31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2D8A8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Black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E8769" w14:textId="7A8C15BD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91±0.00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DB3F0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CF480" w14:textId="6B2AE613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48±0.003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CA525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63B2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20±0.003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562AE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</w:tr>
      <w:tr w:rsidR="000D0C17" w:rsidRPr="00336D4A" w14:paraId="025EBF8D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33F4D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04E87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Hispanic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17DE9" w14:textId="67C94ED3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93±0.00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850EC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5628C" w14:textId="30E1F275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56±0.003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27585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32EEF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32±0.008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C4278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2</w:t>
            </w:r>
          </w:p>
        </w:tc>
      </w:tr>
      <w:tr w:rsidR="000D0C17" w:rsidRPr="00336D4A" w14:paraId="72ECAF65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7426B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BAD35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Asian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0ACC6" w14:textId="671F4B5E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49±0.00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11360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4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135D9" w14:textId="369B3F53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76±0.00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B95DB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2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0CC19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56±0.003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2B73E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64</w:t>
            </w:r>
          </w:p>
        </w:tc>
      </w:tr>
      <w:tr w:rsidR="000D0C17" w:rsidRPr="00336D4A" w14:paraId="52DAEAD9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1A8C7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4DA7F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Other/Uknown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F0BE2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02±0.00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7BD77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9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C21F8" w14:textId="7CD91563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43±0.004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01995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257F3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12±0.009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4D1A1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8</w:t>
            </w:r>
          </w:p>
        </w:tc>
      </w:tr>
      <w:tr w:rsidR="000D0C17" w:rsidRPr="00336D4A" w14:paraId="1DB7F5F2" w14:textId="77777777" w:rsidTr="00336D4A">
        <w:trPr>
          <w:trHeight w:val="20"/>
        </w:trPr>
        <w:tc>
          <w:tcPr>
            <w:tcW w:w="7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06D1C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BER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6A2AF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Male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C19C6" w14:textId="2F1666AF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25±0.00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580B3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5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6F63F" w14:textId="096E1AD3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34±0.00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19099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1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522E3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30±0.00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8281E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6</w:t>
            </w:r>
          </w:p>
        </w:tc>
      </w:tr>
      <w:tr w:rsidR="000D0C17" w:rsidRPr="00336D4A" w14:paraId="4D315380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2FFBC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99954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Female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BF0AC" w14:textId="6007BC8F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74±0.00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CE96C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5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3C680" w14:textId="23D9A4B9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50±0.003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2F669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41926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14±0.00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59C13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16</w:t>
            </w:r>
          </w:p>
        </w:tc>
      </w:tr>
      <w:tr w:rsidR="000D0C17" w:rsidRPr="00336D4A" w14:paraId="23B10708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D4417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A2A75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-2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B86F8" w14:textId="6F9120D3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07±0.00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5C857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5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368FA" w14:textId="2DA533C4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60±0.00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F2193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7EDAE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51±0.00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5E78E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48</w:t>
            </w:r>
          </w:p>
        </w:tc>
      </w:tr>
      <w:tr w:rsidR="000D0C17" w:rsidRPr="00336D4A" w14:paraId="448F9BBE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78C94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8FF53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26-5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81321" w14:textId="35BFBC72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96±0.00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2BC1F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3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7B0A7" w14:textId="17AD3DE1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42±0.003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0C3C5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332E1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27±0.008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3EB87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28</w:t>
            </w:r>
          </w:p>
        </w:tc>
      </w:tr>
      <w:tr w:rsidR="000D0C17" w:rsidRPr="00336D4A" w14:paraId="284FECBF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6B20C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95106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51-7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624C7" w14:textId="6C2B99C2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04±0.00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DB8B7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4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416D3" w14:textId="5FB68A15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38±0.004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C8E65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F8830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40±0.003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88EED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41</w:t>
            </w:r>
          </w:p>
        </w:tc>
      </w:tr>
      <w:tr w:rsidR="000D0C17" w:rsidRPr="00336D4A" w14:paraId="3128AD1E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A1C47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B8ECE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75 plus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26BD3" w14:textId="78DC22F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33±0.00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F4237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3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BF32C" w14:textId="303647AE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46±0.003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CCBDA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5678E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71±0.00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261A3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28</w:t>
            </w:r>
          </w:p>
        </w:tc>
      </w:tr>
      <w:tr w:rsidR="000D0C17" w:rsidRPr="00336D4A" w14:paraId="36761771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617F7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21DD2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White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ED8E1" w14:textId="2D68B20F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95±0.00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3220B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DCA3F" w14:textId="2483A6BE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50±0.005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4D351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B8ACA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28±0.009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84258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2</w:t>
            </w:r>
          </w:p>
        </w:tc>
      </w:tr>
      <w:tr w:rsidR="000D0C17" w:rsidRPr="00336D4A" w14:paraId="6A94605E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E0BFC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EBCC0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Black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C1BD8" w14:textId="69A090D3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77±0.00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4FE52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D42E4" w14:textId="4FE0EBA2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38±0.00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BFA06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1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37FD0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86±0.00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B1AEA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30</w:t>
            </w:r>
          </w:p>
        </w:tc>
      </w:tr>
      <w:tr w:rsidR="000D0C17" w:rsidRPr="00336D4A" w14:paraId="47B0C712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1DC6D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2191D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Hispanic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A4D5F" w14:textId="02BC7ECC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79±0.00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6F533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98E80" w14:textId="1458FC8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54±0.003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CB0C5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66189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16±0.007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8BB29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</w:tr>
      <w:tr w:rsidR="000D0C17" w:rsidRPr="00336D4A" w14:paraId="55B5E42A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1D9B3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991E8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Asian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F17A6" w14:textId="34DC8529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76±0.00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AEEC8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3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74055" w14:textId="0AED56A1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58±0.00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BAFE8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82583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10±0.009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3B7FB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6</w:t>
            </w:r>
          </w:p>
        </w:tc>
      </w:tr>
      <w:tr w:rsidR="000D0C17" w:rsidRPr="00336D4A" w14:paraId="1D0ED14B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EF0C8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7F41B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Other/Uknown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CACA4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82±0.00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7DABB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3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F18E3" w14:textId="4E212512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28±0.00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ABE51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2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3FB05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20±0.003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1E79A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4</w:t>
            </w:r>
          </w:p>
        </w:tc>
      </w:tr>
      <w:tr w:rsidR="000D0C17" w:rsidRPr="00336D4A" w14:paraId="559CA747" w14:textId="77777777" w:rsidTr="00336D4A">
        <w:trPr>
          <w:trHeight w:val="20"/>
        </w:trPr>
        <w:tc>
          <w:tcPr>
            <w:tcW w:w="7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FF59F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BERT-BIO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ECAA0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Male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02B40" w14:textId="6898016C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14±0.00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808E6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2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A2071" w14:textId="2A7B7CEE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53±0.003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B746E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3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E7096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82±0.008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1EF0D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3</w:t>
            </w:r>
          </w:p>
        </w:tc>
      </w:tr>
      <w:tr w:rsidR="000D0C17" w:rsidRPr="00336D4A" w14:paraId="29249F11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A3BD0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57F6A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Female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5F23A" w14:textId="5E747121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92±0.00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A8A69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2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CDB33" w14:textId="3424E172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88±0.003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21384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3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35637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79±0.00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F5CB7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3</w:t>
            </w:r>
          </w:p>
        </w:tc>
      </w:tr>
      <w:tr w:rsidR="000D0C17" w:rsidRPr="00336D4A" w14:paraId="3B9420D0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706B2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8CB5C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-2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E4317" w14:textId="05E99FD2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40±0.00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0ABCF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7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C17F7" w14:textId="6EA4E0C0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77±0.004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02AA1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2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062C3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40±0.00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9D1D8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58</w:t>
            </w:r>
          </w:p>
        </w:tc>
      </w:tr>
      <w:tr w:rsidR="000D0C17" w:rsidRPr="00336D4A" w14:paraId="075D5F19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BA122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15977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26-5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1E1FA" w14:textId="464F1F0F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26±0.00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7130F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2D4D4" w14:textId="64675F49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48±0.00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BB390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48065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84±0.007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E5771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14</w:t>
            </w:r>
          </w:p>
        </w:tc>
      </w:tr>
      <w:tr w:rsidR="000D0C17" w:rsidRPr="00336D4A" w14:paraId="2B26C678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5FBC7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8D5E2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51-7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24214" w14:textId="6CBF4F61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30±0.00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DC039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42511" w14:textId="0255309B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22±0.00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EFFA1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3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1801A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12±0.009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C63A1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4</w:t>
            </w:r>
          </w:p>
        </w:tc>
      </w:tr>
      <w:tr w:rsidR="000D0C17" w:rsidRPr="00336D4A" w14:paraId="5AABB255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8BF2A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A725E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75 plus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25E43" w14:textId="1936613C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04±0.00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6E935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1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D914A" w14:textId="563CF3BE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63±0.003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B8140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A4506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19±0.003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6D80F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22</w:t>
            </w:r>
          </w:p>
        </w:tc>
      </w:tr>
      <w:tr w:rsidR="000D0C17" w:rsidRPr="00336D4A" w14:paraId="6E0A4150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53C87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FABC3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White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D0B78" w14:textId="7B5FB2A9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38±0.00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DB3D7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37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91EA2" w14:textId="2155FA2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58±0.004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8E7BE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F5B63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10±0.003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1A601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5</w:t>
            </w:r>
          </w:p>
        </w:tc>
      </w:tr>
      <w:tr w:rsidR="000D0C17" w:rsidRPr="00336D4A" w14:paraId="1D435C25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888CF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532A9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Black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53F7B" w14:textId="7A6A6E46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10±0.00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13377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9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037A6" w14:textId="601577E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58±0.00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37F7F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EFAB7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18±0.00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4EE35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23</w:t>
            </w:r>
          </w:p>
        </w:tc>
      </w:tr>
      <w:tr w:rsidR="000D0C17" w:rsidRPr="00336D4A" w14:paraId="63B76C79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2B8B4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4B340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Hispanic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D5A44" w14:textId="32A5B82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77±0.00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CCF80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2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13CEA" w14:textId="1A9684D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81±0.004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AA790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23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B0EE3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64±0.00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6F08E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31</w:t>
            </w:r>
          </w:p>
        </w:tc>
      </w:tr>
      <w:tr w:rsidR="000D0C17" w:rsidRPr="00336D4A" w14:paraId="7AE8FA4D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94596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F46FC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Asian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313ED" w14:textId="1B72E953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01±0.00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057E5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8BC23" w14:textId="226DD7FE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64±0.005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683A7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557BD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85±0.008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3BEBC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10</w:t>
            </w:r>
          </w:p>
        </w:tc>
      </w:tr>
      <w:tr w:rsidR="000D0C17" w:rsidRPr="00336D4A" w14:paraId="2586F09F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74B2A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B7961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Other/Uknown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C4006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98±0.00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11273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3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DB1AD" w14:textId="6B03DFA5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31±0.00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602E7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27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A3594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95±0.003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64A8E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</w:tr>
      <w:tr w:rsidR="000D0C17" w:rsidRPr="00336D4A" w14:paraId="02534D85" w14:textId="77777777" w:rsidTr="00336D4A">
        <w:trPr>
          <w:trHeight w:val="20"/>
        </w:trPr>
        <w:tc>
          <w:tcPr>
            <w:tcW w:w="7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9BEBB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ROBERTA-XLM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6E3E7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Male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1D1D6" w14:textId="0EA7BBE0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34±0.00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BCC11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33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09366" w14:textId="53DF2876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64±0.00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38731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2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66C85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07±0.00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DFEC2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6</w:t>
            </w:r>
          </w:p>
        </w:tc>
      </w:tr>
      <w:tr w:rsidR="000D0C17" w:rsidRPr="00336D4A" w14:paraId="18665E39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19027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401CA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Female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54FCA" w14:textId="3320178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01±0.00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2D511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33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4E177" w14:textId="713355A8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86±0.00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A687A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2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6C66B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00±0.00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6D641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6</w:t>
            </w:r>
          </w:p>
        </w:tc>
      </w:tr>
      <w:tr w:rsidR="000D0C17" w:rsidRPr="00336D4A" w14:paraId="1DA9A4D9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965AF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EAE28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-2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C2E97" w14:textId="5969F009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23±0.00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42CA7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9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1B552" w14:textId="502A7996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65±0.004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5DC89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23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A5421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11±0.00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A4019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86</w:t>
            </w:r>
          </w:p>
        </w:tc>
      </w:tr>
      <w:tr w:rsidR="000D0C17" w:rsidRPr="00336D4A" w14:paraId="2CC96FC0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5E14A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0A02A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26-5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D1B4A" w14:textId="0887540D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33±0.00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CA9EA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F7383" w14:textId="4AB0210F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42±0.003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F62F3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3CF82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19±0.00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C6FC9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22</w:t>
            </w:r>
          </w:p>
        </w:tc>
      </w:tr>
      <w:tr w:rsidR="000D0C17" w:rsidRPr="00336D4A" w14:paraId="7DE46269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0EACC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C69FA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51-7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A7BCD" w14:textId="61F107FA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39±0.00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C5B77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2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D9E9A" w14:textId="76CBDF41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42±0.004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A4087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A58EE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27±0.009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26CCB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29</w:t>
            </w:r>
          </w:p>
        </w:tc>
      </w:tr>
      <w:tr w:rsidR="000D0C17" w:rsidRPr="00336D4A" w14:paraId="4C87BEFE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05EF7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7F748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75 plus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65EEC" w14:textId="0640ADDD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92±0.00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44E6F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1FC33" w14:textId="7A5AA4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33±0.005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4FE62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9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F9E84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76±0.003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0E82B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22</w:t>
            </w:r>
          </w:p>
        </w:tc>
      </w:tr>
      <w:tr w:rsidR="000D0C17" w:rsidRPr="00336D4A" w14:paraId="2594C5C9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6FC67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DC500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White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B52B6" w14:textId="02645761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41±0.00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0F56B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5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3F9E4" w14:textId="5E78D850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61±0.00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66895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70447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96±0.009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C0411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7</w:t>
            </w:r>
          </w:p>
        </w:tc>
      </w:tr>
      <w:tr w:rsidR="000D0C17" w:rsidRPr="00336D4A" w14:paraId="5C9F4002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4800B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0FF89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Black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806EE" w14:textId="5D0F581E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10±0.00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EC255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229F8" w14:textId="30B46CB0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44±0.00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0E8EE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17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4EA7F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04±0.00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4E3AD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26</w:t>
            </w:r>
          </w:p>
        </w:tc>
      </w:tr>
      <w:tr w:rsidR="000D0C17" w:rsidRPr="00336D4A" w14:paraId="1D5A6327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77699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DBEAB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Hispanic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8A654" w14:textId="14BA6419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59±0.00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18FE7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3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A4AE9" w14:textId="4D9EC37C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57±0.003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8BD1D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BCDBD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46±0.00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09B16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32</w:t>
            </w:r>
          </w:p>
        </w:tc>
      </w:tr>
      <w:tr w:rsidR="000D0C17" w:rsidRPr="00336D4A" w14:paraId="3BEE66DB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A7F93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CEAEA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Asian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CFBE8" w14:textId="5EBE52EC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89±0.00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8D882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6DC47" w14:textId="468010A2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05±0.00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D5C99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4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61408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67±0.00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B1E19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11</w:t>
            </w:r>
          </w:p>
        </w:tc>
      </w:tr>
      <w:tr w:rsidR="000D0C17" w:rsidRPr="00336D4A" w14:paraId="6B52118C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CC071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F8391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Other/Uknown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74DAF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72±0.00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BFDBA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17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1A987" w14:textId="3A0AFC15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64±0.00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17B89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3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CE1ED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78±0.000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432EB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</w:tr>
      <w:tr w:rsidR="000D0C17" w:rsidRPr="00336D4A" w14:paraId="17044F4E" w14:textId="77777777" w:rsidTr="00336D4A">
        <w:trPr>
          <w:trHeight w:val="20"/>
        </w:trPr>
        <w:tc>
          <w:tcPr>
            <w:tcW w:w="7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82032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BERT-BIOMED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7ED38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Male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422A8" w14:textId="52757450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18±0.00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27267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3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BBE6C" w14:textId="7EFC1439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86±0.003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50960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39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5A767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13±0.007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3FA3F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40</w:t>
            </w:r>
          </w:p>
        </w:tc>
      </w:tr>
      <w:tr w:rsidR="000D0C17" w:rsidRPr="00336D4A" w14:paraId="4E44CBF0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32619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960DA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Female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567E1" w14:textId="27A0D5E1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86±0.00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F1706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3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33DC9" w14:textId="6039E64A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25±0.004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6248D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39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541F1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73±0.00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F72D3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40</w:t>
            </w:r>
          </w:p>
        </w:tc>
      </w:tr>
      <w:tr w:rsidR="000D0C17" w:rsidRPr="00336D4A" w14:paraId="131C9403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0945F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E6B6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-2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7CB07" w14:textId="28447EA6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23±0.00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4AF92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53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060B0" w14:textId="66BB7102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23±0.00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A01F4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3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9A217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15±0.00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C2BE4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53</w:t>
            </w:r>
          </w:p>
        </w:tc>
      </w:tr>
      <w:tr w:rsidR="000D0C17" w:rsidRPr="00336D4A" w14:paraId="196ED7D0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6E3D2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ED9FC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26-5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D8B90" w14:textId="3FEB373D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17±0.00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FE62F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4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E6EDE" w14:textId="3DB2ED03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80±0.00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013AA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F3281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98±0.00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15F38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30</w:t>
            </w:r>
          </w:p>
        </w:tc>
      </w:tr>
      <w:tr w:rsidR="000D0C17" w:rsidRPr="00336D4A" w14:paraId="5076C833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A12B0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BD8C2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51-7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756C1" w14:textId="143B5B5E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10±0.00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80081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3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83F42" w14:textId="442CDF5E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90±0.004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FC47C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1860A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84±0.007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01ED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6</w:t>
            </w:r>
          </w:p>
        </w:tc>
      </w:tr>
      <w:tr w:rsidR="000D0C17" w:rsidRPr="00336D4A" w14:paraId="11424298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B23F7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FB9F6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75 plus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DD654" w14:textId="0881F829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41±0.00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424B1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3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05B69" w14:textId="7D19FCA8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55±0.003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FC56D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3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5E84C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52±0.00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D95A2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16</w:t>
            </w:r>
          </w:p>
        </w:tc>
      </w:tr>
      <w:tr w:rsidR="000D0C17" w:rsidRPr="00336D4A" w14:paraId="0F687FB3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1736C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5C488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White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18E7E" w14:textId="68FEA8F9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06±0.00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43FA1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9E4BE" w14:textId="0CA540B0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98±0.003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94463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14B13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88±0.009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A1230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1</w:t>
            </w:r>
          </w:p>
        </w:tc>
      </w:tr>
      <w:tr w:rsidR="000D0C17" w:rsidRPr="00336D4A" w14:paraId="07060294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7BBB6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90C1C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Black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26396" w14:textId="3AAF4674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924±0.00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37464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2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506C0" w14:textId="712E918D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82±0.003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0FF91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1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9356A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94±0.008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3183E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6</w:t>
            </w:r>
          </w:p>
        </w:tc>
      </w:tr>
      <w:tr w:rsidR="000D0C17" w:rsidRPr="00336D4A" w14:paraId="11CF6659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DAB94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C0F01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Hispanic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862B9" w14:textId="2292BE05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79±0.00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00003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17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D64C1" w14:textId="7290799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06±0.00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F2F02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B32F9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77±0.003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F4CBA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</w:tr>
      <w:tr w:rsidR="000D0C17" w:rsidRPr="00336D4A" w14:paraId="56BBCA2F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611AA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07C7B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Asian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4265E" w14:textId="2B95836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32±0.00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0BA05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6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D0B70" w14:textId="21DECF7A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94±0.006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C9550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8FECC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88±0.00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39EB1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89</w:t>
            </w:r>
          </w:p>
        </w:tc>
      </w:tr>
      <w:tr w:rsidR="000D0C17" w:rsidRPr="00336D4A" w14:paraId="40B304D2" w14:textId="77777777" w:rsidTr="00336D4A">
        <w:trPr>
          <w:trHeight w:val="2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85DC3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2093C" w14:textId="2D3FB6A0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Other/U</w:t>
            </w:r>
            <w:r w:rsidR="00A40260" w:rsidRPr="00336D4A">
              <w:rPr>
                <w:sz w:val="18"/>
                <w:szCs w:val="18"/>
              </w:rPr>
              <w:t>nknown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92553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96±0.00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9DBE3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55B53" w14:textId="7BCA329D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61±0.003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D3A0C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33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8AF5B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56±0.00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C1D76" w14:textId="77777777" w:rsidR="000D0C17" w:rsidRPr="00336D4A" w:rsidRDefault="000D0C17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21</w:t>
            </w:r>
          </w:p>
        </w:tc>
      </w:tr>
    </w:tbl>
    <w:p w14:paraId="43C72DEA" w14:textId="2E806EDB" w:rsidR="008B2A6C" w:rsidRDefault="008B2A6C" w:rsidP="008B2A6C">
      <w:r w:rsidRPr="00E4743C">
        <w:lastRenderedPageBreak/>
        <w:t xml:space="preserve">Table </w:t>
      </w:r>
      <w:r>
        <w:t>2</w:t>
      </w:r>
      <w:r w:rsidRPr="00E4743C">
        <w:t xml:space="preserve">. </w:t>
      </w:r>
      <w:r>
        <w:t>Performance and performance</w:t>
      </w:r>
      <w:r w:rsidRPr="00E4743C">
        <w:t xml:space="preserve"> disparities for models utilizing </w:t>
      </w:r>
      <w:r>
        <w:t>zero-shot ICL approach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78"/>
        <w:gridCol w:w="1392"/>
        <w:gridCol w:w="1208"/>
        <w:gridCol w:w="952"/>
        <w:gridCol w:w="1208"/>
        <w:gridCol w:w="952"/>
        <w:gridCol w:w="1208"/>
        <w:gridCol w:w="952"/>
      </w:tblGrid>
      <w:tr w:rsidR="005B0BC4" w:rsidRPr="00336D4A" w14:paraId="0730A51B" w14:textId="77777777" w:rsidTr="00336D4A">
        <w:trPr>
          <w:trHeight w:val="380"/>
        </w:trPr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0DC59" w14:textId="77777777" w:rsidR="008B2A6C" w:rsidRPr="00336D4A" w:rsidRDefault="008B2A6C" w:rsidP="00336D4A">
            <w:pPr>
              <w:jc w:val="center"/>
              <w:rPr>
                <w:b/>
                <w:bCs/>
                <w:sz w:val="18"/>
                <w:szCs w:val="18"/>
              </w:rPr>
            </w:pPr>
            <w:r w:rsidRPr="00336D4A">
              <w:rPr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235FB" w14:textId="4BABCFEC" w:rsidR="008B2A6C" w:rsidRPr="00336D4A" w:rsidRDefault="008B2A6C" w:rsidP="00336D4A">
            <w:pPr>
              <w:jc w:val="center"/>
              <w:rPr>
                <w:b/>
                <w:bCs/>
                <w:sz w:val="18"/>
                <w:szCs w:val="18"/>
              </w:rPr>
            </w:pPr>
            <w:r w:rsidRPr="00336D4A">
              <w:rPr>
                <w:b/>
                <w:bCs/>
                <w:sz w:val="18"/>
                <w:szCs w:val="18"/>
              </w:rPr>
              <w:t>Attributes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DD923" w14:textId="19547AD6" w:rsidR="008B2A6C" w:rsidRPr="00336D4A" w:rsidRDefault="008B2A6C" w:rsidP="00336D4A">
            <w:pPr>
              <w:jc w:val="center"/>
              <w:rPr>
                <w:b/>
                <w:bCs/>
                <w:sz w:val="18"/>
                <w:szCs w:val="18"/>
              </w:rPr>
            </w:pPr>
            <w:r w:rsidRPr="00336D4A">
              <w:rPr>
                <w:b/>
                <w:bCs/>
                <w:sz w:val="18"/>
                <w:szCs w:val="18"/>
              </w:rPr>
              <w:t>TPR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0E642" w14:textId="58F91F02" w:rsidR="008B2A6C" w:rsidRPr="00336D4A" w:rsidRDefault="008B2A6C" w:rsidP="00336D4A">
            <w:pPr>
              <w:jc w:val="center"/>
              <w:rPr>
                <w:b/>
                <w:bCs/>
                <w:sz w:val="18"/>
                <w:szCs w:val="18"/>
              </w:rPr>
            </w:pPr>
            <w:r w:rsidRPr="00336D4A">
              <w:rPr>
                <w:b/>
                <w:bCs/>
                <w:sz w:val="18"/>
                <w:szCs w:val="18"/>
              </w:rPr>
              <w:t>TPR</w:t>
            </w:r>
          </w:p>
          <w:p w14:paraId="5A2016B0" w14:textId="78CDF806" w:rsidR="008B2A6C" w:rsidRPr="00336D4A" w:rsidRDefault="008B2A6C" w:rsidP="00336D4A">
            <w:pPr>
              <w:jc w:val="center"/>
              <w:rPr>
                <w:b/>
                <w:bCs/>
                <w:sz w:val="18"/>
                <w:szCs w:val="18"/>
              </w:rPr>
            </w:pPr>
            <w:r w:rsidRPr="00336D4A">
              <w:rPr>
                <w:b/>
                <w:bCs/>
                <w:sz w:val="18"/>
                <w:szCs w:val="18"/>
              </w:rPr>
              <w:t>Disparity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34B43" w14:textId="68278390" w:rsidR="008B2A6C" w:rsidRPr="00336D4A" w:rsidRDefault="008B2A6C" w:rsidP="00336D4A">
            <w:pPr>
              <w:jc w:val="center"/>
              <w:rPr>
                <w:b/>
                <w:bCs/>
                <w:sz w:val="18"/>
                <w:szCs w:val="18"/>
              </w:rPr>
            </w:pPr>
            <w:r w:rsidRPr="00336D4A">
              <w:rPr>
                <w:b/>
                <w:bCs/>
                <w:sz w:val="18"/>
                <w:szCs w:val="18"/>
              </w:rPr>
              <w:t>FPR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E4C1C" w14:textId="4EEF2479" w:rsidR="008B2A6C" w:rsidRPr="00336D4A" w:rsidRDefault="008B2A6C" w:rsidP="00336D4A">
            <w:pPr>
              <w:jc w:val="center"/>
              <w:rPr>
                <w:b/>
                <w:bCs/>
                <w:sz w:val="18"/>
                <w:szCs w:val="18"/>
              </w:rPr>
            </w:pPr>
            <w:r w:rsidRPr="00336D4A">
              <w:rPr>
                <w:b/>
                <w:bCs/>
                <w:sz w:val="18"/>
                <w:szCs w:val="18"/>
              </w:rPr>
              <w:t>FPR</w:t>
            </w:r>
          </w:p>
          <w:p w14:paraId="2B3AFD57" w14:textId="1D2A50E6" w:rsidR="008B2A6C" w:rsidRPr="00336D4A" w:rsidRDefault="008B2A6C" w:rsidP="00336D4A">
            <w:pPr>
              <w:jc w:val="center"/>
              <w:rPr>
                <w:b/>
                <w:bCs/>
                <w:sz w:val="18"/>
                <w:szCs w:val="18"/>
              </w:rPr>
            </w:pPr>
            <w:r w:rsidRPr="00336D4A">
              <w:rPr>
                <w:b/>
                <w:bCs/>
                <w:sz w:val="18"/>
                <w:szCs w:val="18"/>
              </w:rPr>
              <w:t>Disparity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5CEB2" w14:textId="475704C8" w:rsidR="008B2A6C" w:rsidRPr="00336D4A" w:rsidRDefault="008B2A6C" w:rsidP="00336D4A">
            <w:pPr>
              <w:jc w:val="center"/>
              <w:rPr>
                <w:b/>
                <w:bCs/>
                <w:sz w:val="18"/>
                <w:szCs w:val="18"/>
              </w:rPr>
            </w:pPr>
            <w:r w:rsidRPr="00336D4A">
              <w:rPr>
                <w:b/>
                <w:bCs/>
                <w:sz w:val="18"/>
                <w:szCs w:val="18"/>
              </w:rPr>
              <w:t>F1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7D0BA" w14:textId="705F49CA" w:rsidR="008B2A6C" w:rsidRPr="00336D4A" w:rsidRDefault="008B2A6C" w:rsidP="00336D4A">
            <w:pPr>
              <w:jc w:val="center"/>
              <w:rPr>
                <w:b/>
                <w:bCs/>
                <w:sz w:val="18"/>
                <w:szCs w:val="18"/>
              </w:rPr>
            </w:pPr>
            <w:r w:rsidRPr="00336D4A">
              <w:rPr>
                <w:b/>
                <w:bCs/>
                <w:sz w:val="18"/>
                <w:szCs w:val="18"/>
              </w:rPr>
              <w:t>F1</w:t>
            </w:r>
          </w:p>
          <w:p w14:paraId="0CA73F36" w14:textId="0AA41D61" w:rsidR="008B2A6C" w:rsidRPr="00336D4A" w:rsidRDefault="008B2A6C" w:rsidP="00336D4A">
            <w:pPr>
              <w:jc w:val="center"/>
              <w:rPr>
                <w:b/>
                <w:bCs/>
                <w:sz w:val="18"/>
                <w:szCs w:val="18"/>
              </w:rPr>
            </w:pPr>
            <w:r w:rsidRPr="00336D4A">
              <w:rPr>
                <w:b/>
                <w:bCs/>
                <w:sz w:val="18"/>
                <w:szCs w:val="18"/>
              </w:rPr>
              <w:t>Disparity</w:t>
            </w:r>
          </w:p>
        </w:tc>
      </w:tr>
      <w:tr w:rsidR="005B0BC4" w:rsidRPr="00336D4A" w14:paraId="29567D80" w14:textId="77777777" w:rsidTr="00336D4A">
        <w:trPr>
          <w:trHeight w:val="380"/>
        </w:trPr>
        <w:tc>
          <w:tcPr>
            <w:tcW w:w="7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AAFE8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LLAMA-3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B52D7" w14:textId="129EC21F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Mal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5C9D1" w14:textId="4A299F38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05</w:t>
            </w:r>
            <w:r w:rsidR="00877780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C03E3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DCE58" w14:textId="18461F19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92</w:t>
            </w:r>
            <w:r w:rsidR="00877780" w:rsidRPr="00336D4A">
              <w:rPr>
                <w:sz w:val="18"/>
                <w:szCs w:val="18"/>
              </w:rPr>
              <w:t>±0.00</w:t>
            </w:r>
            <w:r w:rsidR="00B8284D" w:rsidRPr="00336D4A">
              <w:rPr>
                <w:sz w:val="18"/>
                <w:szCs w:val="18"/>
              </w:rPr>
              <w:t>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1C642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FA5F9" w14:textId="216F736D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03</w:t>
            </w:r>
            <w:r w:rsidR="00877780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F0CAF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6</w:t>
            </w:r>
          </w:p>
        </w:tc>
      </w:tr>
      <w:tr w:rsidR="005B0BC4" w:rsidRPr="00336D4A" w14:paraId="730694F6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196EDD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F0C8B" w14:textId="6F89DCED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Femal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11EDD" w14:textId="7337CE42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10</w:t>
            </w:r>
            <w:r w:rsidR="00877780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9F37B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E7E70" w14:textId="2837704C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90</w:t>
            </w:r>
            <w:r w:rsidR="00877780" w:rsidRPr="00336D4A">
              <w:rPr>
                <w:sz w:val="18"/>
                <w:szCs w:val="18"/>
              </w:rPr>
              <w:t>±0.00</w:t>
            </w:r>
            <w:r w:rsidR="00B8284D" w:rsidRPr="00336D4A">
              <w:rPr>
                <w:sz w:val="18"/>
                <w:szCs w:val="18"/>
              </w:rPr>
              <w:t>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576D7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CDC04" w14:textId="7E8C40C4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09</w:t>
            </w:r>
            <w:r w:rsidR="00877780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14AFD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6</w:t>
            </w:r>
          </w:p>
        </w:tc>
      </w:tr>
      <w:tr w:rsidR="005B0BC4" w:rsidRPr="00336D4A" w14:paraId="393C279E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8DA564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EC943" w14:textId="16ED5CBF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-2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C0AAD" w14:textId="37FC4A95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14</w:t>
            </w:r>
            <w:r w:rsidR="00877780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241B9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03CDC" w14:textId="0D8AF05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84</w:t>
            </w:r>
            <w:r w:rsidR="00877780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BA362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2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7A9CF" w14:textId="031ECBE3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02</w:t>
            </w:r>
            <w:r w:rsidR="00877780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A67C7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10</w:t>
            </w:r>
          </w:p>
        </w:tc>
      </w:tr>
      <w:tr w:rsidR="005B0BC4" w:rsidRPr="00336D4A" w14:paraId="090B88DF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C8A892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7D084" w14:textId="2B0BCD8D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26-5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72BDF" w14:textId="6ABF29BF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16</w:t>
            </w:r>
            <w:r w:rsidR="00877780" w:rsidRPr="00336D4A">
              <w:rPr>
                <w:sz w:val="18"/>
                <w:szCs w:val="18"/>
              </w:rPr>
              <w:t>±0.00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AF4A2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2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7D6E7" w14:textId="0285CB32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80</w:t>
            </w:r>
            <w:r w:rsidR="00877780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C0C8B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2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A2C48" w14:textId="126F99D8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08</w:t>
            </w:r>
            <w:r w:rsidR="00877780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17C55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4</w:t>
            </w:r>
          </w:p>
        </w:tc>
      </w:tr>
      <w:tr w:rsidR="005B0BC4" w:rsidRPr="00336D4A" w14:paraId="2E1B7881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8E8B23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C7310" w14:textId="7ED95C9B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51-7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7133D" w14:textId="5FFA53B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29</w:t>
            </w:r>
            <w:r w:rsidR="00877780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9F09D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2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08EA1" w14:textId="30F82D75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77</w:t>
            </w:r>
            <w:r w:rsidR="00877780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C76ED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B4407" w14:textId="7BF74F72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27</w:t>
            </w:r>
            <w:r w:rsidR="00877780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DA9E4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5</w:t>
            </w:r>
          </w:p>
        </w:tc>
      </w:tr>
      <w:tr w:rsidR="005B0BC4" w:rsidRPr="00336D4A" w14:paraId="56EBE76D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EABD42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B895C" w14:textId="73C2A3F6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75 plus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155FB" w14:textId="68949538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20</w:t>
            </w:r>
            <w:r w:rsidR="00B5694D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C4392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2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8F328" w14:textId="2A167538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90</w:t>
            </w:r>
            <w:r w:rsidR="005B0BC4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52B70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8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03370" w14:textId="326828E3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17</w:t>
            </w:r>
            <w:r w:rsidR="00B8284D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24208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4</w:t>
            </w:r>
          </w:p>
        </w:tc>
      </w:tr>
      <w:tr w:rsidR="005B0BC4" w:rsidRPr="00336D4A" w14:paraId="16F02938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1A151E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8F58C" w14:textId="0D1905BD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Whit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0A094" w14:textId="29D9E846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22</w:t>
            </w:r>
            <w:r w:rsidR="00B5694D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D0164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B38F1" w14:textId="421F91D9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86</w:t>
            </w:r>
            <w:r w:rsidR="005B0BC4" w:rsidRPr="00336D4A">
              <w:rPr>
                <w:sz w:val="18"/>
                <w:szCs w:val="18"/>
              </w:rPr>
              <w:t>±0.00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42056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95238" w14:textId="09B43CFD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13</w:t>
            </w:r>
            <w:r w:rsidR="00B8284D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3F30D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6</w:t>
            </w:r>
          </w:p>
        </w:tc>
      </w:tr>
      <w:tr w:rsidR="005B0BC4" w:rsidRPr="00336D4A" w14:paraId="4A4E51A8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6A079D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2C356" w14:textId="13FDD065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Black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CA802" w14:textId="01A682D1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19</w:t>
            </w:r>
            <w:r w:rsidR="00B5694D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658FA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03938" w14:textId="469686EE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92</w:t>
            </w:r>
            <w:r w:rsidR="005B0BC4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027B5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2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02916" w14:textId="65CA44B8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20</w:t>
            </w:r>
            <w:r w:rsidR="00B8284D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52522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1</w:t>
            </w:r>
          </w:p>
        </w:tc>
      </w:tr>
      <w:tr w:rsidR="005B0BC4" w:rsidRPr="00336D4A" w14:paraId="4B3BF46E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9F7EBC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DD0EF" w14:textId="0B307708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Hispanic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5241D" w14:textId="4DC7053D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23</w:t>
            </w:r>
            <w:r w:rsidR="00B5694D" w:rsidRPr="00336D4A">
              <w:rPr>
                <w:sz w:val="18"/>
                <w:szCs w:val="18"/>
              </w:rPr>
              <w:t>±0.00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7245B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A9D42" w14:textId="314FAC5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98</w:t>
            </w:r>
            <w:r w:rsidR="005B0BC4" w:rsidRPr="00336D4A">
              <w:rPr>
                <w:sz w:val="18"/>
                <w:szCs w:val="18"/>
              </w:rPr>
              <w:t>±0.00</w:t>
            </w:r>
            <w:r w:rsidR="00B8284D" w:rsidRPr="00336D4A">
              <w:rPr>
                <w:sz w:val="18"/>
                <w:szCs w:val="18"/>
              </w:rPr>
              <w:t>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FE3E4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8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65F6B" w14:textId="2BAE2316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18</w:t>
            </w:r>
            <w:r w:rsidR="00B8284D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7718C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2</w:t>
            </w:r>
          </w:p>
        </w:tc>
      </w:tr>
      <w:tr w:rsidR="005B0BC4" w:rsidRPr="00336D4A" w14:paraId="6C9DB5EE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1D0171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D31F4" w14:textId="5D531431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Asian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238AE" w14:textId="188618AF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15</w:t>
            </w:r>
            <w:r w:rsidR="00B5694D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53948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389B4" w14:textId="22E5B3AB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90</w:t>
            </w:r>
            <w:r w:rsidR="005B0BC4" w:rsidRPr="00336D4A">
              <w:rPr>
                <w:sz w:val="18"/>
                <w:szCs w:val="18"/>
              </w:rPr>
              <w:t>±0.00</w:t>
            </w:r>
            <w:r w:rsidR="00B8284D" w:rsidRPr="00336D4A">
              <w:rPr>
                <w:sz w:val="18"/>
                <w:szCs w:val="18"/>
              </w:rPr>
              <w:t>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66C53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66CE4" w14:textId="798B4DDF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20</w:t>
            </w:r>
            <w:r w:rsidR="00B8284D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C3E44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1</w:t>
            </w:r>
          </w:p>
        </w:tc>
      </w:tr>
      <w:tr w:rsidR="005B0BC4" w:rsidRPr="00336D4A" w14:paraId="04BAA502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5955C8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CD044" w14:textId="573A9509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Other/Uknown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EAF38" w14:textId="128F66BB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08</w:t>
            </w:r>
            <w:r w:rsidR="00B5694D" w:rsidRPr="00336D4A">
              <w:rPr>
                <w:sz w:val="18"/>
                <w:szCs w:val="18"/>
              </w:rPr>
              <w:t>±0.00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4F48C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12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68CC7" w14:textId="27E78AAD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86</w:t>
            </w:r>
            <w:r w:rsidR="005B0BC4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39A1E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C32FC" w14:textId="166F339E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19</w:t>
            </w:r>
            <w:r w:rsidR="00B8284D" w:rsidRPr="00336D4A">
              <w:rPr>
                <w:sz w:val="18"/>
                <w:szCs w:val="18"/>
              </w:rPr>
              <w:t>±0.00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CCF55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</w:tr>
      <w:tr w:rsidR="005B0BC4" w:rsidRPr="00336D4A" w14:paraId="46B80FC0" w14:textId="77777777" w:rsidTr="00336D4A">
        <w:trPr>
          <w:trHeight w:val="380"/>
        </w:trPr>
        <w:tc>
          <w:tcPr>
            <w:tcW w:w="7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8E8E4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FLAN-T5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B17EA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Mal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168D6" w14:textId="66EB4993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48</w:t>
            </w:r>
            <w:r w:rsidR="00B5694D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FCB42" w14:textId="4DEEFD7F" w:rsidR="008B2A6C" w:rsidRPr="00336D4A" w:rsidRDefault="0077557D" w:rsidP="00336D4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8B2A6C" w:rsidRPr="00336D4A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58403" w14:textId="11F40BBD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46</w:t>
            </w:r>
            <w:r w:rsidR="005B0BC4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6232F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08F79" w14:textId="1E04F59E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42</w:t>
            </w:r>
            <w:r w:rsidR="00B8284D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D0726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4</w:t>
            </w:r>
          </w:p>
        </w:tc>
      </w:tr>
      <w:tr w:rsidR="005B0BC4" w:rsidRPr="00336D4A" w14:paraId="524CDF81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11583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3177C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Femal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8C22B" w14:textId="279BDF51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</w:t>
            </w:r>
            <w:r w:rsidR="008F3ED7">
              <w:rPr>
                <w:sz w:val="18"/>
                <w:szCs w:val="18"/>
              </w:rPr>
              <w:t>50</w:t>
            </w:r>
            <w:r w:rsidR="00B5694D" w:rsidRPr="00336D4A">
              <w:rPr>
                <w:sz w:val="18"/>
                <w:szCs w:val="18"/>
              </w:rPr>
              <w:t>±0.0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DC875" w14:textId="26CE2DC0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</w:t>
            </w:r>
            <w:r w:rsidR="0077557D">
              <w:rPr>
                <w:sz w:val="18"/>
                <w:szCs w:val="18"/>
              </w:rPr>
              <w:t>2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00C5E" w14:textId="1D0C6C8F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54</w:t>
            </w:r>
            <w:r w:rsidR="005B0BC4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74027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4CF04" w14:textId="6D5BA7A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38</w:t>
            </w:r>
            <w:r w:rsidR="00B8284D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6A4CB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4</w:t>
            </w:r>
          </w:p>
        </w:tc>
      </w:tr>
      <w:tr w:rsidR="005B0BC4" w:rsidRPr="00336D4A" w14:paraId="4801FF62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736F2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3CF02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-2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96B8C" w14:textId="6A4D68A2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50</w:t>
            </w:r>
            <w:r w:rsidR="00B5694D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FC262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1125A" w14:textId="2B1E62AF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53</w:t>
            </w:r>
            <w:r w:rsidR="005B0BC4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9DDFD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5FDD6" w14:textId="7B25ABFE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25</w:t>
            </w:r>
            <w:r w:rsidR="00B8284D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7ED28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18</w:t>
            </w:r>
          </w:p>
        </w:tc>
      </w:tr>
      <w:tr w:rsidR="005B0BC4" w:rsidRPr="00336D4A" w14:paraId="3D44F4F7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F2301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E8D04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26-5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4C060" w14:textId="42B23334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47</w:t>
            </w:r>
            <w:r w:rsidR="00B5694D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4E842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2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F0D76" w14:textId="2D47C1A6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</w:t>
            </w:r>
            <w:r w:rsidR="007E12E3">
              <w:rPr>
                <w:sz w:val="18"/>
                <w:szCs w:val="18"/>
              </w:rPr>
              <w:t>3</w:t>
            </w:r>
            <w:r w:rsidRPr="00336D4A">
              <w:rPr>
                <w:sz w:val="18"/>
                <w:szCs w:val="18"/>
              </w:rPr>
              <w:t>7</w:t>
            </w:r>
            <w:r w:rsidR="005B0BC4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42768" w14:textId="1536CF23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</w:t>
            </w:r>
            <w:r w:rsidR="007E12E3">
              <w:rPr>
                <w:sz w:val="18"/>
                <w:szCs w:val="18"/>
              </w:rPr>
              <w:t>1</w:t>
            </w:r>
            <w:r w:rsidRPr="00336D4A">
              <w:rPr>
                <w:sz w:val="18"/>
                <w:szCs w:val="18"/>
              </w:rPr>
              <w:t>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89BD2" w14:textId="7B1C798D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42</w:t>
            </w:r>
            <w:r w:rsidR="00B8284D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E955E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1</w:t>
            </w:r>
          </w:p>
        </w:tc>
      </w:tr>
      <w:tr w:rsidR="005B0BC4" w:rsidRPr="00336D4A" w14:paraId="163CA439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67BF4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DF968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51-7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60CB6" w14:textId="3E87F311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47</w:t>
            </w:r>
            <w:r w:rsidR="00B5694D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25466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C7BF6" w14:textId="507A6BBF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42</w:t>
            </w:r>
            <w:r w:rsidR="005B0BC4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C5AF8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AA454" w14:textId="540D3B2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50</w:t>
            </w:r>
            <w:r w:rsidR="00B8284D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EE1E3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7</w:t>
            </w:r>
          </w:p>
        </w:tc>
      </w:tr>
      <w:tr w:rsidR="005B0BC4" w:rsidRPr="00336D4A" w14:paraId="35F28656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4E19F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04C1B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75 plus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47C41" w14:textId="7938F123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52</w:t>
            </w:r>
            <w:r w:rsidR="00B5694D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F984A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21E14" w14:textId="56327E09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59</w:t>
            </w:r>
            <w:r w:rsidR="005B0BC4" w:rsidRPr="00336D4A">
              <w:rPr>
                <w:sz w:val="18"/>
                <w:szCs w:val="18"/>
              </w:rPr>
              <w:t>±0.00</w:t>
            </w:r>
            <w:r w:rsidR="00B8284D" w:rsidRPr="00336D4A">
              <w:rPr>
                <w:sz w:val="18"/>
                <w:szCs w:val="18"/>
              </w:rPr>
              <w:t>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8E53F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F5EA7" w14:textId="007E9A69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44</w:t>
            </w:r>
            <w:r w:rsidR="00B8284D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F126B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1</w:t>
            </w:r>
          </w:p>
        </w:tc>
      </w:tr>
      <w:tr w:rsidR="005B0BC4" w:rsidRPr="00336D4A" w14:paraId="17FEA423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86790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9BC62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Whit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CB080" w14:textId="2C65F8AA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48</w:t>
            </w:r>
            <w:r w:rsidR="00B5694D" w:rsidRPr="00336D4A">
              <w:rPr>
                <w:sz w:val="18"/>
                <w:szCs w:val="18"/>
              </w:rPr>
              <w:t>±0.00</w:t>
            </w:r>
            <w:r w:rsidR="005B0BC4" w:rsidRPr="00336D4A">
              <w:rPr>
                <w:sz w:val="18"/>
                <w:szCs w:val="18"/>
              </w:rPr>
              <w:t>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C017C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1A380" w14:textId="335877C6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35</w:t>
            </w:r>
            <w:r w:rsidR="005B0BC4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A3AD8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6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04609" w14:textId="2414E66B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38</w:t>
            </w:r>
            <w:r w:rsidR="00B8284D" w:rsidRPr="00336D4A">
              <w:rPr>
                <w:sz w:val="18"/>
                <w:szCs w:val="18"/>
              </w:rPr>
              <w:t>±0.0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BB1BE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7</w:t>
            </w:r>
          </w:p>
        </w:tc>
      </w:tr>
      <w:tr w:rsidR="005B0BC4" w:rsidRPr="00336D4A" w14:paraId="661CD669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B8B96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6CE29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Black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FDE7A" w14:textId="15048A61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56</w:t>
            </w:r>
            <w:r w:rsidR="00B5694D" w:rsidRPr="00336D4A">
              <w:rPr>
                <w:sz w:val="18"/>
                <w:szCs w:val="18"/>
              </w:rPr>
              <w:t>±0.0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6B128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72644" w14:textId="1E3DF4BE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41</w:t>
            </w:r>
            <w:r w:rsidR="005B0BC4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3FDA1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5FE4D" w14:textId="4B8CCA8B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56</w:t>
            </w:r>
            <w:r w:rsidR="00B8284D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9B0B5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1</w:t>
            </w:r>
          </w:p>
        </w:tc>
      </w:tr>
      <w:tr w:rsidR="005B0BC4" w:rsidRPr="00336D4A" w14:paraId="67BEEA58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A5EFF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B4935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Hispanic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457BC" w14:textId="4F7E7121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58</w:t>
            </w:r>
            <w:r w:rsidR="00B5694D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6AD33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2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F5892" w14:textId="008AC374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57</w:t>
            </w:r>
            <w:r w:rsidR="005B0BC4" w:rsidRPr="00336D4A">
              <w:rPr>
                <w:sz w:val="18"/>
                <w:szCs w:val="18"/>
              </w:rPr>
              <w:t>±0.00</w:t>
            </w:r>
            <w:r w:rsidR="00B8284D" w:rsidRPr="00336D4A">
              <w:rPr>
                <w:sz w:val="18"/>
                <w:szCs w:val="18"/>
              </w:rPr>
              <w:t>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580C1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6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929EE" w14:textId="51C51736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45</w:t>
            </w:r>
            <w:r w:rsidR="00B8284D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A63AF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</w:tr>
      <w:tr w:rsidR="005B0BC4" w:rsidRPr="00336D4A" w14:paraId="2D297EF6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10D89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0F2E5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Asian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328E3" w14:textId="61F0D860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44</w:t>
            </w:r>
            <w:r w:rsidR="00B5694D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4634F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12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2952F" w14:textId="69283345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</w:t>
            </w:r>
            <w:r w:rsidR="007E12E3">
              <w:rPr>
                <w:sz w:val="18"/>
                <w:szCs w:val="18"/>
              </w:rPr>
              <w:t>32</w:t>
            </w:r>
            <w:r w:rsidR="005B0BC4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1EA7E" w14:textId="0194DD6C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</w:t>
            </w:r>
            <w:r w:rsidR="007E12E3">
              <w:rPr>
                <w:sz w:val="18"/>
                <w:szCs w:val="18"/>
              </w:rPr>
              <w:t>1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DA304" w14:textId="541591A8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53</w:t>
            </w:r>
            <w:r w:rsidR="00B8284D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38F9F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8</w:t>
            </w:r>
          </w:p>
        </w:tc>
      </w:tr>
      <w:tr w:rsidR="005B0BC4" w:rsidRPr="00336D4A" w14:paraId="28FD26A1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86B30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4DB07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Other/Uknown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381C9" w14:textId="4A0378EC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60</w:t>
            </w:r>
            <w:r w:rsidR="00B5694D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6BCFC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CD587" w14:textId="685681CF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41</w:t>
            </w:r>
            <w:r w:rsidR="005B0BC4" w:rsidRPr="00336D4A">
              <w:rPr>
                <w:sz w:val="18"/>
                <w:szCs w:val="18"/>
              </w:rPr>
              <w:t>±0.00</w:t>
            </w:r>
            <w:r w:rsidR="00B8284D" w:rsidRPr="00336D4A">
              <w:rPr>
                <w:sz w:val="18"/>
                <w:szCs w:val="18"/>
              </w:rPr>
              <w:t>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88EE9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F45A7" w14:textId="3E250768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44</w:t>
            </w:r>
            <w:r w:rsidR="00B8284D" w:rsidRPr="00336D4A">
              <w:rPr>
                <w:sz w:val="18"/>
                <w:szCs w:val="18"/>
              </w:rPr>
              <w:t>±0.00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FFCAD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1</w:t>
            </w:r>
          </w:p>
        </w:tc>
      </w:tr>
      <w:tr w:rsidR="005B0BC4" w:rsidRPr="00336D4A" w14:paraId="1D519B51" w14:textId="77777777" w:rsidTr="00336D4A">
        <w:trPr>
          <w:trHeight w:val="380"/>
        </w:trPr>
        <w:tc>
          <w:tcPr>
            <w:tcW w:w="7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FC7A8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GEMMA-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B3CDA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Mal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A5DF5" w14:textId="555ACB7A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80</w:t>
            </w:r>
            <w:r w:rsidR="00B5694D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37199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9BC25" w14:textId="46EF4885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01</w:t>
            </w:r>
            <w:r w:rsidR="005B0BC4" w:rsidRPr="00336D4A">
              <w:rPr>
                <w:sz w:val="18"/>
                <w:szCs w:val="18"/>
              </w:rPr>
              <w:t>±0.00</w:t>
            </w:r>
            <w:r w:rsidR="00B8284D" w:rsidRPr="00336D4A">
              <w:rPr>
                <w:sz w:val="18"/>
                <w:szCs w:val="18"/>
              </w:rPr>
              <w:t>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3AECF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8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60D19" w14:textId="2ED22F9D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74</w:t>
            </w:r>
            <w:r w:rsidR="00B8284D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14003" w14:textId="4E1439F6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</w:t>
            </w:r>
            <w:r w:rsidR="005F6029">
              <w:rPr>
                <w:sz w:val="18"/>
                <w:szCs w:val="18"/>
              </w:rPr>
              <w:t>10</w:t>
            </w:r>
          </w:p>
        </w:tc>
      </w:tr>
      <w:tr w:rsidR="005B0BC4" w:rsidRPr="00336D4A" w14:paraId="0E30D02B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03F4D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954C0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Femal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5132D" w14:textId="04BFFD38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83</w:t>
            </w:r>
            <w:r w:rsidR="00B5694D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DA5DA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06360" w14:textId="3C954306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94</w:t>
            </w:r>
            <w:r w:rsidR="005B0BC4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14924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8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FE02A" w14:textId="5032DFA6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</w:t>
            </w:r>
            <w:r w:rsidR="005F6029">
              <w:rPr>
                <w:sz w:val="18"/>
                <w:szCs w:val="18"/>
              </w:rPr>
              <w:t>84</w:t>
            </w:r>
            <w:r w:rsidR="00B8284D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78F4A" w14:textId="47FD555C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</w:t>
            </w:r>
            <w:r w:rsidR="005F6029">
              <w:rPr>
                <w:sz w:val="18"/>
                <w:szCs w:val="18"/>
              </w:rPr>
              <w:t>10</w:t>
            </w:r>
          </w:p>
        </w:tc>
      </w:tr>
      <w:tr w:rsidR="005B0BC4" w:rsidRPr="00336D4A" w14:paraId="2B712234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EC3A3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3F8AB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-2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714B" w14:textId="6D598651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80</w:t>
            </w:r>
            <w:r w:rsidR="00B5694D" w:rsidRPr="00336D4A">
              <w:rPr>
                <w:sz w:val="18"/>
                <w:szCs w:val="18"/>
              </w:rPr>
              <w:t>±0.0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22B6D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8E4FD" w14:textId="0FA1ED52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95</w:t>
            </w:r>
            <w:r w:rsidR="005B0BC4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5A96F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1D3E8" w14:textId="69332BF2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86</w:t>
            </w:r>
            <w:r w:rsidR="00B8284D" w:rsidRPr="00336D4A">
              <w:rPr>
                <w:sz w:val="18"/>
                <w:szCs w:val="18"/>
              </w:rPr>
              <w:t>±0.00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B10D2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2</w:t>
            </w:r>
          </w:p>
        </w:tc>
      </w:tr>
      <w:tr w:rsidR="005B0BC4" w:rsidRPr="00336D4A" w14:paraId="1088A98D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9FD88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01FAE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26-5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BFE73" w14:textId="6577B77D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88</w:t>
            </w:r>
            <w:r w:rsidR="00B5694D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D4A04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9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D2378" w14:textId="744C5285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96</w:t>
            </w:r>
            <w:r w:rsidR="005B0BC4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665EB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2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0D278" w14:textId="223459A3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72</w:t>
            </w:r>
            <w:r w:rsidR="00B8284D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7273A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12</w:t>
            </w:r>
          </w:p>
        </w:tc>
      </w:tr>
      <w:tr w:rsidR="005B0BC4" w:rsidRPr="00336D4A" w14:paraId="395FF7E9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D32A7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D25DA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51-7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21FB2" w14:textId="20A508CD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75</w:t>
            </w:r>
            <w:r w:rsidR="00B5694D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6C11C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B3A05" w14:textId="283A692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76</w:t>
            </w:r>
            <w:r w:rsidR="005B0BC4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DAC68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18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BDC69" w14:textId="62DAB16F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96</w:t>
            </w:r>
            <w:r w:rsidR="00B8284D" w:rsidRPr="00336D4A">
              <w:rPr>
                <w:sz w:val="18"/>
                <w:szCs w:val="18"/>
              </w:rPr>
              <w:t>±0.0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37EAF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3</w:t>
            </w:r>
          </w:p>
        </w:tc>
      </w:tr>
      <w:tr w:rsidR="005B0BC4" w:rsidRPr="00336D4A" w14:paraId="4F3C4E85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674B2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79C58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75 plus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5A0FB" w14:textId="74F567B1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79</w:t>
            </w:r>
            <w:r w:rsidR="00B5694D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D7BD2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421CC" w14:textId="238931F5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93</w:t>
            </w:r>
            <w:r w:rsidR="005B0BC4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16846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A251E" w14:textId="0B1C955A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81</w:t>
            </w:r>
            <w:r w:rsidR="00B8284D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EA1A7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2</w:t>
            </w:r>
          </w:p>
        </w:tc>
      </w:tr>
      <w:tr w:rsidR="005B0BC4" w:rsidRPr="00336D4A" w14:paraId="4A7B6E12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D2FC3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E37D0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Whit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FF697" w14:textId="30DE8B2A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85</w:t>
            </w:r>
            <w:r w:rsidR="00B5694D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3B209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1B912" w14:textId="0BB762F9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86</w:t>
            </w:r>
            <w:r w:rsidR="005B0BC4" w:rsidRPr="00336D4A">
              <w:rPr>
                <w:sz w:val="18"/>
                <w:szCs w:val="18"/>
              </w:rPr>
              <w:t>±0.00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5AB0C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FDE72" w14:textId="41ACC783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65</w:t>
            </w:r>
            <w:r w:rsidR="00B8284D" w:rsidRPr="00336D4A">
              <w:rPr>
                <w:sz w:val="18"/>
                <w:szCs w:val="18"/>
              </w:rPr>
              <w:t>±0.00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5BB9D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16</w:t>
            </w:r>
          </w:p>
        </w:tc>
      </w:tr>
      <w:tr w:rsidR="005B0BC4" w:rsidRPr="00336D4A" w14:paraId="35CA7B8D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A81ED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755AF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Black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F0CB1" w14:textId="04CAF755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87</w:t>
            </w:r>
            <w:r w:rsidR="00B5694D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6AE5A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2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B9A8D" w14:textId="3317B7D0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88</w:t>
            </w:r>
            <w:r w:rsidR="005B0BC4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4BD42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D6300" w14:textId="0F3030DC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81</w:t>
            </w:r>
            <w:r w:rsidR="00B8284D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B9832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1</w:t>
            </w:r>
          </w:p>
        </w:tc>
      </w:tr>
      <w:tr w:rsidR="005B0BC4" w:rsidRPr="00336D4A" w14:paraId="72A0E683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296D8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1AAB1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Hispanic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E3A6A" w14:textId="5ADA2669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75</w:t>
            </w:r>
            <w:r w:rsidR="00B5694D" w:rsidRPr="00336D4A">
              <w:rPr>
                <w:sz w:val="18"/>
                <w:szCs w:val="18"/>
              </w:rPr>
              <w:t>±0.0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3E6ED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ED3AA" w14:textId="3DA07EA8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04</w:t>
            </w:r>
            <w:r w:rsidR="005B0BC4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AD1C4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E0EBD" w14:textId="2A6C0863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90</w:t>
            </w:r>
            <w:r w:rsidR="00B8284D" w:rsidRPr="00336D4A">
              <w:rPr>
                <w:sz w:val="18"/>
                <w:szCs w:val="18"/>
              </w:rPr>
              <w:t>±0.00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84DE3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8</w:t>
            </w:r>
          </w:p>
        </w:tc>
      </w:tr>
      <w:tr w:rsidR="005B0BC4" w:rsidRPr="00336D4A" w14:paraId="2A6C62CA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822E8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FE6BD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Asian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3ACF0" w14:textId="5224D5AF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75</w:t>
            </w:r>
            <w:r w:rsidR="00B5694D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E4995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99D2A" w14:textId="40EEB066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09</w:t>
            </w:r>
            <w:r w:rsidR="005B0BC4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F2B66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9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0CB69" w14:textId="78679359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85</w:t>
            </w:r>
            <w:r w:rsidR="00B8284D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84F70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4</w:t>
            </w:r>
          </w:p>
        </w:tc>
      </w:tr>
      <w:tr w:rsidR="005B0BC4" w:rsidRPr="00336D4A" w14:paraId="63D47F9C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6B6D4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09584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Other/Uknown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4D320" w14:textId="62BF03D8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71</w:t>
            </w:r>
            <w:r w:rsidR="00B5694D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45B3A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C896D" w14:textId="6D2F1EA6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89</w:t>
            </w:r>
            <w:r w:rsidR="005B0BC4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0EDC4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E69DF" w14:textId="5B607294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81</w:t>
            </w:r>
            <w:r w:rsidR="00B8284D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0589D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</w:tr>
      <w:tr w:rsidR="005B0BC4" w:rsidRPr="00336D4A" w14:paraId="4962FC1E" w14:textId="77777777" w:rsidTr="00336D4A">
        <w:trPr>
          <w:trHeight w:val="380"/>
        </w:trPr>
        <w:tc>
          <w:tcPr>
            <w:tcW w:w="7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0782F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MISTRAL-0.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F8E38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Mal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FF0CF" w14:textId="69774DFE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41</w:t>
            </w:r>
            <w:r w:rsidR="00B5694D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5EF57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BDB03" w14:textId="30F187AF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48</w:t>
            </w:r>
            <w:r w:rsidR="005B0BC4" w:rsidRPr="00336D4A">
              <w:rPr>
                <w:sz w:val="18"/>
                <w:szCs w:val="18"/>
              </w:rPr>
              <w:t>±0.0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DC60D" w14:textId="1E0369E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</w:t>
            </w:r>
            <w:r w:rsidR="007E12E3">
              <w:rPr>
                <w:sz w:val="18"/>
                <w:szCs w:val="18"/>
              </w:rPr>
              <w:t>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3B0E5" w14:textId="27AC00A9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41</w:t>
            </w:r>
            <w:r w:rsidR="00B8284D" w:rsidRPr="00336D4A">
              <w:rPr>
                <w:sz w:val="18"/>
                <w:szCs w:val="18"/>
              </w:rPr>
              <w:t>±0.0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628AC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6</w:t>
            </w:r>
          </w:p>
        </w:tc>
      </w:tr>
      <w:tr w:rsidR="005B0BC4" w:rsidRPr="00336D4A" w14:paraId="2ECECD04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ED620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9718D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Femal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605AA" w14:textId="324CB9E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48</w:t>
            </w:r>
            <w:r w:rsidR="00B5694D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423A0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774F0" w14:textId="7A341DE8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</w:t>
            </w:r>
            <w:r w:rsidR="007E12E3">
              <w:rPr>
                <w:sz w:val="18"/>
                <w:szCs w:val="18"/>
              </w:rPr>
              <w:t>53</w:t>
            </w:r>
            <w:r w:rsidR="005B0BC4" w:rsidRPr="00336D4A">
              <w:rPr>
                <w:sz w:val="18"/>
                <w:szCs w:val="18"/>
              </w:rPr>
              <w:t>±0.00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DDD6C" w14:textId="2249FB58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</w:t>
            </w:r>
            <w:r w:rsidR="007E12E3">
              <w:rPr>
                <w:sz w:val="18"/>
                <w:szCs w:val="18"/>
              </w:rPr>
              <w:t>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467F3" w14:textId="2DE83CDD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46</w:t>
            </w:r>
            <w:r w:rsidR="00B8284D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4CECF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6</w:t>
            </w:r>
          </w:p>
        </w:tc>
      </w:tr>
      <w:tr w:rsidR="005B0BC4" w:rsidRPr="00336D4A" w14:paraId="7895287C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BE8FF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6509C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-2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F3F91" w14:textId="17F336D1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31</w:t>
            </w:r>
            <w:r w:rsidR="00B5694D" w:rsidRPr="00336D4A">
              <w:rPr>
                <w:sz w:val="18"/>
                <w:szCs w:val="18"/>
              </w:rPr>
              <w:t>±0.00</w:t>
            </w:r>
            <w:r w:rsidR="005B0BC4" w:rsidRPr="00336D4A">
              <w:rPr>
                <w:sz w:val="18"/>
                <w:szCs w:val="18"/>
              </w:rPr>
              <w:t>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6A824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12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D60B2" w14:textId="700B9543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</w:t>
            </w:r>
            <w:r w:rsidR="007E12E3">
              <w:rPr>
                <w:sz w:val="18"/>
                <w:szCs w:val="18"/>
              </w:rPr>
              <w:t>3</w:t>
            </w:r>
            <w:r w:rsidRPr="00336D4A">
              <w:rPr>
                <w:sz w:val="18"/>
                <w:szCs w:val="18"/>
              </w:rPr>
              <w:t>6</w:t>
            </w:r>
            <w:r w:rsidR="005B0BC4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34A8E" w14:textId="7EA95E3C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</w:t>
            </w:r>
            <w:r w:rsidR="007E12E3">
              <w:rPr>
                <w:sz w:val="18"/>
                <w:szCs w:val="18"/>
              </w:rPr>
              <w:t>0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004C6" w14:textId="010D1E96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31</w:t>
            </w:r>
            <w:r w:rsidR="00B8284D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3FBF1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15</w:t>
            </w:r>
          </w:p>
        </w:tc>
      </w:tr>
      <w:tr w:rsidR="005B0BC4" w:rsidRPr="00336D4A" w14:paraId="4379948D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F1862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71A7A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26-5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FA0F8" w14:textId="2FDAAF40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40</w:t>
            </w:r>
            <w:r w:rsidR="00B5694D" w:rsidRPr="00336D4A">
              <w:rPr>
                <w:sz w:val="18"/>
                <w:szCs w:val="18"/>
              </w:rPr>
              <w:t>±0.00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F4475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1E15E" w14:textId="04D12051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35</w:t>
            </w:r>
            <w:r w:rsidR="005B0BC4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FBB13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89F58" w14:textId="0D1979FC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48</w:t>
            </w:r>
            <w:r w:rsidR="00B8284D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5CBD6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3</w:t>
            </w:r>
          </w:p>
        </w:tc>
      </w:tr>
      <w:tr w:rsidR="005B0BC4" w:rsidRPr="00336D4A" w14:paraId="272A1B08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4CDD3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8E102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51-7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CDCE5" w14:textId="1FCAEA80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55</w:t>
            </w:r>
            <w:r w:rsidR="00B5694D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32EDC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2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97687" w14:textId="730D5344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</w:t>
            </w:r>
            <w:r w:rsidR="007E12E3">
              <w:rPr>
                <w:sz w:val="18"/>
                <w:szCs w:val="18"/>
              </w:rPr>
              <w:t>15</w:t>
            </w:r>
            <w:r w:rsidR="005B0BC4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4F342" w14:textId="0AE4A71A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</w:t>
            </w:r>
            <w:r w:rsidR="007E12E3">
              <w:rPr>
                <w:sz w:val="18"/>
                <w:szCs w:val="18"/>
              </w:rPr>
              <w:t>16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4F920" w14:textId="2953AA03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48</w:t>
            </w:r>
            <w:r w:rsidR="00B8284D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62BC5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2</w:t>
            </w:r>
          </w:p>
        </w:tc>
      </w:tr>
      <w:tr w:rsidR="005B0BC4" w:rsidRPr="00336D4A" w14:paraId="33ECF0E1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BBC0E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A16C3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75 plus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82116" w14:textId="78342992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46</w:t>
            </w:r>
            <w:r w:rsidR="00B5694D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A38B6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E7149" w14:textId="48BDDBBE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28</w:t>
            </w:r>
            <w:r w:rsidR="005B0BC4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CEF30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0CCF7" w14:textId="7703A850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44</w:t>
            </w:r>
            <w:r w:rsidR="00B8284D" w:rsidRPr="00336D4A">
              <w:rPr>
                <w:sz w:val="18"/>
                <w:szCs w:val="18"/>
              </w:rPr>
              <w:t>±0.0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41956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2</w:t>
            </w:r>
          </w:p>
        </w:tc>
      </w:tr>
      <w:tr w:rsidR="005B0BC4" w:rsidRPr="00336D4A" w14:paraId="2BBF73EC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1AC4D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BC12B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Whit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E5521" w14:textId="38D2F5EE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55</w:t>
            </w:r>
            <w:r w:rsidR="00B5694D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4A9E8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6F7BB" w14:textId="5553832D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38</w:t>
            </w:r>
            <w:r w:rsidR="005B0BC4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AA198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603D6" w14:textId="0C1FF91A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33</w:t>
            </w:r>
            <w:r w:rsidR="00B8284D" w:rsidRPr="00336D4A">
              <w:rPr>
                <w:sz w:val="18"/>
                <w:szCs w:val="18"/>
              </w:rPr>
              <w:t>±0.00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DE463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4</w:t>
            </w:r>
          </w:p>
        </w:tc>
      </w:tr>
      <w:tr w:rsidR="005B0BC4" w:rsidRPr="00336D4A" w14:paraId="6C4D6BA0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EE2EC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46ECC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Black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B53B6" w14:textId="5CDEE0E5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44</w:t>
            </w:r>
            <w:r w:rsidR="00B5694D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75186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F4470" w14:textId="5ECFE51C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</w:t>
            </w:r>
            <w:r w:rsidR="007E12E3">
              <w:rPr>
                <w:sz w:val="18"/>
                <w:szCs w:val="18"/>
              </w:rPr>
              <w:t>52</w:t>
            </w:r>
            <w:r w:rsidR="005B0BC4" w:rsidRPr="00336D4A">
              <w:rPr>
                <w:sz w:val="18"/>
                <w:szCs w:val="18"/>
              </w:rPr>
              <w:t>±0.00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176D2" w14:textId="2FD749CB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</w:t>
            </w:r>
            <w:r w:rsidR="007E12E3">
              <w:rPr>
                <w:sz w:val="18"/>
                <w:szCs w:val="18"/>
              </w:rPr>
              <w:t>1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832FA" w14:textId="3E53D942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38</w:t>
            </w:r>
            <w:r w:rsidR="00B8284D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86EBE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1</w:t>
            </w:r>
          </w:p>
        </w:tc>
      </w:tr>
      <w:tr w:rsidR="005B0BC4" w:rsidRPr="00336D4A" w14:paraId="475A1A15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6DBF2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0D8CF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Hispanic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A6DD1" w14:textId="3A7AA41A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43</w:t>
            </w:r>
            <w:r w:rsidR="00B5694D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3C511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BE45C" w14:textId="43044EB9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</w:t>
            </w:r>
            <w:r w:rsidR="007E12E3">
              <w:rPr>
                <w:sz w:val="18"/>
                <w:szCs w:val="18"/>
              </w:rPr>
              <w:t>53</w:t>
            </w:r>
            <w:r w:rsidR="005B0BC4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46654" w14:textId="5DD143FE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</w:t>
            </w:r>
            <w:r w:rsidR="007E12E3">
              <w:rPr>
                <w:sz w:val="18"/>
                <w:szCs w:val="18"/>
              </w:rPr>
              <w:t>1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6743E" w14:textId="129C9FA3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29</w:t>
            </w:r>
            <w:r w:rsidR="00B8284D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62C30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9</w:t>
            </w:r>
          </w:p>
        </w:tc>
      </w:tr>
      <w:tr w:rsidR="005B0BC4" w:rsidRPr="00336D4A" w14:paraId="363485AC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78001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6812D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Asian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67AE2" w14:textId="051C77DC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42</w:t>
            </w:r>
            <w:r w:rsidR="00B5694D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4FA48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2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26F40" w14:textId="54241D19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33</w:t>
            </w:r>
            <w:r w:rsidR="005B0BC4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2D4F2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03AEF" w14:textId="76860526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37</w:t>
            </w:r>
            <w:r w:rsidR="00B8284D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18F55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</w:tr>
      <w:tr w:rsidR="005B0BC4" w:rsidRPr="00336D4A" w14:paraId="7415B1D9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8F081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F303F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Other/Uknown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AC13E" w14:textId="0FD39E65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55</w:t>
            </w:r>
            <w:r w:rsidR="00B5694D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457FD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07767" w14:textId="4F37290F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37</w:t>
            </w:r>
            <w:r w:rsidR="005B0BC4" w:rsidRPr="00336D4A">
              <w:rPr>
                <w:sz w:val="18"/>
                <w:szCs w:val="18"/>
              </w:rPr>
              <w:t>±0.0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172DF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0C7A8" w14:textId="47F877BD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48</w:t>
            </w:r>
            <w:r w:rsidR="00B8284D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8280F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0</w:t>
            </w:r>
          </w:p>
        </w:tc>
      </w:tr>
      <w:tr w:rsidR="005B0BC4" w:rsidRPr="00336D4A" w14:paraId="5BDFE514" w14:textId="77777777" w:rsidTr="00336D4A">
        <w:trPr>
          <w:trHeight w:val="380"/>
        </w:trPr>
        <w:tc>
          <w:tcPr>
            <w:tcW w:w="7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4B46F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BIO-LLAMA-3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B0806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Mal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FB834" w14:textId="1807EAC5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94</w:t>
            </w:r>
            <w:r w:rsidR="00B5694D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A7DA2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2620F" w14:textId="459231D5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75</w:t>
            </w:r>
            <w:r w:rsidR="005B0BC4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88163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885AF" w14:textId="37EEA38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99</w:t>
            </w:r>
            <w:r w:rsidR="00B8284D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D78CB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5</w:t>
            </w:r>
          </w:p>
        </w:tc>
      </w:tr>
      <w:tr w:rsidR="005B0BC4" w:rsidRPr="00336D4A" w14:paraId="2C295C42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4084F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F8296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Femal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17DB2" w14:textId="282201A3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87</w:t>
            </w:r>
            <w:r w:rsidR="00B5694D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00142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D3AE2" w14:textId="2059C9ED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74</w:t>
            </w:r>
            <w:r w:rsidR="005B0BC4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8DE40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2F12E" w14:textId="1A15E77B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94</w:t>
            </w:r>
            <w:r w:rsidR="00B8284D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B2078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5</w:t>
            </w:r>
          </w:p>
        </w:tc>
      </w:tr>
      <w:tr w:rsidR="005B0BC4" w:rsidRPr="00336D4A" w14:paraId="2837D48B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52073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AB8C4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-2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EFAA4" w14:textId="4E57C51F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82</w:t>
            </w:r>
            <w:r w:rsidR="00B5694D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22B55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56034" w14:textId="76C89EEB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84</w:t>
            </w:r>
            <w:r w:rsidR="005B0BC4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87C57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6DA17" w14:textId="045BDCDE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89</w:t>
            </w:r>
            <w:r w:rsidR="00B8284D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97EF1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5</w:t>
            </w:r>
          </w:p>
        </w:tc>
      </w:tr>
      <w:tr w:rsidR="005B0BC4" w:rsidRPr="00336D4A" w14:paraId="00EE5747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1AF0B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4E49A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26-5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2DD35" w14:textId="4AA1543B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99</w:t>
            </w:r>
            <w:r w:rsidR="00B5694D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D29F9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008B5" w14:textId="06E3BE6A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75</w:t>
            </w:r>
            <w:r w:rsidR="005B0BC4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AB3A9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B452C" w14:textId="295474D0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97</w:t>
            </w:r>
            <w:r w:rsidR="00B8284D" w:rsidRPr="00336D4A">
              <w:rPr>
                <w:sz w:val="18"/>
                <w:szCs w:val="18"/>
              </w:rPr>
              <w:t>±0.0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9563E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4</w:t>
            </w:r>
          </w:p>
        </w:tc>
      </w:tr>
      <w:tr w:rsidR="005B0BC4" w:rsidRPr="00336D4A" w14:paraId="28E17BA4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6EE99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C3915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51-7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67CE0" w14:textId="5B166943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96</w:t>
            </w:r>
            <w:r w:rsidR="00B5694D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1513B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60339" w14:textId="543BCB08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87</w:t>
            </w:r>
            <w:r w:rsidR="005B0BC4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683C9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AAD4E" w14:textId="7E05336B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90</w:t>
            </w:r>
            <w:r w:rsidR="00B8284D" w:rsidRPr="00336D4A">
              <w:rPr>
                <w:sz w:val="18"/>
                <w:szCs w:val="18"/>
              </w:rPr>
              <w:t>±0.00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769C5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4</w:t>
            </w:r>
          </w:p>
        </w:tc>
      </w:tr>
      <w:tr w:rsidR="005B0BC4" w:rsidRPr="00336D4A" w14:paraId="4DDD47D5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10A95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FE552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75 plus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D69E8" w14:textId="296AF386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82</w:t>
            </w:r>
            <w:r w:rsidR="00B5694D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4D16F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3553C" w14:textId="60468AFE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69</w:t>
            </w:r>
            <w:r w:rsidR="005B0BC4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9A454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1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219EF" w14:textId="25271ED4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97</w:t>
            </w:r>
            <w:r w:rsidR="00B8284D" w:rsidRPr="00336D4A">
              <w:rPr>
                <w:sz w:val="18"/>
                <w:szCs w:val="18"/>
              </w:rPr>
              <w:t>±0.00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9C37B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4</w:t>
            </w:r>
          </w:p>
        </w:tc>
      </w:tr>
      <w:tr w:rsidR="005B0BC4" w:rsidRPr="00336D4A" w14:paraId="1D426AEB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9A3C6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CC444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Whit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2164E" w14:textId="4B6EF890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99</w:t>
            </w:r>
            <w:r w:rsidR="00B5694D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E919D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527B9" w14:textId="7D22B20D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70</w:t>
            </w:r>
            <w:r w:rsidR="005B0BC4" w:rsidRPr="00336D4A">
              <w:rPr>
                <w:sz w:val="18"/>
                <w:szCs w:val="18"/>
              </w:rPr>
              <w:t>±0.0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1CF6E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F861A" w14:textId="406B6322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88</w:t>
            </w:r>
            <w:r w:rsidR="00B8284D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876CD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7</w:t>
            </w:r>
          </w:p>
        </w:tc>
      </w:tr>
      <w:tr w:rsidR="005B0BC4" w:rsidRPr="00336D4A" w14:paraId="33DD2983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C880C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C038F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Black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15E91" w14:textId="432F9DD0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86</w:t>
            </w:r>
            <w:r w:rsidR="00B5694D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59D72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5DDCF" w14:textId="1CDBB3C8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64</w:t>
            </w:r>
            <w:r w:rsidR="005B0BC4" w:rsidRPr="00336D4A">
              <w:rPr>
                <w:sz w:val="18"/>
                <w:szCs w:val="18"/>
              </w:rPr>
              <w:t>±0.00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AF4EF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8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37182" w14:textId="7B908339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81</w:t>
            </w:r>
            <w:r w:rsidR="00B8284D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6454B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</w:tr>
      <w:tr w:rsidR="005B0BC4" w:rsidRPr="00336D4A" w14:paraId="137B86D8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E4335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52012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Hispanic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C27E1" w14:textId="5EE23FD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80</w:t>
            </w:r>
            <w:r w:rsidR="00B5694D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2DEAC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6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530BE" w14:textId="0B185124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79</w:t>
            </w:r>
            <w:r w:rsidR="005B0BC4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BD511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9EAAE" w14:textId="62526959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90</w:t>
            </w:r>
            <w:r w:rsidR="00B8284D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CF8A5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9</w:t>
            </w:r>
          </w:p>
        </w:tc>
      </w:tr>
      <w:tr w:rsidR="005B0BC4" w:rsidRPr="00336D4A" w14:paraId="5E10DDB1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0C917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F28CF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Asian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D628A" w14:textId="076E92FE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86</w:t>
            </w:r>
            <w:r w:rsidR="00B5694D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A4411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2046F" w14:textId="53E005E2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72</w:t>
            </w:r>
            <w:r w:rsidR="005B0BC4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1025F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4CD81" w14:textId="0A115DDE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80</w:t>
            </w:r>
            <w:r w:rsidR="00B8284D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CA349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1</w:t>
            </w:r>
          </w:p>
        </w:tc>
      </w:tr>
      <w:tr w:rsidR="005B0BC4" w:rsidRPr="00336D4A" w14:paraId="187E6C4E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5B5A7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6A628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Other/Uknown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101E1" w14:textId="3F8519B4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89</w:t>
            </w:r>
            <w:r w:rsidR="00B5694D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1FB2A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D5FB7" w14:textId="392F162D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74</w:t>
            </w:r>
            <w:r w:rsidR="005B0BC4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DA0B5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2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B268F" w14:textId="6222634C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73</w:t>
            </w:r>
            <w:r w:rsidR="00B8284D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2F784" w14:textId="77777777" w:rsidR="008B2A6C" w:rsidRPr="00336D4A" w:rsidRDefault="008B2A6C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9</w:t>
            </w:r>
          </w:p>
        </w:tc>
      </w:tr>
    </w:tbl>
    <w:p w14:paraId="4F3B1F92" w14:textId="77777777" w:rsidR="008B2A6C" w:rsidRDefault="008B2A6C" w:rsidP="008B2A6C"/>
    <w:p w14:paraId="0D509012" w14:textId="6BF0427A" w:rsidR="008B2A6C" w:rsidRDefault="008B2A6C" w:rsidP="008B2A6C">
      <w:r w:rsidRPr="00E4743C">
        <w:t xml:space="preserve">Table </w:t>
      </w:r>
      <w:r>
        <w:t>3</w:t>
      </w:r>
      <w:r w:rsidRPr="00E4743C">
        <w:t xml:space="preserve">. </w:t>
      </w:r>
      <w:r>
        <w:t>Performance and performance</w:t>
      </w:r>
      <w:r w:rsidRPr="00E4743C">
        <w:t xml:space="preserve"> disparities for models utilizing </w:t>
      </w:r>
      <w:r>
        <w:t>few-shot ICL approach (4 annotated data per class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78"/>
        <w:gridCol w:w="1392"/>
        <w:gridCol w:w="1208"/>
        <w:gridCol w:w="952"/>
        <w:gridCol w:w="1208"/>
        <w:gridCol w:w="952"/>
        <w:gridCol w:w="1208"/>
        <w:gridCol w:w="952"/>
      </w:tblGrid>
      <w:tr w:rsidR="00336D4A" w:rsidRPr="00336D4A" w14:paraId="2E025E1F" w14:textId="77777777" w:rsidTr="00336D4A">
        <w:trPr>
          <w:trHeight w:val="380"/>
        </w:trPr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278FA" w14:textId="77777777" w:rsidR="00D5251B" w:rsidRPr="00336D4A" w:rsidRDefault="00D5251B" w:rsidP="00336D4A">
            <w:pPr>
              <w:jc w:val="center"/>
              <w:rPr>
                <w:b/>
                <w:bCs/>
                <w:sz w:val="18"/>
                <w:szCs w:val="18"/>
              </w:rPr>
            </w:pPr>
            <w:r w:rsidRPr="00336D4A">
              <w:rPr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7F88B" w14:textId="3778494E" w:rsidR="00D5251B" w:rsidRPr="00336D4A" w:rsidRDefault="00D5251B" w:rsidP="00336D4A">
            <w:pPr>
              <w:jc w:val="center"/>
              <w:rPr>
                <w:b/>
                <w:bCs/>
                <w:sz w:val="18"/>
                <w:szCs w:val="18"/>
              </w:rPr>
            </w:pPr>
            <w:r w:rsidRPr="00336D4A">
              <w:rPr>
                <w:b/>
                <w:bCs/>
                <w:sz w:val="18"/>
                <w:szCs w:val="18"/>
              </w:rPr>
              <w:t>Attributes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6D1B9" w14:textId="1CA0FF25" w:rsidR="00D5251B" w:rsidRPr="00336D4A" w:rsidRDefault="00D5251B" w:rsidP="00336D4A">
            <w:pPr>
              <w:jc w:val="center"/>
              <w:rPr>
                <w:b/>
                <w:bCs/>
                <w:sz w:val="18"/>
                <w:szCs w:val="18"/>
              </w:rPr>
            </w:pPr>
            <w:r w:rsidRPr="00336D4A">
              <w:rPr>
                <w:b/>
                <w:bCs/>
                <w:sz w:val="18"/>
                <w:szCs w:val="18"/>
              </w:rPr>
              <w:t>TPR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81A4B" w14:textId="6768DEB1" w:rsidR="00D5251B" w:rsidRPr="00336D4A" w:rsidRDefault="00D5251B" w:rsidP="00336D4A">
            <w:pPr>
              <w:jc w:val="center"/>
              <w:rPr>
                <w:b/>
                <w:bCs/>
                <w:sz w:val="18"/>
                <w:szCs w:val="18"/>
              </w:rPr>
            </w:pPr>
            <w:r w:rsidRPr="00336D4A">
              <w:rPr>
                <w:b/>
                <w:bCs/>
                <w:sz w:val="18"/>
                <w:szCs w:val="18"/>
              </w:rPr>
              <w:t>TPR</w:t>
            </w:r>
          </w:p>
          <w:p w14:paraId="13888F42" w14:textId="389E4A60" w:rsidR="00D5251B" w:rsidRPr="00336D4A" w:rsidRDefault="00D5251B" w:rsidP="00336D4A">
            <w:pPr>
              <w:jc w:val="center"/>
              <w:rPr>
                <w:b/>
                <w:bCs/>
                <w:sz w:val="18"/>
                <w:szCs w:val="18"/>
              </w:rPr>
            </w:pPr>
            <w:r w:rsidRPr="00336D4A">
              <w:rPr>
                <w:b/>
                <w:bCs/>
                <w:sz w:val="18"/>
                <w:szCs w:val="18"/>
              </w:rPr>
              <w:t>Disparity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CA3C6" w14:textId="3D342B9B" w:rsidR="00D5251B" w:rsidRPr="00336D4A" w:rsidRDefault="00D5251B" w:rsidP="00336D4A">
            <w:pPr>
              <w:jc w:val="center"/>
              <w:rPr>
                <w:b/>
                <w:bCs/>
                <w:sz w:val="18"/>
                <w:szCs w:val="18"/>
              </w:rPr>
            </w:pPr>
            <w:r w:rsidRPr="00336D4A">
              <w:rPr>
                <w:b/>
                <w:bCs/>
                <w:sz w:val="18"/>
                <w:szCs w:val="18"/>
              </w:rPr>
              <w:t>FPR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35136" w14:textId="1579A417" w:rsidR="00D5251B" w:rsidRPr="00336D4A" w:rsidRDefault="00D5251B" w:rsidP="00336D4A">
            <w:pPr>
              <w:jc w:val="center"/>
              <w:rPr>
                <w:b/>
                <w:bCs/>
                <w:sz w:val="18"/>
                <w:szCs w:val="18"/>
              </w:rPr>
            </w:pPr>
            <w:r w:rsidRPr="00336D4A">
              <w:rPr>
                <w:b/>
                <w:bCs/>
                <w:sz w:val="18"/>
                <w:szCs w:val="18"/>
              </w:rPr>
              <w:t>FPR</w:t>
            </w:r>
          </w:p>
          <w:p w14:paraId="2953EA1A" w14:textId="72405E01" w:rsidR="00D5251B" w:rsidRPr="00336D4A" w:rsidRDefault="00D5251B" w:rsidP="00336D4A">
            <w:pPr>
              <w:jc w:val="center"/>
              <w:rPr>
                <w:b/>
                <w:bCs/>
                <w:sz w:val="18"/>
                <w:szCs w:val="18"/>
              </w:rPr>
            </w:pPr>
            <w:r w:rsidRPr="00336D4A">
              <w:rPr>
                <w:b/>
                <w:bCs/>
                <w:sz w:val="18"/>
                <w:szCs w:val="18"/>
              </w:rPr>
              <w:t>Disparity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8B500" w14:textId="7698C478" w:rsidR="00D5251B" w:rsidRPr="00336D4A" w:rsidRDefault="00D5251B" w:rsidP="00336D4A">
            <w:pPr>
              <w:jc w:val="center"/>
              <w:rPr>
                <w:b/>
                <w:bCs/>
                <w:sz w:val="18"/>
                <w:szCs w:val="18"/>
              </w:rPr>
            </w:pPr>
            <w:r w:rsidRPr="00336D4A">
              <w:rPr>
                <w:b/>
                <w:bCs/>
                <w:sz w:val="18"/>
                <w:szCs w:val="18"/>
              </w:rPr>
              <w:t>F1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3D8E5" w14:textId="5DB61FAF" w:rsidR="00D5251B" w:rsidRPr="00336D4A" w:rsidRDefault="00D5251B" w:rsidP="00336D4A">
            <w:pPr>
              <w:jc w:val="center"/>
              <w:rPr>
                <w:b/>
                <w:bCs/>
                <w:sz w:val="18"/>
                <w:szCs w:val="18"/>
              </w:rPr>
            </w:pPr>
            <w:r w:rsidRPr="00336D4A">
              <w:rPr>
                <w:b/>
                <w:bCs/>
                <w:sz w:val="18"/>
                <w:szCs w:val="18"/>
              </w:rPr>
              <w:t>F1</w:t>
            </w:r>
          </w:p>
          <w:p w14:paraId="67547466" w14:textId="17923CD1" w:rsidR="00D5251B" w:rsidRPr="00336D4A" w:rsidRDefault="00D5251B" w:rsidP="00336D4A">
            <w:pPr>
              <w:jc w:val="center"/>
              <w:rPr>
                <w:b/>
                <w:bCs/>
                <w:sz w:val="18"/>
                <w:szCs w:val="18"/>
              </w:rPr>
            </w:pPr>
            <w:r w:rsidRPr="00336D4A">
              <w:rPr>
                <w:b/>
                <w:bCs/>
                <w:sz w:val="18"/>
                <w:szCs w:val="18"/>
              </w:rPr>
              <w:t>Disparity</w:t>
            </w:r>
          </w:p>
        </w:tc>
      </w:tr>
      <w:tr w:rsidR="00336D4A" w:rsidRPr="00336D4A" w14:paraId="201385DF" w14:textId="77777777" w:rsidTr="00336D4A">
        <w:trPr>
          <w:trHeight w:val="380"/>
        </w:trPr>
        <w:tc>
          <w:tcPr>
            <w:tcW w:w="7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1A8C6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LLAMA-3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481C9" w14:textId="2EEA7296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Mal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3A4EF" w14:textId="72DEDD49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24</w:t>
            </w:r>
            <w:r w:rsidR="007E1AAA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B1F0B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2C802" w14:textId="4B98D7E0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93</w:t>
            </w:r>
            <w:r w:rsidR="007E1AAA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FB47D" w14:textId="7A5F91FD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</w:t>
            </w:r>
            <w:r w:rsidR="0062295F">
              <w:rPr>
                <w:sz w:val="18"/>
                <w:szCs w:val="18"/>
              </w:rPr>
              <w:t>06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C0F5A" w14:textId="126E95DF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12</w:t>
            </w:r>
            <w:r w:rsidR="007E1AAA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D7C6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5</w:t>
            </w:r>
          </w:p>
        </w:tc>
      </w:tr>
      <w:tr w:rsidR="00336D4A" w:rsidRPr="00336D4A" w14:paraId="0F240E33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0385AB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BB9CE" w14:textId="733AC18D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Femal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3CEA7" w14:textId="05190499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21</w:t>
            </w:r>
            <w:r w:rsidR="007E1AAA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BCD0F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6A3F9" w14:textId="477E7696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8</w:t>
            </w:r>
            <w:r w:rsidR="0062295F">
              <w:rPr>
                <w:sz w:val="18"/>
                <w:szCs w:val="18"/>
              </w:rPr>
              <w:t>7</w:t>
            </w:r>
            <w:r w:rsidR="007E1AAA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D5409" w14:textId="0564F85F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</w:t>
            </w:r>
            <w:r w:rsidR="0062295F">
              <w:rPr>
                <w:sz w:val="18"/>
                <w:szCs w:val="18"/>
              </w:rPr>
              <w:t>06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DA92C" w14:textId="1DFEBF4D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16</w:t>
            </w:r>
            <w:r w:rsidR="007E1AAA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FD6E6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5</w:t>
            </w:r>
          </w:p>
        </w:tc>
      </w:tr>
      <w:tr w:rsidR="00336D4A" w:rsidRPr="00336D4A" w14:paraId="6B4CC98A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41696E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695EC" w14:textId="30202EFE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-2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26D68" w14:textId="63014A68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29</w:t>
            </w:r>
            <w:r w:rsidR="007E1AAA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BED20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49CE5" w14:textId="4C57F446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87</w:t>
            </w:r>
            <w:r w:rsidR="007E1AAA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3E6D7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BA44A" w14:textId="1651B91C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21</w:t>
            </w:r>
            <w:r w:rsidR="007E1AAA" w:rsidRPr="00336D4A">
              <w:rPr>
                <w:sz w:val="18"/>
                <w:szCs w:val="18"/>
              </w:rPr>
              <w:t>±0.0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A9116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4</w:t>
            </w:r>
          </w:p>
        </w:tc>
      </w:tr>
      <w:tr w:rsidR="00336D4A" w:rsidRPr="00336D4A" w14:paraId="7E73CDBA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DC9715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D0CD2" w14:textId="5DB787FC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26-5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1A870" w14:textId="392B5F1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29</w:t>
            </w:r>
            <w:r w:rsidR="007E1AAA" w:rsidRPr="00336D4A">
              <w:rPr>
                <w:sz w:val="18"/>
                <w:szCs w:val="18"/>
              </w:rPr>
              <w:t>±0.0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7837E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C3217" w14:textId="36001D02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73</w:t>
            </w:r>
            <w:r w:rsidR="007E1AAA" w:rsidRPr="00336D4A">
              <w:rPr>
                <w:sz w:val="18"/>
                <w:szCs w:val="18"/>
              </w:rPr>
              <w:t>±0.00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A9AD6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2CE99" w14:textId="0D7E6F89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22</w:t>
            </w:r>
            <w:r w:rsidR="007E1AAA" w:rsidRPr="00336D4A">
              <w:rPr>
                <w:sz w:val="18"/>
                <w:szCs w:val="18"/>
              </w:rPr>
              <w:t>±0.00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C88AA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3</w:t>
            </w:r>
          </w:p>
        </w:tc>
      </w:tr>
      <w:tr w:rsidR="00336D4A" w:rsidRPr="00336D4A" w14:paraId="5D1E116E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A84EF5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9E68B" w14:textId="64E8B3D9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51-7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E3EA9" w14:textId="2DACA756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38</w:t>
            </w:r>
            <w:r w:rsidR="007E1AAA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69CE8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8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E3D02" w14:textId="43C51338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73</w:t>
            </w:r>
            <w:r w:rsidR="007E1AAA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74F91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43F59" w14:textId="3C4A570F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34</w:t>
            </w:r>
            <w:r w:rsidR="007E1AAA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F12B8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0</w:t>
            </w:r>
          </w:p>
        </w:tc>
      </w:tr>
      <w:tr w:rsidR="00336D4A" w:rsidRPr="00336D4A" w14:paraId="0580D5DA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8F9B13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D1A3E" w14:textId="4E487BD9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75 plus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49D68" w14:textId="49AF347E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31</w:t>
            </w:r>
            <w:r w:rsidR="007E1AAA" w:rsidRPr="00336D4A">
              <w:rPr>
                <w:sz w:val="18"/>
                <w:szCs w:val="18"/>
              </w:rPr>
              <w:t>±0.00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7734E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F269E" w14:textId="726DB979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93</w:t>
            </w:r>
            <w:r w:rsidR="007E1AAA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9467A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1904F" w14:textId="0D6C0466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28</w:t>
            </w:r>
            <w:r w:rsidR="007E1AAA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A064F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3</w:t>
            </w:r>
          </w:p>
        </w:tc>
      </w:tr>
      <w:tr w:rsidR="00336D4A" w:rsidRPr="00336D4A" w14:paraId="5A9AE764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98B4CF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D2DE9" w14:textId="4DC422E0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Whit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70CC7" w14:textId="7C0C3A04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40</w:t>
            </w:r>
            <w:r w:rsidR="007E1AAA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1EC8E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9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D019E" w14:textId="6DC9D38A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85</w:t>
            </w:r>
            <w:r w:rsidR="007E1AAA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3D1F5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A6963" w14:textId="4B5F88A0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29</w:t>
            </w:r>
            <w:r w:rsidR="007E1AAA" w:rsidRPr="00336D4A">
              <w:rPr>
                <w:sz w:val="18"/>
                <w:szCs w:val="18"/>
              </w:rPr>
              <w:t>±0.0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9DC73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</w:tr>
      <w:tr w:rsidR="00336D4A" w:rsidRPr="00336D4A" w14:paraId="7BF9BD9C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ABC957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7B232" w14:textId="787ACC8E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Black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C0CB7" w14:textId="47EE2D72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32</w:t>
            </w:r>
            <w:r w:rsidR="007E1AAA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0BFB1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6C2D7" w14:textId="378D025C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95</w:t>
            </w:r>
            <w:r w:rsidR="007E1AAA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D8E44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7B094" w14:textId="5B874026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28</w:t>
            </w:r>
            <w:r w:rsidR="007E1AAA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DEA7E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1</w:t>
            </w:r>
          </w:p>
        </w:tc>
      </w:tr>
      <w:tr w:rsidR="00336D4A" w:rsidRPr="00336D4A" w14:paraId="5AC7AA6E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EC01B5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A564C" w14:textId="1A0653FB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Hispanic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D5769" w14:textId="3B947DEE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31</w:t>
            </w:r>
            <w:r w:rsidR="007E1AAA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F1AA7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E6BC2" w14:textId="271285F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89</w:t>
            </w:r>
            <w:r w:rsidR="007E1AAA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8E251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F2C66" w14:textId="74A7DE64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31</w:t>
            </w:r>
            <w:r w:rsidR="007E1AAA" w:rsidRPr="00336D4A">
              <w:rPr>
                <w:sz w:val="18"/>
                <w:szCs w:val="18"/>
              </w:rPr>
              <w:t>±0.00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F8E8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2</w:t>
            </w:r>
          </w:p>
        </w:tc>
      </w:tr>
      <w:tr w:rsidR="00336D4A" w:rsidRPr="00336D4A" w14:paraId="0D690FA7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E2291C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FE745" w14:textId="7FD0895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Asian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82293" w14:textId="117D7D36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30</w:t>
            </w:r>
            <w:r w:rsidR="007E1AAA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33971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F8E4D" w14:textId="2742A99A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84</w:t>
            </w:r>
            <w:r w:rsidR="007E1AAA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2E92E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84EF2" w14:textId="6C12852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</w:t>
            </w:r>
            <w:r w:rsidR="00317927">
              <w:rPr>
                <w:sz w:val="18"/>
                <w:szCs w:val="18"/>
              </w:rPr>
              <w:t>4</w:t>
            </w:r>
            <w:r w:rsidRPr="00336D4A">
              <w:rPr>
                <w:sz w:val="18"/>
                <w:szCs w:val="18"/>
              </w:rPr>
              <w:t>6</w:t>
            </w:r>
            <w:r w:rsidR="007E1AAA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96D76" w14:textId="79DF6B62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</w:t>
            </w:r>
            <w:r w:rsidR="00317927">
              <w:rPr>
                <w:sz w:val="18"/>
                <w:szCs w:val="18"/>
              </w:rPr>
              <w:t>1</w:t>
            </w:r>
            <w:r w:rsidRPr="00336D4A">
              <w:rPr>
                <w:sz w:val="18"/>
                <w:szCs w:val="18"/>
              </w:rPr>
              <w:t>7</w:t>
            </w:r>
          </w:p>
        </w:tc>
      </w:tr>
      <w:tr w:rsidR="00336D4A" w:rsidRPr="00336D4A" w14:paraId="6C12C37A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8A2D99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F556" w14:textId="7E31C18B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Other/Uknown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7CB44" w14:textId="147BDADA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18</w:t>
            </w:r>
            <w:r w:rsidR="007E1AAA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DE68A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1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2191F" w14:textId="68382161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88</w:t>
            </w:r>
            <w:r w:rsidR="007E1AAA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A7DB2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501CA" w14:textId="4CFE3615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28</w:t>
            </w:r>
            <w:r w:rsidR="007E1AAA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259FB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1</w:t>
            </w:r>
          </w:p>
        </w:tc>
      </w:tr>
      <w:tr w:rsidR="00336D4A" w:rsidRPr="00336D4A" w14:paraId="43563526" w14:textId="77777777" w:rsidTr="00336D4A">
        <w:trPr>
          <w:trHeight w:val="380"/>
        </w:trPr>
        <w:tc>
          <w:tcPr>
            <w:tcW w:w="7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22299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FLAN-T5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6040C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Mal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6309B" w14:textId="467D997A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6</w:t>
            </w:r>
            <w:r w:rsidR="00705C5E">
              <w:rPr>
                <w:sz w:val="18"/>
                <w:szCs w:val="18"/>
              </w:rPr>
              <w:t>9</w:t>
            </w:r>
            <w:r w:rsidR="007E1AAA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36189" w14:textId="131546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</w:t>
            </w:r>
            <w:r w:rsidR="00705C5E">
              <w:rPr>
                <w:sz w:val="18"/>
                <w:szCs w:val="18"/>
              </w:rPr>
              <w:t>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1733A" w14:textId="28ADE88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4</w:t>
            </w:r>
            <w:r w:rsidR="0062295F">
              <w:rPr>
                <w:sz w:val="18"/>
                <w:szCs w:val="18"/>
              </w:rPr>
              <w:t>7</w:t>
            </w:r>
            <w:r w:rsidR="007E1AAA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E4338" w14:textId="0AB2DA5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</w:t>
            </w:r>
            <w:r w:rsidR="0062295F">
              <w:rPr>
                <w:sz w:val="18"/>
                <w:szCs w:val="18"/>
              </w:rPr>
              <w:t>0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5C2AB" w14:textId="2381FEE8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</w:t>
            </w:r>
            <w:r w:rsidR="005709A2">
              <w:rPr>
                <w:sz w:val="18"/>
                <w:szCs w:val="18"/>
              </w:rPr>
              <w:t>4</w:t>
            </w:r>
            <w:r w:rsidRPr="00336D4A">
              <w:rPr>
                <w:sz w:val="18"/>
                <w:szCs w:val="18"/>
              </w:rPr>
              <w:t>0</w:t>
            </w:r>
            <w:r w:rsidR="007E1AAA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9CF66" w14:textId="64AB15FF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</w:t>
            </w:r>
            <w:r w:rsidR="005709A2">
              <w:rPr>
                <w:sz w:val="18"/>
                <w:szCs w:val="18"/>
              </w:rPr>
              <w:t>1</w:t>
            </w:r>
            <w:r w:rsidRPr="00336D4A">
              <w:rPr>
                <w:sz w:val="18"/>
                <w:szCs w:val="18"/>
              </w:rPr>
              <w:t>2</w:t>
            </w:r>
          </w:p>
        </w:tc>
      </w:tr>
      <w:tr w:rsidR="00336D4A" w:rsidRPr="00336D4A" w14:paraId="6FECB8CC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1DC61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04C74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Femal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1E878" w14:textId="0F44DFC3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65</w:t>
            </w:r>
            <w:r w:rsidR="007E1AAA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FED68" w14:textId="624D1FDE" w:rsidR="00D5251B" w:rsidRPr="00336D4A" w:rsidRDefault="00705C5E" w:rsidP="00336D4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D5251B" w:rsidRPr="00336D4A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36FE6" w14:textId="5DF0ED3B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54</w:t>
            </w:r>
            <w:r w:rsidR="007E1AAA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8839C" w14:textId="0F370BCA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</w:t>
            </w:r>
            <w:r w:rsidR="0062295F">
              <w:rPr>
                <w:sz w:val="18"/>
                <w:szCs w:val="18"/>
              </w:rPr>
              <w:t>0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DF0F3" w14:textId="67C4633E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52</w:t>
            </w:r>
            <w:r w:rsidR="007E1AAA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13A0C" w14:textId="193E94B0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</w:t>
            </w:r>
            <w:r w:rsidR="005709A2">
              <w:rPr>
                <w:sz w:val="18"/>
                <w:szCs w:val="18"/>
              </w:rPr>
              <w:t>1</w:t>
            </w:r>
            <w:r w:rsidRPr="00336D4A">
              <w:rPr>
                <w:sz w:val="18"/>
                <w:szCs w:val="18"/>
              </w:rPr>
              <w:t>2</w:t>
            </w:r>
          </w:p>
        </w:tc>
      </w:tr>
      <w:tr w:rsidR="00336D4A" w:rsidRPr="00336D4A" w14:paraId="02814B3B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A4D2A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F2331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-2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5EDF6" w14:textId="3264DC71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59</w:t>
            </w:r>
            <w:r w:rsidR="007E1AAA" w:rsidRPr="00336D4A">
              <w:rPr>
                <w:sz w:val="18"/>
                <w:szCs w:val="18"/>
              </w:rPr>
              <w:t>±0.0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6C412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CA7E0" w14:textId="225D09AE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50</w:t>
            </w:r>
            <w:r w:rsidR="007E1AAA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12534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CF3CA" w14:textId="7D2BF412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</w:t>
            </w:r>
            <w:r w:rsidR="00617354">
              <w:rPr>
                <w:sz w:val="18"/>
                <w:szCs w:val="18"/>
              </w:rPr>
              <w:t>4</w:t>
            </w:r>
            <w:r w:rsidRPr="00336D4A">
              <w:rPr>
                <w:sz w:val="18"/>
                <w:szCs w:val="18"/>
              </w:rPr>
              <w:t>7</w:t>
            </w:r>
            <w:r w:rsidR="007E1AAA" w:rsidRPr="00336D4A">
              <w:rPr>
                <w:sz w:val="18"/>
                <w:szCs w:val="18"/>
              </w:rPr>
              <w:t>±0.0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15330" w14:textId="3A58D9ED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</w:t>
            </w:r>
            <w:r w:rsidR="00617354">
              <w:rPr>
                <w:sz w:val="18"/>
                <w:szCs w:val="18"/>
              </w:rPr>
              <w:t>11</w:t>
            </w:r>
          </w:p>
        </w:tc>
      </w:tr>
      <w:tr w:rsidR="00336D4A" w:rsidRPr="00336D4A" w14:paraId="09267314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FD466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42F38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26-5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41982" w14:textId="139B1586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54</w:t>
            </w:r>
            <w:r w:rsidR="007E1AAA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389D5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BA904" w14:textId="24132E8E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</w:t>
            </w:r>
            <w:r w:rsidR="0062295F">
              <w:rPr>
                <w:sz w:val="18"/>
                <w:szCs w:val="18"/>
              </w:rPr>
              <w:t>3</w:t>
            </w:r>
            <w:r w:rsidRPr="00336D4A">
              <w:rPr>
                <w:sz w:val="18"/>
                <w:szCs w:val="18"/>
              </w:rPr>
              <w:t>0</w:t>
            </w:r>
            <w:r w:rsidR="007E1AAA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FC2DD" w14:textId="512CD349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</w:t>
            </w:r>
            <w:r w:rsidR="0062295F">
              <w:rPr>
                <w:sz w:val="18"/>
                <w:szCs w:val="18"/>
              </w:rPr>
              <w:t>1</w:t>
            </w:r>
            <w:r w:rsidRPr="00336D4A">
              <w:rPr>
                <w:sz w:val="18"/>
                <w:szCs w:val="18"/>
              </w:rPr>
              <w:t>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36BE9" w14:textId="2084A1F9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58</w:t>
            </w:r>
            <w:r w:rsidR="007E1AAA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F7209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</w:tr>
      <w:tr w:rsidR="00336D4A" w:rsidRPr="00336D4A" w14:paraId="415D4EBC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97566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98733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51-7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46B65" w14:textId="563A6D0A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57</w:t>
            </w:r>
            <w:r w:rsidR="007E1AAA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8E08C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B5969" w14:textId="723CB111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40</w:t>
            </w:r>
            <w:r w:rsidR="007E1AAA" w:rsidRPr="00336D4A">
              <w:rPr>
                <w:sz w:val="18"/>
                <w:szCs w:val="18"/>
              </w:rPr>
              <w:t>±0.0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20968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FA2CA" w14:textId="253E1E3E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61</w:t>
            </w:r>
            <w:r w:rsidR="007E1AAA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4E836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2</w:t>
            </w:r>
          </w:p>
        </w:tc>
      </w:tr>
      <w:tr w:rsidR="00336D4A" w:rsidRPr="00336D4A" w14:paraId="3A8F3CD8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26A73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A83AF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75 plus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ABC78" w14:textId="02CC1ACB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67</w:t>
            </w:r>
            <w:r w:rsidR="007E1AAA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D3703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9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44BD3" w14:textId="0C322489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53</w:t>
            </w:r>
            <w:r w:rsidR="007E1AAA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DC068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8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B3F35" w14:textId="361B07D3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59</w:t>
            </w:r>
            <w:r w:rsidR="007E1AAA" w:rsidRPr="00336D4A">
              <w:rPr>
                <w:sz w:val="18"/>
                <w:szCs w:val="18"/>
              </w:rPr>
              <w:t>±0.0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49D9B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</w:tr>
      <w:tr w:rsidR="00336D4A" w:rsidRPr="00336D4A" w14:paraId="12A1DD34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DF5C6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A7576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Whit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9031E" w14:textId="48E91DC4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66</w:t>
            </w:r>
            <w:r w:rsidR="007E1AAA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941CF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E669C" w14:textId="139046DB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35</w:t>
            </w:r>
            <w:r w:rsidR="007E1AAA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3424A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30600" w14:textId="66A77BE8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52</w:t>
            </w:r>
            <w:r w:rsidR="007E1AAA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9DDE2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9</w:t>
            </w:r>
          </w:p>
        </w:tc>
      </w:tr>
      <w:tr w:rsidR="00336D4A" w:rsidRPr="00336D4A" w14:paraId="2748662E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FD869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E1149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Black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9C887" w14:textId="4AB99002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73</w:t>
            </w:r>
            <w:r w:rsidR="007E1AAA" w:rsidRPr="00336D4A">
              <w:rPr>
                <w:sz w:val="18"/>
                <w:szCs w:val="18"/>
              </w:rPr>
              <w:t>±0.00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EC6EC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6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24172" w14:textId="4FA0A75B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41</w:t>
            </w:r>
            <w:r w:rsidR="007E1AAA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59A0A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6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3537E" w14:textId="52E87200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74</w:t>
            </w:r>
            <w:r w:rsidR="007E1AAA" w:rsidRPr="00336D4A">
              <w:rPr>
                <w:sz w:val="18"/>
                <w:szCs w:val="18"/>
              </w:rPr>
              <w:t>±0.0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6C4CC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3</w:t>
            </w:r>
          </w:p>
        </w:tc>
      </w:tr>
      <w:tr w:rsidR="00336D4A" w:rsidRPr="00336D4A" w14:paraId="77A9E395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4C2AA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CB6F8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Hispanic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41F50" w14:textId="47D9B69E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72</w:t>
            </w:r>
            <w:r w:rsidR="007E1AAA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20405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12A5A" w14:textId="279E812A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</w:t>
            </w:r>
            <w:r w:rsidR="0062295F">
              <w:rPr>
                <w:sz w:val="18"/>
                <w:szCs w:val="18"/>
              </w:rPr>
              <w:t>4</w:t>
            </w:r>
            <w:r w:rsidRPr="00336D4A">
              <w:rPr>
                <w:sz w:val="18"/>
                <w:szCs w:val="18"/>
              </w:rPr>
              <w:t>6</w:t>
            </w:r>
            <w:r w:rsidR="007E1AAA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2A653" w14:textId="270B3814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</w:t>
            </w:r>
            <w:r w:rsidR="0062295F">
              <w:rPr>
                <w:sz w:val="18"/>
                <w:szCs w:val="18"/>
              </w:rPr>
              <w:t>1</w:t>
            </w:r>
            <w:r w:rsidRPr="00336D4A">
              <w:rPr>
                <w:sz w:val="18"/>
                <w:szCs w:val="18"/>
              </w:rPr>
              <w:t>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379A6" w14:textId="1A5418B1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62</w:t>
            </w:r>
            <w:r w:rsidR="007E1AAA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E9153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1</w:t>
            </w:r>
          </w:p>
        </w:tc>
      </w:tr>
      <w:tr w:rsidR="00336D4A" w:rsidRPr="00336D4A" w14:paraId="04A9124F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CC171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5DEB2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Asian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D39EB" w14:textId="0B3568A2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53</w:t>
            </w:r>
            <w:r w:rsidR="007E1AAA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3AB8A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1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88555" w14:textId="18682970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</w:t>
            </w:r>
            <w:r w:rsidR="0062295F">
              <w:rPr>
                <w:sz w:val="18"/>
                <w:szCs w:val="18"/>
              </w:rPr>
              <w:t>2</w:t>
            </w:r>
            <w:r w:rsidRPr="00336D4A">
              <w:rPr>
                <w:sz w:val="18"/>
                <w:szCs w:val="18"/>
              </w:rPr>
              <w:t>9</w:t>
            </w:r>
            <w:r w:rsidR="007E1AAA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FCA33" w14:textId="7C3B7A0E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</w:t>
            </w:r>
            <w:r w:rsidR="0062295F">
              <w:rPr>
                <w:sz w:val="18"/>
                <w:szCs w:val="18"/>
              </w:rPr>
              <w:t>0</w:t>
            </w:r>
            <w:r w:rsidRPr="00336D4A">
              <w:rPr>
                <w:sz w:val="18"/>
                <w:szCs w:val="18"/>
              </w:rPr>
              <w:t>6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CC279" w14:textId="43ACD8E6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61</w:t>
            </w:r>
            <w:r w:rsidR="007E1AAA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D5B6D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</w:tr>
      <w:tr w:rsidR="00336D4A" w:rsidRPr="00336D4A" w14:paraId="2C552054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00C88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DA135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Other/Uknown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E6C5C" w14:textId="3AFD90F5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67</w:t>
            </w:r>
            <w:r w:rsidR="007E1AAA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FD3DF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FF2AB" w14:textId="501EBC5C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31</w:t>
            </w:r>
            <w:r w:rsidR="007E1AAA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D701A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25116" w14:textId="00236D8E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60</w:t>
            </w:r>
            <w:r w:rsidR="007E1AAA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DA94F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1</w:t>
            </w:r>
          </w:p>
        </w:tc>
      </w:tr>
      <w:tr w:rsidR="00336D4A" w:rsidRPr="00336D4A" w14:paraId="5284CD84" w14:textId="77777777" w:rsidTr="00336D4A">
        <w:trPr>
          <w:trHeight w:val="380"/>
        </w:trPr>
        <w:tc>
          <w:tcPr>
            <w:tcW w:w="7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60E2E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GEMMA-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AE87B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Mal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5947E" w14:textId="21B3DDDB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00</w:t>
            </w:r>
            <w:r w:rsidR="007E1AAA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E8F80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2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3E04A" w14:textId="75DAB7BC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01</w:t>
            </w:r>
            <w:r w:rsidR="007E1AAA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058F8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1CCA7" w14:textId="713053C3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9</w:t>
            </w:r>
            <w:r w:rsidR="00617354">
              <w:rPr>
                <w:sz w:val="18"/>
                <w:szCs w:val="18"/>
              </w:rPr>
              <w:t>9</w:t>
            </w:r>
            <w:r w:rsidR="007E1AAA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5031B" w14:textId="33955FE4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</w:t>
            </w:r>
            <w:r w:rsidR="00617354">
              <w:rPr>
                <w:sz w:val="18"/>
                <w:szCs w:val="18"/>
              </w:rPr>
              <w:t>8</w:t>
            </w:r>
          </w:p>
        </w:tc>
      </w:tr>
      <w:tr w:rsidR="00336D4A" w:rsidRPr="00336D4A" w14:paraId="7E0333EE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D2F53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D5773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Femal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09784" w14:textId="343B3CD9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98</w:t>
            </w:r>
            <w:r w:rsidR="007E1AAA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17A66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2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14D8E" w14:textId="41D50979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95</w:t>
            </w:r>
            <w:r w:rsidR="007E1AAA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92AC2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A3D13" w14:textId="790F0CC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9</w:t>
            </w:r>
            <w:r w:rsidR="00617354">
              <w:rPr>
                <w:sz w:val="18"/>
                <w:szCs w:val="18"/>
              </w:rPr>
              <w:t>1</w:t>
            </w:r>
            <w:r w:rsidR="007E1AAA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5F19F" w14:textId="1AC544C2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</w:t>
            </w:r>
            <w:r w:rsidR="00617354">
              <w:rPr>
                <w:sz w:val="18"/>
                <w:szCs w:val="18"/>
              </w:rPr>
              <w:t>8</w:t>
            </w:r>
          </w:p>
        </w:tc>
      </w:tr>
      <w:tr w:rsidR="00336D4A" w:rsidRPr="00336D4A" w14:paraId="3CD9A746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C2320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C7199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-2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EAE6F" w14:textId="11AA1764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86</w:t>
            </w:r>
            <w:r w:rsidR="007E1AAA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6A679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D5B1B" w14:textId="62D72E0B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96</w:t>
            </w:r>
            <w:r w:rsidR="007E1AAA" w:rsidRPr="00336D4A">
              <w:rPr>
                <w:sz w:val="18"/>
                <w:szCs w:val="18"/>
              </w:rPr>
              <w:t>±0.00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CEB10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26687" w14:textId="3B9F7C08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95</w:t>
            </w:r>
            <w:r w:rsidR="007E1AAA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3F35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</w:tr>
      <w:tr w:rsidR="00336D4A" w:rsidRPr="00336D4A" w14:paraId="12132A0B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30C2A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651AA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26-5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7DF9F" w14:textId="1F0BD60E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99</w:t>
            </w:r>
            <w:r w:rsidR="007E1AAA" w:rsidRPr="00336D4A">
              <w:rPr>
                <w:sz w:val="18"/>
                <w:szCs w:val="18"/>
              </w:rPr>
              <w:t>±0.00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A89CA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9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4D89C" w14:textId="1F7479B4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89</w:t>
            </w:r>
            <w:r w:rsidR="007E1AAA" w:rsidRPr="00336D4A">
              <w:rPr>
                <w:sz w:val="18"/>
                <w:szCs w:val="18"/>
              </w:rPr>
              <w:t>±0.00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6A46D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EB593" w14:textId="2BEF59D6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83</w:t>
            </w:r>
            <w:r w:rsidR="007E1AAA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8A949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13</w:t>
            </w:r>
          </w:p>
        </w:tc>
      </w:tr>
      <w:tr w:rsidR="00336D4A" w:rsidRPr="00336D4A" w14:paraId="00E5AF0D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09748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849DF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51-7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6CA01" w14:textId="25EF2B62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93</w:t>
            </w:r>
            <w:r w:rsidR="007E1AAA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0419B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2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1CED2" w14:textId="6F3A3415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</w:t>
            </w:r>
            <w:r w:rsidR="0062295F">
              <w:rPr>
                <w:sz w:val="18"/>
                <w:szCs w:val="18"/>
              </w:rPr>
              <w:t>75</w:t>
            </w:r>
            <w:r w:rsidR="007E1AAA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81D56" w14:textId="52AEDA1C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</w:t>
            </w:r>
            <w:r w:rsidR="0062295F">
              <w:rPr>
                <w:sz w:val="18"/>
                <w:szCs w:val="18"/>
              </w:rPr>
              <w:t>1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A5E48" w14:textId="0BB9D992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09</w:t>
            </w:r>
            <w:r w:rsidR="007E1AAA" w:rsidRPr="00336D4A">
              <w:rPr>
                <w:sz w:val="18"/>
                <w:szCs w:val="18"/>
              </w:rPr>
              <w:t>±0.00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FDB87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3</w:t>
            </w:r>
          </w:p>
        </w:tc>
      </w:tr>
      <w:tr w:rsidR="00336D4A" w:rsidRPr="00336D4A" w14:paraId="30F7B074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93382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9B507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75 plus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2B8B9" w14:textId="6A54F15F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88</w:t>
            </w:r>
            <w:r w:rsidR="007E1AAA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57071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2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773B8" w14:textId="48B32F01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88</w:t>
            </w:r>
            <w:r w:rsidR="007E1AAA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F3D6D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4416E" w14:textId="35D312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96</w:t>
            </w:r>
            <w:r w:rsidR="007E1AAA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F1A10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</w:tr>
      <w:tr w:rsidR="00336D4A" w:rsidRPr="00336D4A" w14:paraId="793B739C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92769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9B5BF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Whit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E289E" w14:textId="25C274DD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97</w:t>
            </w:r>
            <w:r w:rsidR="007E1AAA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91323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FE21C" w14:textId="26012A36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87</w:t>
            </w:r>
            <w:r w:rsidR="007E1AAA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20F15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97A56" w14:textId="7330A0AA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83</w:t>
            </w:r>
            <w:r w:rsidR="007E1AAA" w:rsidRPr="00336D4A">
              <w:rPr>
                <w:sz w:val="18"/>
                <w:szCs w:val="18"/>
              </w:rPr>
              <w:t>±0.0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709B0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9</w:t>
            </w:r>
          </w:p>
        </w:tc>
      </w:tr>
      <w:tr w:rsidR="00336D4A" w:rsidRPr="00336D4A" w14:paraId="598A175B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F1D3B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1607D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Black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F5F39" w14:textId="073BEAD0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02</w:t>
            </w:r>
            <w:r w:rsidR="007E1AAA" w:rsidRPr="00336D4A">
              <w:rPr>
                <w:sz w:val="18"/>
                <w:szCs w:val="18"/>
              </w:rPr>
              <w:t>±0.0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4CFF3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2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A4045" w14:textId="04702840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87</w:t>
            </w:r>
            <w:r w:rsidR="007E1AAA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06A3D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7CEE" w14:textId="5BAAFDD0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95</w:t>
            </w:r>
            <w:r w:rsidR="007E1AAA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D76FA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3</w:t>
            </w:r>
          </w:p>
        </w:tc>
      </w:tr>
      <w:tr w:rsidR="00336D4A" w:rsidRPr="00336D4A" w14:paraId="03490D59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EE34A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25092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Hispanic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9BDD7" w14:textId="5CA4B9B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83</w:t>
            </w:r>
            <w:r w:rsidR="007E1AAA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4C1EA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FFB8E" w14:textId="746DA86D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02</w:t>
            </w:r>
            <w:r w:rsidR="007E1AAA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276B7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11530" w14:textId="73185A52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06</w:t>
            </w:r>
            <w:r w:rsidR="007E1AAA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68995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4</w:t>
            </w:r>
          </w:p>
        </w:tc>
      </w:tr>
      <w:tr w:rsidR="00336D4A" w:rsidRPr="00336D4A" w14:paraId="7C20B467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1B852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8E2FC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Asian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882B6" w14:textId="2AADA880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89</w:t>
            </w:r>
            <w:r w:rsidR="007E1AAA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B5D8D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0D777" w14:textId="0B7E520A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02</w:t>
            </w:r>
            <w:r w:rsidR="007E1AAA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6E9FE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B6F1D" w14:textId="7ED4F68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92</w:t>
            </w:r>
            <w:r w:rsidR="007E1AAA" w:rsidRPr="00336D4A">
              <w:rPr>
                <w:sz w:val="18"/>
                <w:szCs w:val="18"/>
              </w:rPr>
              <w:t>±0.0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2B46E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</w:tr>
      <w:tr w:rsidR="00336D4A" w:rsidRPr="00336D4A" w14:paraId="33479D64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5C876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7FFDB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Other/Uknown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F35C0" w14:textId="642FCB4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82</w:t>
            </w:r>
            <w:r w:rsidR="007E1AAA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DBB46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8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652EE" w14:textId="37036A1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84</w:t>
            </w:r>
            <w:r w:rsidR="007E1AAA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860E2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99192" w14:textId="3283A4D1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89</w:t>
            </w:r>
            <w:r w:rsidR="007E1AAA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27538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4</w:t>
            </w:r>
          </w:p>
        </w:tc>
      </w:tr>
      <w:tr w:rsidR="00336D4A" w:rsidRPr="00336D4A" w14:paraId="36B93C16" w14:textId="77777777" w:rsidTr="00336D4A">
        <w:trPr>
          <w:trHeight w:val="380"/>
        </w:trPr>
        <w:tc>
          <w:tcPr>
            <w:tcW w:w="7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DDA12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MISTRAL-0.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3CF16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Mal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C6412" w14:textId="12A72C02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53</w:t>
            </w:r>
            <w:r w:rsidR="007E1AAA" w:rsidRPr="00336D4A">
              <w:rPr>
                <w:sz w:val="18"/>
                <w:szCs w:val="18"/>
              </w:rPr>
              <w:t>±0.0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7E1A8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1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898B6" w14:textId="5A0AA88B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38</w:t>
            </w:r>
            <w:r w:rsidR="007E1AAA" w:rsidRPr="00336D4A">
              <w:rPr>
                <w:sz w:val="18"/>
                <w:szCs w:val="18"/>
              </w:rPr>
              <w:t>±0.00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75E2C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4B8F2" w14:textId="4FE55BE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59</w:t>
            </w:r>
            <w:r w:rsidR="007E1AAA" w:rsidRPr="00336D4A">
              <w:rPr>
                <w:sz w:val="18"/>
                <w:szCs w:val="18"/>
              </w:rPr>
              <w:t>±0.0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7D23C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4</w:t>
            </w:r>
          </w:p>
        </w:tc>
      </w:tr>
      <w:tr w:rsidR="00336D4A" w:rsidRPr="00336D4A" w14:paraId="1BCA7FEB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2EE3B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A5042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Femal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5D382" w14:textId="165CEF8E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66</w:t>
            </w:r>
            <w:r w:rsidR="007E1AAA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012C5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CE2CF" w14:textId="6D0680EE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40</w:t>
            </w:r>
            <w:r w:rsidR="007E1AAA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617D6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D314D" w14:textId="10B5D2A1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63</w:t>
            </w:r>
            <w:r w:rsidR="007E1AAA" w:rsidRPr="00336D4A">
              <w:rPr>
                <w:sz w:val="18"/>
                <w:szCs w:val="18"/>
              </w:rPr>
              <w:t>±0.00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93888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4</w:t>
            </w:r>
          </w:p>
        </w:tc>
      </w:tr>
      <w:tr w:rsidR="00336D4A" w:rsidRPr="00336D4A" w14:paraId="1C2CF9AD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A0AED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1F48D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-2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F7F85" w14:textId="18E2097F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38</w:t>
            </w:r>
            <w:r w:rsidR="007E1AAA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BD0EF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1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B1C77" w14:textId="5D24B9AB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</w:t>
            </w:r>
            <w:r w:rsidR="0062295F">
              <w:rPr>
                <w:sz w:val="18"/>
                <w:szCs w:val="18"/>
              </w:rPr>
              <w:t>4</w:t>
            </w:r>
            <w:r w:rsidRPr="00336D4A">
              <w:rPr>
                <w:sz w:val="18"/>
                <w:szCs w:val="18"/>
              </w:rPr>
              <w:t>7</w:t>
            </w:r>
            <w:r w:rsidR="007E1AAA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FF18D" w14:textId="74499C80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</w:t>
            </w:r>
            <w:r w:rsidR="0062295F">
              <w:rPr>
                <w:sz w:val="18"/>
                <w:szCs w:val="18"/>
              </w:rPr>
              <w:t>1</w:t>
            </w:r>
            <w:r w:rsidRPr="00336D4A">
              <w:rPr>
                <w:sz w:val="18"/>
                <w:szCs w:val="18"/>
              </w:rPr>
              <w:t>6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26C7D" w14:textId="6421D388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43</w:t>
            </w:r>
            <w:r w:rsidR="007E1AAA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8CF14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16</w:t>
            </w:r>
          </w:p>
        </w:tc>
      </w:tr>
      <w:tr w:rsidR="00336D4A" w:rsidRPr="00336D4A" w14:paraId="567FC8E8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3194C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E3BF8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26-5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F7E40" w14:textId="5973EBC0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49</w:t>
            </w:r>
            <w:r w:rsidR="007E1AAA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B18F7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6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9B305" w14:textId="76CCF9D8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36</w:t>
            </w:r>
            <w:r w:rsidR="007E1AAA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580E4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E5589" w14:textId="5ED522D0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55</w:t>
            </w:r>
            <w:r w:rsidR="007E1AAA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45724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3</w:t>
            </w:r>
          </w:p>
        </w:tc>
      </w:tr>
      <w:tr w:rsidR="00336D4A" w:rsidRPr="00336D4A" w14:paraId="1E8B74F7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B5B65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E4035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51-7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1F750" w14:textId="538891EF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</w:t>
            </w:r>
            <w:r w:rsidR="003C49AD">
              <w:rPr>
                <w:sz w:val="18"/>
                <w:szCs w:val="18"/>
              </w:rPr>
              <w:t>6</w:t>
            </w:r>
            <w:r w:rsidRPr="00336D4A">
              <w:rPr>
                <w:sz w:val="18"/>
                <w:szCs w:val="18"/>
              </w:rPr>
              <w:t>2</w:t>
            </w:r>
            <w:r w:rsidR="007E1AAA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98B89" w14:textId="4CEC8B3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</w:t>
            </w:r>
            <w:r w:rsidR="003C49AD">
              <w:rPr>
                <w:sz w:val="18"/>
                <w:szCs w:val="18"/>
              </w:rPr>
              <w:t>0</w:t>
            </w:r>
            <w:r w:rsidRPr="00336D4A">
              <w:rPr>
                <w:sz w:val="18"/>
                <w:szCs w:val="18"/>
              </w:rPr>
              <w:t>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AC795" w14:textId="460E83DD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</w:t>
            </w:r>
            <w:r w:rsidR="0062295F">
              <w:rPr>
                <w:sz w:val="18"/>
                <w:szCs w:val="18"/>
              </w:rPr>
              <w:t>1</w:t>
            </w:r>
            <w:r w:rsidRPr="00336D4A">
              <w:rPr>
                <w:sz w:val="18"/>
                <w:szCs w:val="18"/>
              </w:rPr>
              <w:t>7</w:t>
            </w:r>
            <w:r w:rsidR="007E1AAA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77D89" w14:textId="41494076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</w:t>
            </w:r>
            <w:r w:rsidR="0062295F">
              <w:rPr>
                <w:sz w:val="18"/>
                <w:szCs w:val="18"/>
              </w:rPr>
              <w:t>1</w:t>
            </w:r>
            <w:r w:rsidRPr="00336D4A">
              <w:rPr>
                <w:sz w:val="18"/>
                <w:szCs w:val="18"/>
              </w:rPr>
              <w:t>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7EBE0" w14:textId="7D724803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65</w:t>
            </w:r>
            <w:r w:rsidR="007E1AAA" w:rsidRPr="00336D4A">
              <w:rPr>
                <w:sz w:val="18"/>
                <w:szCs w:val="18"/>
              </w:rPr>
              <w:t>±0.0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0DAEC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7</w:t>
            </w:r>
          </w:p>
        </w:tc>
      </w:tr>
      <w:tr w:rsidR="00336D4A" w:rsidRPr="00336D4A" w14:paraId="1BF291B8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2EA6A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7D7AC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75 plus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9C24B" w14:textId="47C040AC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62</w:t>
            </w:r>
            <w:r w:rsidR="007E1AAA" w:rsidRPr="00336D4A">
              <w:rPr>
                <w:sz w:val="18"/>
                <w:szCs w:val="18"/>
              </w:rPr>
              <w:t>±0.0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F84CC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6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65FE0" w14:textId="4D8EF49C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26</w:t>
            </w:r>
            <w:r w:rsidR="007E1AAA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8DF13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2DFC7" w14:textId="4E258795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62</w:t>
            </w:r>
            <w:r w:rsidR="007E1AAA" w:rsidRPr="00336D4A">
              <w:rPr>
                <w:sz w:val="18"/>
                <w:szCs w:val="18"/>
              </w:rPr>
              <w:t>±0.0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FA325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3</w:t>
            </w:r>
          </w:p>
        </w:tc>
      </w:tr>
      <w:tr w:rsidR="00336D4A" w:rsidRPr="00336D4A" w14:paraId="1567C4CD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CFA10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216D3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Whit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25C6B" w14:textId="63484FF6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</w:t>
            </w:r>
            <w:r w:rsidR="003C49AD">
              <w:rPr>
                <w:sz w:val="18"/>
                <w:szCs w:val="18"/>
              </w:rPr>
              <w:t>5</w:t>
            </w:r>
            <w:r w:rsidRPr="00336D4A">
              <w:rPr>
                <w:sz w:val="18"/>
                <w:szCs w:val="18"/>
              </w:rPr>
              <w:t>9</w:t>
            </w:r>
            <w:r w:rsidR="007E1AAA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03E73" w14:textId="6F16D863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</w:t>
            </w:r>
            <w:r w:rsidR="003C49AD">
              <w:rPr>
                <w:sz w:val="18"/>
                <w:szCs w:val="18"/>
              </w:rPr>
              <w:t>04</w:t>
            </w:r>
            <w:r w:rsidRPr="00336D4A">
              <w:rPr>
                <w:sz w:val="18"/>
                <w:szCs w:val="18"/>
              </w:rPr>
              <w:t>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8A9DB" w14:textId="49B53ED4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31</w:t>
            </w:r>
            <w:r w:rsidR="007E1AAA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8F57F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EF927" w14:textId="64F95EE6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58</w:t>
            </w:r>
            <w:r w:rsidR="007E1AAA" w:rsidRPr="00336D4A">
              <w:rPr>
                <w:sz w:val="18"/>
                <w:szCs w:val="18"/>
              </w:rPr>
              <w:t>±0.0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93C36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7</w:t>
            </w:r>
          </w:p>
        </w:tc>
      </w:tr>
      <w:tr w:rsidR="00336D4A" w:rsidRPr="00336D4A" w14:paraId="3D2E9565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5B680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73806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Black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D0AC2" w14:textId="33C163FA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55</w:t>
            </w:r>
            <w:r w:rsidR="007E1AAA" w:rsidRPr="00336D4A">
              <w:rPr>
                <w:sz w:val="18"/>
                <w:szCs w:val="18"/>
              </w:rPr>
              <w:t>±0.0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28061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3E328" w14:textId="233F6EC0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</w:t>
            </w:r>
            <w:r w:rsidR="0062295F">
              <w:rPr>
                <w:sz w:val="18"/>
                <w:szCs w:val="18"/>
              </w:rPr>
              <w:t>4</w:t>
            </w:r>
            <w:r w:rsidRPr="00336D4A">
              <w:rPr>
                <w:sz w:val="18"/>
                <w:szCs w:val="18"/>
              </w:rPr>
              <w:t>1</w:t>
            </w:r>
            <w:r w:rsidR="007E1AAA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E27CF" w14:textId="35D1E23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</w:t>
            </w:r>
            <w:r w:rsidR="0062295F">
              <w:rPr>
                <w:sz w:val="18"/>
                <w:szCs w:val="18"/>
              </w:rPr>
              <w:t>0</w:t>
            </w:r>
            <w:r w:rsidRPr="00336D4A">
              <w:rPr>
                <w:sz w:val="18"/>
                <w:szCs w:val="18"/>
              </w:rPr>
              <w:t>6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A0578" w14:textId="5B02D78B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52</w:t>
            </w:r>
            <w:r w:rsidR="007E1AAA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09B31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</w:tr>
      <w:tr w:rsidR="00336D4A" w:rsidRPr="00336D4A" w14:paraId="7D14C470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6216D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D355B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Hispanic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4A6F9" w14:textId="29B7E26B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48</w:t>
            </w:r>
            <w:r w:rsidR="007E1AAA" w:rsidRPr="00336D4A">
              <w:rPr>
                <w:sz w:val="18"/>
                <w:szCs w:val="18"/>
              </w:rPr>
              <w:t>±0.00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659CD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FE1EC" w14:textId="6D397CCC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</w:t>
            </w:r>
            <w:r w:rsidR="0062295F">
              <w:rPr>
                <w:sz w:val="18"/>
                <w:szCs w:val="18"/>
              </w:rPr>
              <w:t>49</w:t>
            </w:r>
            <w:r w:rsidR="007E1AAA" w:rsidRPr="00336D4A">
              <w:rPr>
                <w:sz w:val="18"/>
                <w:szCs w:val="18"/>
              </w:rPr>
              <w:t>±0.0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AC30C" w14:textId="50A0C989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</w:t>
            </w:r>
            <w:r w:rsidR="0062295F">
              <w:rPr>
                <w:sz w:val="18"/>
                <w:szCs w:val="18"/>
              </w:rPr>
              <w:t>1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97290" w14:textId="4181AAC1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44</w:t>
            </w:r>
            <w:r w:rsidR="007E1AAA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CB191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7</w:t>
            </w:r>
          </w:p>
        </w:tc>
      </w:tr>
      <w:tr w:rsidR="00336D4A" w:rsidRPr="00336D4A" w14:paraId="1BE04385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108CE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B9417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Asian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CF43F" w14:textId="01A5FB11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48</w:t>
            </w:r>
            <w:r w:rsidR="007E1AAA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2F013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0E4EB" w14:textId="1F25D072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29</w:t>
            </w:r>
            <w:r w:rsidR="007E1AAA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AC0F2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6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8D8E2" w14:textId="7A655731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45</w:t>
            </w:r>
            <w:r w:rsidR="007E1AAA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52F32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6</w:t>
            </w:r>
          </w:p>
        </w:tc>
      </w:tr>
      <w:tr w:rsidR="00336D4A" w:rsidRPr="00336D4A" w14:paraId="21E7F0C9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AFB32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35148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Other/Uknown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1FFC3" w14:textId="0A270A93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68</w:t>
            </w:r>
            <w:r w:rsidR="007E1AAA" w:rsidRPr="00336D4A">
              <w:rPr>
                <w:sz w:val="18"/>
                <w:szCs w:val="18"/>
              </w:rPr>
              <w:t>±0.00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DB60F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E053C" w14:textId="5E986A42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235</w:t>
            </w:r>
            <w:r w:rsidR="007E1AAA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BB9F2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9548E" w14:textId="74763285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65</w:t>
            </w:r>
            <w:r w:rsidR="007E1AAA" w:rsidRPr="00336D4A">
              <w:rPr>
                <w:sz w:val="18"/>
                <w:szCs w:val="18"/>
              </w:rPr>
              <w:t>±0.00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D84AE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3</w:t>
            </w:r>
          </w:p>
        </w:tc>
      </w:tr>
      <w:tr w:rsidR="00336D4A" w:rsidRPr="00336D4A" w14:paraId="4A3CE1DC" w14:textId="77777777" w:rsidTr="00336D4A">
        <w:trPr>
          <w:trHeight w:val="380"/>
        </w:trPr>
        <w:tc>
          <w:tcPr>
            <w:tcW w:w="7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D264F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BIO-LLAMA-3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395FE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Mal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DFD53" w14:textId="2D12EEAE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</w:t>
            </w:r>
            <w:r w:rsidR="003C49AD">
              <w:rPr>
                <w:sz w:val="18"/>
                <w:szCs w:val="18"/>
              </w:rPr>
              <w:t>07</w:t>
            </w:r>
            <w:r w:rsidR="007E1AAA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C4100" w14:textId="2C312E93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</w:t>
            </w:r>
            <w:r w:rsidR="003C49AD">
              <w:rPr>
                <w:sz w:val="18"/>
                <w:szCs w:val="18"/>
              </w:rPr>
              <w:t>08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693C3" w14:textId="252D851A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73</w:t>
            </w:r>
            <w:r w:rsidR="007E1AAA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F75EE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C2059" w14:textId="37AEE1DC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1</w:t>
            </w:r>
            <w:r w:rsidR="005709A2">
              <w:rPr>
                <w:sz w:val="18"/>
                <w:szCs w:val="18"/>
              </w:rPr>
              <w:t>6</w:t>
            </w:r>
            <w:r w:rsidR="007E1AAA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1DDF5" w14:textId="235825A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</w:t>
            </w:r>
            <w:r w:rsidR="005709A2">
              <w:rPr>
                <w:sz w:val="18"/>
                <w:szCs w:val="18"/>
              </w:rPr>
              <w:t>10</w:t>
            </w:r>
          </w:p>
        </w:tc>
      </w:tr>
      <w:tr w:rsidR="00336D4A" w:rsidRPr="00336D4A" w14:paraId="14C671C3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19774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C1182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Femal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8964C" w14:textId="401CE759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99</w:t>
            </w:r>
            <w:r w:rsidR="007E1AAA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AB4ED" w14:textId="1B23565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</w:t>
            </w:r>
            <w:r w:rsidR="003C49AD">
              <w:rPr>
                <w:sz w:val="18"/>
                <w:szCs w:val="18"/>
              </w:rPr>
              <w:t>08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BE7B4" w14:textId="0B16076D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78</w:t>
            </w:r>
            <w:r w:rsidR="007E1AAA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4A4AE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E7B36" w14:textId="6AFA8AFC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06</w:t>
            </w:r>
            <w:r w:rsidR="007E1AAA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976FC" w14:textId="3E9F6724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</w:t>
            </w:r>
            <w:r w:rsidR="005709A2">
              <w:rPr>
                <w:sz w:val="18"/>
                <w:szCs w:val="18"/>
              </w:rPr>
              <w:t>10</w:t>
            </w:r>
          </w:p>
        </w:tc>
      </w:tr>
      <w:tr w:rsidR="00336D4A" w:rsidRPr="00336D4A" w14:paraId="2AC7F758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6F742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85DA7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-2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DBA7B" w14:textId="3BDF26A0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95</w:t>
            </w:r>
            <w:r w:rsidR="007E1AAA" w:rsidRPr="00336D4A">
              <w:rPr>
                <w:sz w:val="18"/>
                <w:szCs w:val="18"/>
              </w:rPr>
              <w:t>±0.0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7C493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CDE3F" w14:textId="2E51340E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78</w:t>
            </w:r>
            <w:r w:rsidR="007E1AAA" w:rsidRPr="00336D4A">
              <w:rPr>
                <w:sz w:val="18"/>
                <w:szCs w:val="18"/>
              </w:rPr>
              <w:t>±0.00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6DC1E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764CF" w14:textId="7DD096EB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96</w:t>
            </w:r>
            <w:r w:rsidR="007E1AAA" w:rsidRPr="00336D4A">
              <w:rPr>
                <w:sz w:val="18"/>
                <w:szCs w:val="18"/>
              </w:rPr>
              <w:t>±0.00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3210F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11</w:t>
            </w:r>
          </w:p>
        </w:tc>
      </w:tr>
      <w:tr w:rsidR="00336D4A" w:rsidRPr="00336D4A" w14:paraId="20A674B7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8BBF7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FDA21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26-5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0174F" w14:textId="2D15FA7F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05</w:t>
            </w:r>
            <w:r w:rsidR="007E1AAA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AD3B8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8FF29" w14:textId="7A2272F9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73</w:t>
            </w:r>
            <w:r w:rsidR="007E1AAA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16CAF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35689" w14:textId="02E95FC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16</w:t>
            </w:r>
            <w:r w:rsidR="007E1AAA" w:rsidRPr="00336D4A">
              <w:rPr>
                <w:sz w:val="18"/>
                <w:szCs w:val="18"/>
              </w:rPr>
              <w:t>±0.00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B7AE5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9</w:t>
            </w:r>
          </w:p>
        </w:tc>
      </w:tr>
      <w:tr w:rsidR="00336D4A" w:rsidRPr="00336D4A" w14:paraId="69C86FFC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85BEF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BB64C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51-7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D2641" w14:textId="10FE14F0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14</w:t>
            </w:r>
            <w:r w:rsidR="007E1AAA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13846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8A9C9" w14:textId="3AFC4022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81</w:t>
            </w:r>
            <w:r w:rsidR="007E1AAA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6892B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907EB" w14:textId="3CA575D4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04</w:t>
            </w:r>
            <w:r w:rsidR="007E1AAA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19F48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3</w:t>
            </w:r>
          </w:p>
        </w:tc>
      </w:tr>
      <w:tr w:rsidR="00336D4A" w:rsidRPr="00336D4A" w14:paraId="3393EE85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D06CA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50F8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75 plus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10EE9" w14:textId="6CA949D9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</w:t>
            </w:r>
            <w:r w:rsidR="003C49AD">
              <w:rPr>
                <w:sz w:val="18"/>
                <w:szCs w:val="18"/>
              </w:rPr>
              <w:t>94</w:t>
            </w:r>
            <w:r w:rsidR="007E1AAA" w:rsidRPr="00336D4A">
              <w:rPr>
                <w:sz w:val="18"/>
                <w:szCs w:val="18"/>
              </w:rPr>
              <w:t>±0.00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5F22A" w14:textId="56E6853E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</w:t>
            </w:r>
            <w:r w:rsidR="003C49AD">
              <w:rPr>
                <w:sz w:val="18"/>
                <w:szCs w:val="18"/>
              </w:rPr>
              <w:t>06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7EFDB" w14:textId="61971779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</w:t>
            </w:r>
            <w:r w:rsidR="00210983">
              <w:rPr>
                <w:sz w:val="18"/>
                <w:szCs w:val="18"/>
              </w:rPr>
              <w:t>68</w:t>
            </w:r>
            <w:r w:rsidR="007E1AAA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959AF" w14:textId="3E102431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1</w:t>
            </w:r>
            <w:r w:rsidR="00210983">
              <w:rPr>
                <w:sz w:val="18"/>
                <w:szCs w:val="18"/>
              </w:rPr>
              <w:t>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26B99" w14:textId="6CD9B59E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10</w:t>
            </w:r>
            <w:r w:rsidR="007E1AAA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6A6A6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3</w:t>
            </w:r>
          </w:p>
        </w:tc>
      </w:tr>
      <w:tr w:rsidR="00336D4A" w:rsidRPr="00336D4A" w14:paraId="0CF01C3B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23158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BCC52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Whit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A26FB" w14:textId="2D642D5F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8</w:t>
            </w:r>
            <w:r w:rsidR="003C49AD">
              <w:rPr>
                <w:sz w:val="18"/>
                <w:szCs w:val="18"/>
              </w:rPr>
              <w:t>0</w:t>
            </w:r>
            <w:r w:rsidRPr="00336D4A">
              <w:rPr>
                <w:sz w:val="18"/>
                <w:szCs w:val="18"/>
              </w:rPr>
              <w:t>6</w:t>
            </w:r>
            <w:r w:rsidR="007E1AAA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61FB4" w14:textId="249FC6AC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</w:t>
            </w:r>
            <w:r w:rsidR="003C49AD">
              <w:rPr>
                <w:sz w:val="18"/>
                <w:szCs w:val="18"/>
              </w:rPr>
              <w:t>1</w:t>
            </w:r>
            <w:r w:rsidRPr="00336D4A">
              <w:rPr>
                <w:sz w:val="18"/>
                <w:szCs w:val="18"/>
              </w:rPr>
              <w:t>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B4942" w14:textId="4B9E3261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64</w:t>
            </w:r>
            <w:r w:rsidR="007E1AAA" w:rsidRPr="00336D4A">
              <w:rPr>
                <w:sz w:val="18"/>
                <w:szCs w:val="18"/>
              </w:rPr>
              <w:t>±0.00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62F09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73FBC" w14:textId="1128B39D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98</w:t>
            </w:r>
            <w:r w:rsidR="007E1AAA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51CD7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7</w:t>
            </w:r>
          </w:p>
        </w:tc>
      </w:tr>
      <w:tr w:rsidR="00336D4A" w:rsidRPr="00336D4A" w14:paraId="4E7E42DB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7B8C8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8B715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Black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48628" w14:textId="34B54CB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93</w:t>
            </w:r>
            <w:r w:rsidR="007E1AAA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B8B2B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6B3E7" w14:textId="19CEFD7E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64</w:t>
            </w:r>
            <w:r w:rsidR="007E1AAA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0A977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22082" w14:textId="097F9668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92</w:t>
            </w:r>
            <w:r w:rsidR="007E1AAA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5F2BF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</w:tr>
      <w:tr w:rsidR="00336D4A" w:rsidRPr="00336D4A" w14:paraId="22D42A9F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7B19C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596A5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Hispanic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12424" w14:textId="2E3E6B04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89</w:t>
            </w:r>
            <w:r w:rsidR="007E1AAA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437A4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7821E" w14:textId="36D672FE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8</w:t>
            </w:r>
            <w:r w:rsidR="00210983">
              <w:rPr>
                <w:sz w:val="18"/>
                <w:szCs w:val="18"/>
              </w:rPr>
              <w:t>0</w:t>
            </w:r>
            <w:r w:rsidR="007E1AAA" w:rsidRPr="00336D4A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79630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1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96863" w14:textId="0F355878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98</w:t>
            </w:r>
            <w:r w:rsidR="007E1AAA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6533D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7</w:t>
            </w:r>
          </w:p>
        </w:tc>
      </w:tr>
      <w:tr w:rsidR="00336D4A" w:rsidRPr="00336D4A" w14:paraId="015D9D8A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3D8F9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79FAD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Asian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573CF" w14:textId="3B19D56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97</w:t>
            </w:r>
            <w:r w:rsidR="007E1AAA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89C5F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3CFFD" w14:textId="68FBF200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66</w:t>
            </w:r>
            <w:r w:rsidR="007E1AAA" w:rsidRPr="00336D4A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EF0E8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CBF83" w14:textId="26063D19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89</w:t>
            </w:r>
            <w:r w:rsidR="007E1AAA" w:rsidRPr="00336D4A">
              <w:rPr>
                <w:sz w:val="18"/>
                <w:szCs w:val="18"/>
              </w:rPr>
              <w:t>±0.0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BC627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02</w:t>
            </w:r>
          </w:p>
        </w:tc>
      </w:tr>
      <w:tr w:rsidR="00336D4A" w:rsidRPr="00336D4A" w14:paraId="2E92E1C0" w14:textId="77777777" w:rsidTr="00336D4A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162AA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3020E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Other/Uknown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2A07D" w14:textId="2A61B4CC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97</w:t>
            </w:r>
            <w:r w:rsidR="007E1AAA" w:rsidRPr="00336D4A">
              <w:rPr>
                <w:sz w:val="18"/>
                <w:szCs w:val="18"/>
              </w:rPr>
              <w:t>±0.0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3A73D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3A21C" w14:textId="42C85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173</w:t>
            </w:r>
            <w:r w:rsidR="007E1AAA" w:rsidRPr="00336D4A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EC292" w14:textId="77777777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00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B2FEE" w14:textId="1735F052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0.77</w:t>
            </w:r>
            <w:r w:rsidR="005709A2">
              <w:rPr>
                <w:sz w:val="18"/>
                <w:szCs w:val="18"/>
              </w:rPr>
              <w:t>4</w:t>
            </w:r>
            <w:r w:rsidR="007E1AAA" w:rsidRPr="00336D4A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AB5F3" w14:textId="4824EEA1" w:rsidR="00D5251B" w:rsidRPr="00336D4A" w:rsidRDefault="00D5251B" w:rsidP="00336D4A">
            <w:pPr>
              <w:jc w:val="center"/>
              <w:rPr>
                <w:sz w:val="18"/>
                <w:szCs w:val="18"/>
              </w:rPr>
            </w:pPr>
            <w:r w:rsidRPr="00336D4A">
              <w:rPr>
                <w:sz w:val="18"/>
                <w:szCs w:val="18"/>
              </w:rPr>
              <w:t>-0.01</w:t>
            </w:r>
            <w:r w:rsidR="005709A2">
              <w:rPr>
                <w:sz w:val="18"/>
                <w:szCs w:val="18"/>
              </w:rPr>
              <w:t>8</w:t>
            </w:r>
          </w:p>
        </w:tc>
      </w:tr>
    </w:tbl>
    <w:p w14:paraId="6FAA225A" w14:textId="77777777" w:rsidR="008B2A6C" w:rsidRDefault="008B2A6C" w:rsidP="00D00332"/>
    <w:p w14:paraId="608D5A94" w14:textId="3F1DA75B" w:rsidR="009D274C" w:rsidRDefault="00E4743C" w:rsidP="00D00332">
      <w:r w:rsidRPr="00E4743C">
        <w:t xml:space="preserve">Table </w:t>
      </w:r>
      <w:r w:rsidR="008B2A6C">
        <w:t>4</w:t>
      </w:r>
      <w:r w:rsidRPr="00E4743C">
        <w:t xml:space="preserve">. </w:t>
      </w:r>
      <w:r>
        <w:t>Performance and performance</w:t>
      </w:r>
      <w:r w:rsidRPr="00E4743C">
        <w:t xml:space="preserve"> disparities for models utilizing </w:t>
      </w:r>
      <w:r>
        <w:t>few-shot ICL approach (8 annotated data per class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5"/>
        <w:gridCol w:w="1295"/>
        <w:gridCol w:w="1055"/>
        <w:gridCol w:w="1254"/>
        <w:gridCol w:w="1055"/>
        <w:gridCol w:w="1245"/>
        <w:gridCol w:w="1055"/>
        <w:gridCol w:w="1106"/>
      </w:tblGrid>
      <w:tr w:rsidR="007C1ACF" w:rsidRPr="007C1ACF" w14:paraId="65C73B0E" w14:textId="77777777" w:rsidTr="007C1ACF">
        <w:trPr>
          <w:trHeight w:val="20"/>
        </w:trPr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4978DF40" w14:textId="77777777" w:rsidR="009D274C" w:rsidRPr="007C1ACF" w:rsidRDefault="009D274C" w:rsidP="007C1ACF">
            <w:pPr>
              <w:jc w:val="center"/>
              <w:rPr>
                <w:b/>
                <w:bCs/>
                <w:sz w:val="18"/>
                <w:szCs w:val="18"/>
              </w:rPr>
            </w:pPr>
            <w:r w:rsidRPr="007C1ACF">
              <w:rPr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3D196999" w14:textId="77777777" w:rsidR="009D274C" w:rsidRPr="007C1ACF" w:rsidRDefault="009D274C" w:rsidP="007C1ACF">
            <w:pPr>
              <w:jc w:val="center"/>
              <w:rPr>
                <w:b/>
                <w:bCs/>
                <w:sz w:val="18"/>
                <w:szCs w:val="18"/>
              </w:rPr>
            </w:pPr>
            <w:r w:rsidRPr="007C1ACF">
              <w:rPr>
                <w:b/>
                <w:bCs/>
                <w:sz w:val="18"/>
                <w:szCs w:val="18"/>
              </w:rPr>
              <w:t>Attributes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2F4FA23" w14:textId="77777777" w:rsidR="009D274C" w:rsidRPr="007C1ACF" w:rsidRDefault="009D274C" w:rsidP="007C1ACF">
            <w:pPr>
              <w:jc w:val="center"/>
              <w:rPr>
                <w:b/>
                <w:bCs/>
                <w:sz w:val="18"/>
                <w:szCs w:val="18"/>
              </w:rPr>
            </w:pPr>
            <w:r w:rsidRPr="007C1ACF">
              <w:rPr>
                <w:b/>
                <w:bCs/>
                <w:sz w:val="18"/>
                <w:szCs w:val="18"/>
              </w:rPr>
              <w:t>TPR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5B2CC53D" w14:textId="77777777" w:rsidR="009D274C" w:rsidRPr="007C1ACF" w:rsidRDefault="009D274C" w:rsidP="007C1ACF">
            <w:pPr>
              <w:jc w:val="center"/>
              <w:rPr>
                <w:b/>
                <w:bCs/>
                <w:sz w:val="18"/>
                <w:szCs w:val="18"/>
              </w:rPr>
            </w:pPr>
            <w:r w:rsidRPr="007C1ACF">
              <w:rPr>
                <w:b/>
                <w:bCs/>
                <w:sz w:val="18"/>
                <w:szCs w:val="18"/>
              </w:rPr>
              <w:t>TPR Disparity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F979BA9" w14:textId="77777777" w:rsidR="009D274C" w:rsidRPr="007C1ACF" w:rsidRDefault="009D274C" w:rsidP="007C1ACF">
            <w:pPr>
              <w:jc w:val="center"/>
              <w:rPr>
                <w:b/>
                <w:bCs/>
                <w:sz w:val="18"/>
                <w:szCs w:val="18"/>
              </w:rPr>
            </w:pPr>
            <w:r w:rsidRPr="007C1ACF">
              <w:rPr>
                <w:b/>
                <w:bCs/>
                <w:sz w:val="18"/>
                <w:szCs w:val="18"/>
              </w:rPr>
              <w:t>FPR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563B8ED1" w14:textId="77777777" w:rsidR="009D274C" w:rsidRPr="007C1ACF" w:rsidRDefault="009D274C" w:rsidP="007C1ACF">
            <w:pPr>
              <w:jc w:val="center"/>
              <w:rPr>
                <w:b/>
                <w:bCs/>
                <w:sz w:val="18"/>
                <w:szCs w:val="18"/>
              </w:rPr>
            </w:pPr>
            <w:r w:rsidRPr="007C1ACF">
              <w:rPr>
                <w:b/>
                <w:bCs/>
                <w:sz w:val="18"/>
                <w:szCs w:val="18"/>
              </w:rPr>
              <w:t>FPR Disparity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5E2BB65" w14:textId="77777777" w:rsidR="009D274C" w:rsidRPr="007C1ACF" w:rsidRDefault="009D274C" w:rsidP="007C1ACF">
            <w:pPr>
              <w:jc w:val="center"/>
              <w:rPr>
                <w:b/>
                <w:bCs/>
                <w:sz w:val="18"/>
                <w:szCs w:val="18"/>
              </w:rPr>
            </w:pPr>
            <w:r w:rsidRPr="007C1ACF">
              <w:rPr>
                <w:b/>
                <w:bCs/>
                <w:sz w:val="18"/>
                <w:szCs w:val="18"/>
              </w:rPr>
              <w:t>F1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263BF8DF" w14:textId="77777777" w:rsidR="009D274C" w:rsidRPr="007C1ACF" w:rsidRDefault="009D274C" w:rsidP="007C1ACF">
            <w:pPr>
              <w:jc w:val="center"/>
              <w:rPr>
                <w:b/>
                <w:bCs/>
                <w:sz w:val="18"/>
                <w:szCs w:val="18"/>
              </w:rPr>
            </w:pPr>
            <w:r w:rsidRPr="007C1ACF">
              <w:rPr>
                <w:b/>
                <w:bCs/>
                <w:sz w:val="18"/>
                <w:szCs w:val="18"/>
              </w:rPr>
              <w:t>F1 Disparity</w:t>
            </w:r>
          </w:p>
        </w:tc>
      </w:tr>
      <w:tr w:rsidR="007C1ACF" w:rsidRPr="007C1ACF" w14:paraId="3E3CE0B6" w14:textId="77777777" w:rsidTr="007C1ACF">
        <w:trPr>
          <w:trHeight w:val="20"/>
        </w:trPr>
        <w:tc>
          <w:tcPr>
            <w:tcW w:w="1284" w:type="pct"/>
            <w:vMerge w:val="restart"/>
            <w:shd w:val="clear" w:color="auto" w:fill="auto"/>
            <w:noWrap/>
            <w:vAlign w:val="center"/>
            <w:hideMark/>
          </w:tcPr>
          <w:p w14:paraId="27318332" w14:textId="589A5782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LLAMA-3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3182D95A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Male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3D9106A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37±0.005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39576742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6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9212405" w14:textId="310460BD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</w:t>
            </w:r>
            <w:r w:rsidR="004E342D" w:rsidRPr="007C1ACF">
              <w:rPr>
                <w:sz w:val="18"/>
                <w:szCs w:val="18"/>
              </w:rPr>
              <w:t>9</w:t>
            </w:r>
            <w:r w:rsidRPr="007C1ACF">
              <w:rPr>
                <w:sz w:val="18"/>
                <w:szCs w:val="18"/>
              </w:rPr>
              <w:t>5±0.002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376FB3E0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3546CF8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39±0.006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68E542B4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8</w:t>
            </w:r>
          </w:p>
        </w:tc>
      </w:tr>
      <w:tr w:rsidR="007C1ACF" w:rsidRPr="007C1ACF" w14:paraId="7E46DE7E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4085807B" w14:textId="59A93945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5C9ECAC5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Female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2D5CA79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43±0.00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6EC554CD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6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3533C4D" w14:textId="695A454C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</w:t>
            </w:r>
            <w:r w:rsidR="004E342D" w:rsidRPr="007C1ACF">
              <w:rPr>
                <w:sz w:val="18"/>
                <w:szCs w:val="18"/>
              </w:rPr>
              <w:t>9</w:t>
            </w:r>
            <w:r w:rsidRPr="007C1ACF">
              <w:rPr>
                <w:sz w:val="18"/>
                <w:szCs w:val="18"/>
              </w:rPr>
              <w:t>3±0.003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4B3D2B51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4B397FF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47±0.009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78DAD5BE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8</w:t>
            </w:r>
          </w:p>
        </w:tc>
      </w:tr>
      <w:tr w:rsidR="007C1ACF" w:rsidRPr="007C1ACF" w14:paraId="1F30B001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7FD28D5E" w14:textId="0130E6E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4B864A41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-2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9DB8A3C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50±0.008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76530BD7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3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AFA349C" w14:textId="64A5D99E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</w:t>
            </w:r>
            <w:r w:rsidR="004E342D" w:rsidRPr="007C1ACF">
              <w:rPr>
                <w:sz w:val="18"/>
                <w:szCs w:val="18"/>
              </w:rPr>
              <w:t>9</w:t>
            </w:r>
            <w:r w:rsidRPr="007C1ACF">
              <w:rPr>
                <w:sz w:val="18"/>
                <w:szCs w:val="18"/>
              </w:rPr>
              <w:t>8±0.002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1BC1281B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C2C48C8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43±0.005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29F10A9B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6</w:t>
            </w:r>
          </w:p>
        </w:tc>
      </w:tr>
      <w:tr w:rsidR="007C1ACF" w:rsidRPr="007C1ACF" w14:paraId="3EC8563F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29DCEC15" w14:textId="23504A29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1B59B3AE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26-5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B4EC9B7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51±0.00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789D5176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64B0FDB" w14:textId="468E6B42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</w:t>
            </w:r>
            <w:r w:rsidR="004E342D" w:rsidRPr="007C1ACF">
              <w:rPr>
                <w:sz w:val="18"/>
                <w:szCs w:val="18"/>
              </w:rPr>
              <w:t>9</w:t>
            </w:r>
            <w:r w:rsidRPr="007C1ACF">
              <w:rPr>
                <w:sz w:val="18"/>
                <w:szCs w:val="18"/>
              </w:rPr>
              <w:t>5±0.001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48AC254A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F1F74D5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46±0.003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44D1C6E7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3</w:t>
            </w:r>
          </w:p>
        </w:tc>
      </w:tr>
      <w:tr w:rsidR="007C1ACF" w:rsidRPr="007C1ACF" w14:paraId="39CB2E32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26A18FEC" w14:textId="65B4B953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1F1B0CD4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51-7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BC7EE6A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61±0.00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70124AB2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8C887FA" w14:textId="3053E65C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</w:t>
            </w:r>
            <w:r w:rsidR="004E342D" w:rsidRPr="007C1ACF">
              <w:rPr>
                <w:sz w:val="18"/>
                <w:szCs w:val="18"/>
              </w:rPr>
              <w:t>9</w:t>
            </w:r>
            <w:r w:rsidRPr="007C1ACF">
              <w:rPr>
                <w:sz w:val="18"/>
                <w:szCs w:val="18"/>
              </w:rPr>
              <w:t>2±0.004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1015384C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91D711C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58±0.008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19890D2D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9</w:t>
            </w:r>
          </w:p>
        </w:tc>
      </w:tr>
      <w:tr w:rsidR="007C1ACF" w:rsidRPr="007C1ACF" w14:paraId="22404AE1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42B80C81" w14:textId="75A519B1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29C490A0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75 plus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4ED02D8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55±0.00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43930590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A495122" w14:textId="25679EF6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</w:t>
            </w:r>
            <w:r w:rsidR="004E342D" w:rsidRPr="007C1ACF">
              <w:rPr>
                <w:sz w:val="18"/>
                <w:szCs w:val="18"/>
              </w:rPr>
              <w:t>20</w:t>
            </w:r>
            <w:r w:rsidRPr="007C1ACF">
              <w:rPr>
                <w:sz w:val="18"/>
                <w:szCs w:val="18"/>
              </w:rPr>
              <w:t>3±0.003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69BA6DCD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7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0133368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51±0.007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6BA7DFC4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2</w:t>
            </w:r>
          </w:p>
        </w:tc>
      </w:tr>
      <w:tr w:rsidR="007C1ACF" w:rsidRPr="007C1ACF" w14:paraId="379E7CE2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17856A24" w14:textId="426FB3CD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744596BB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White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CB471DB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59±0.00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2180A405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F2115E7" w14:textId="118F08CC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</w:t>
            </w:r>
            <w:r w:rsidR="004E342D" w:rsidRPr="007C1ACF">
              <w:rPr>
                <w:sz w:val="18"/>
                <w:szCs w:val="18"/>
              </w:rPr>
              <w:t>21</w:t>
            </w:r>
            <w:r w:rsidRPr="007C1ACF">
              <w:rPr>
                <w:sz w:val="18"/>
                <w:szCs w:val="18"/>
              </w:rPr>
              <w:t>1±0.005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135220B4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0BD4E70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47±0.004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09770F9C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4</w:t>
            </w:r>
          </w:p>
        </w:tc>
      </w:tr>
      <w:tr w:rsidR="007C1ACF" w:rsidRPr="007C1ACF" w14:paraId="67467519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5629C031" w14:textId="1498AFF5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1ABF0CB1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Black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E56A391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49±0.00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4CCDAD2B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9792D01" w14:textId="304C7B4B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</w:t>
            </w:r>
            <w:r w:rsidR="004E342D" w:rsidRPr="007C1ACF">
              <w:rPr>
                <w:sz w:val="18"/>
                <w:szCs w:val="18"/>
              </w:rPr>
              <w:t>20</w:t>
            </w:r>
            <w:r w:rsidRPr="007C1ACF">
              <w:rPr>
                <w:sz w:val="18"/>
                <w:szCs w:val="18"/>
              </w:rPr>
              <w:t>9±0.002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08C045CD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3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342730F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51±0.009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3744D905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</w:t>
            </w:r>
          </w:p>
        </w:tc>
      </w:tr>
      <w:tr w:rsidR="007C1ACF" w:rsidRPr="007C1ACF" w14:paraId="2044CD99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15072996" w14:textId="016CD055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4ED30960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Hispanic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11B9653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53±0.008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6A629796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35E407D" w14:textId="43376DC1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</w:t>
            </w:r>
            <w:r w:rsidR="004E342D" w:rsidRPr="007C1ACF">
              <w:rPr>
                <w:sz w:val="18"/>
                <w:szCs w:val="18"/>
              </w:rPr>
              <w:t>20</w:t>
            </w:r>
            <w:r w:rsidRPr="007C1ACF">
              <w:rPr>
                <w:sz w:val="18"/>
                <w:szCs w:val="18"/>
              </w:rPr>
              <w:t>1±0.003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31DCE3F0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2213094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50±0.005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4E514EB1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1</w:t>
            </w:r>
          </w:p>
        </w:tc>
      </w:tr>
      <w:tr w:rsidR="007C1ACF" w:rsidRPr="007C1ACF" w14:paraId="3D8138FE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0A902347" w14:textId="63969800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56A61337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Asian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C3BF634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49±0.00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6360FED5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B1D1855" w14:textId="2EC978BF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</w:t>
            </w:r>
            <w:r w:rsidR="004E342D" w:rsidRPr="007C1ACF">
              <w:rPr>
                <w:sz w:val="18"/>
                <w:szCs w:val="18"/>
              </w:rPr>
              <w:t>9</w:t>
            </w:r>
            <w:r w:rsidRPr="007C1ACF">
              <w:rPr>
                <w:sz w:val="18"/>
                <w:szCs w:val="18"/>
              </w:rPr>
              <w:t>5±0.003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463B3E62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9D516B5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57±0.003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2ED5072E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6</w:t>
            </w:r>
          </w:p>
        </w:tc>
      </w:tr>
      <w:tr w:rsidR="007C1ACF" w:rsidRPr="007C1ACF" w14:paraId="367D8F1C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2174347A" w14:textId="79A148A9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020DFBC0" w14:textId="0C0107A6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Other/Unknown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D7F968A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45±0.00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52BF2944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A9EED4C" w14:textId="22D27085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</w:t>
            </w:r>
            <w:r w:rsidR="004E342D" w:rsidRPr="007C1ACF">
              <w:rPr>
                <w:sz w:val="18"/>
                <w:szCs w:val="18"/>
              </w:rPr>
              <w:t>9</w:t>
            </w:r>
            <w:r w:rsidRPr="007C1ACF">
              <w:rPr>
                <w:sz w:val="18"/>
                <w:szCs w:val="18"/>
              </w:rPr>
              <w:t>6±0.004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0E023D0D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6ECD74B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51±0.008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470C1B3B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</w:t>
            </w:r>
          </w:p>
        </w:tc>
      </w:tr>
      <w:tr w:rsidR="007C1ACF" w:rsidRPr="007C1ACF" w14:paraId="4140561B" w14:textId="77777777" w:rsidTr="007C1ACF">
        <w:trPr>
          <w:trHeight w:val="20"/>
        </w:trPr>
        <w:tc>
          <w:tcPr>
            <w:tcW w:w="1284" w:type="pct"/>
            <w:vMerge w:val="restart"/>
            <w:shd w:val="clear" w:color="auto" w:fill="auto"/>
            <w:noWrap/>
            <w:vAlign w:val="center"/>
            <w:hideMark/>
          </w:tcPr>
          <w:p w14:paraId="09E7F580" w14:textId="44C9F81F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lastRenderedPageBreak/>
              <w:t>FLAN-T5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22C1D830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Male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18F751F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76±0.005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778CC4E8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3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E6ADD49" w14:textId="15791786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2</w:t>
            </w:r>
            <w:r w:rsidR="004E342D" w:rsidRPr="007C1ACF">
              <w:rPr>
                <w:sz w:val="18"/>
                <w:szCs w:val="18"/>
              </w:rPr>
              <w:t>4</w:t>
            </w:r>
            <w:r w:rsidRPr="007C1ACF">
              <w:rPr>
                <w:sz w:val="18"/>
                <w:szCs w:val="18"/>
              </w:rPr>
              <w:t>8±0.001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14B81935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1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5ABB814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69±0.006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57C1CF73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1</w:t>
            </w:r>
          </w:p>
        </w:tc>
      </w:tr>
      <w:tr w:rsidR="007C1ACF" w:rsidRPr="007C1ACF" w14:paraId="2F755F79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5C340FCA" w14:textId="23A2882B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544EAB3F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Female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90C7B2F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73±0.00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1EDE981D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3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C7E4270" w14:textId="3E6ECA91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2</w:t>
            </w:r>
            <w:r w:rsidR="004E342D" w:rsidRPr="007C1ACF">
              <w:rPr>
                <w:sz w:val="18"/>
                <w:szCs w:val="18"/>
              </w:rPr>
              <w:t>5</w:t>
            </w:r>
            <w:r w:rsidRPr="007C1ACF">
              <w:rPr>
                <w:sz w:val="18"/>
                <w:szCs w:val="18"/>
              </w:rPr>
              <w:t>8±0.002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72C79B7A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1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EA47A86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71±0.009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36FD5367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1</w:t>
            </w:r>
          </w:p>
        </w:tc>
      </w:tr>
      <w:tr w:rsidR="007C1ACF" w:rsidRPr="007C1ACF" w14:paraId="6B206A69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44DC829E" w14:textId="4F9B238A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5A8BC32F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-2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ECBCF78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69±0.008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2BE30FED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0E6CF10" w14:textId="1D85061D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2</w:t>
            </w:r>
            <w:r w:rsidR="004E342D" w:rsidRPr="007C1ACF">
              <w:rPr>
                <w:sz w:val="18"/>
                <w:szCs w:val="18"/>
              </w:rPr>
              <w:t>5</w:t>
            </w:r>
            <w:r w:rsidRPr="007C1ACF">
              <w:rPr>
                <w:sz w:val="18"/>
                <w:szCs w:val="18"/>
              </w:rPr>
              <w:t>0±0.002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71A27C17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17F720D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51±0.005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1146FB39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23</w:t>
            </w:r>
          </w:p>
        </w:tc>
      </w:tr>
      <w:tr w:rsidR="007C1ACF" w:rsidRPr="007C1ACF" w14:paraId="66934C62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559F2608" w14:textId="0E41AA48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5582E815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26-5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A0E4C0B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74±0.00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3187F061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71D7D6C" w14:textId="55031578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2</w:t>
            </w:r>
            <w:r w:rsidR="004E342D" w:rsidRPr="007C1ACF">
              <w:rPr>
                <w:sz w:val="18"/>
                <w:szCs w:val="18"/>
              </w:rPr>
              <w:t>2</w:t>
            </w:r>
            <w:r w:rsidRPr="007C1ACF">
              <w:rPr>
                <w:sz w:val="18"/>
                <w:szCs w:val="18"/>
              </w:rPr>
              <w:t>3±0.001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51617D50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26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411412D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75±0.003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44FE3064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2</w:t>
            </w:r>
          </w:p>
        </w:tc>
      </w:tr>
      <w:tr w:rsidR="007C1ACF" w:rsidRPr="007C1ACF" w14:paraId="0D104B01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3BE6468F" w14:textId="759D3BAA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0C2DB890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51-7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10E3345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73±0.00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28D1B86F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09D300D" w14:textId="395CD7B0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2</w:t>
            </w:r>
            <w:r w:rsidR="004E342D" w:rsidRPr="007C1ACF">
              <w:rPr>
                <w:sz w:val="18"/>
                <w:szCs w:val="18"/>
              </w:rPr>
              <w:t>5</w:t>
            </w:r>
            <w:r w:rsidRPr="007C1ACF">
              <w:rPr>
                <w:sz w:val="18"/>
                <w:szCs w:val="18"/>
              </w:rPr>
              <w:t>0±0.005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79491F43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541448E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86±0.008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33EFAEC3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12</w:t>
            </w:r>
          </w:p>
        </w:tc>
      </w:tr>
      <w:tr w:rsidR="007C1ACF" w:rsidRPr="007C1ACF" w14:paraId="71D3C43E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451A28E0" w14:textId="2B1FD395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179EE61B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75 plus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5EE4D49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79±0.00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6217BB31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3752031" w14:textId="46E23A96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2</w:t>
            </w:r>
            <w:r w:rsidR="004E342D" w:rsidRPr="007C1ACF">
              <w:rPr>
                <w:sz w:val="18"/>
                <w:szCs w:val="18"/>
              </w:rPr>
              <w:t>5</w:t>
            </w:r>
            <w:r w:rsidRPr="007C1ACF">
              <w:rPr>
                <w:sz w:val="18"/>
                <w:szCs w:val="18"/>
              </w:rPr>
              <w:t>1±0.003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7F60C606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1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E99C64C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71±0.007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2C591DAA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2</w:t>
            </w:r>
          </w:p>
        </w:tc>
      </w:tr>
      <w:tr w:rsidR="007C1ACF" w:rsidRPr="007C1ACF" w14:paraId="50E3F9CC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641C7548" w14:textId="2E2CB148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32CC479D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White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1E4208F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73±0.00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07C1F594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6F6EA42" w14:textId="2A793E4A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2</w:t>
            </w:r>
            <w:r w:rsidR="004E342D" w:rsidRPr="007C1ACF">
              <w:rPr>
                <w:sz w:val="18"/>
                <w:szCs w:val="18"/>
              </w:rPr>
              <w:t>3</w:t>
            </w:r>
            <w:r w:rsidRPr="007C1ACF">
              <w:rPr>
                <w:sz w:val="18"/>
                <w:szCs w:val="18"/>
              </w:rPr>
              <w:t>4±0.003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3985C85C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7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C6437DA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67±0.004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0BBF9C83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6</w:t>
            </w:r>
          </w:p>
        </w:tc>
      </w:tr>
      <w:tr w:rsidR="007C1ACF" w:rsidRPr="007C1ACF" w14:paraId="2689269A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54F2E764" w14:textId="207EA08E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05A3D0D5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Black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88F2543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81±0.00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269569C9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D0813F8" w14:textId="1D97F2B6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2</w:t>
            </w:r>
            <w:r w:rsidR="004E342D" w:rsidRPr="007C1ACF">
              <w:rPr>
                <w:sz w:val="18"/>
                <w:szCs w:val="18"/>
              </w:rPr>
              <w:t>4</w:t>
            </w:r>
            <w:r w:rsidRPr="007C1ACF">
              <w:rPr>
                <w:sz w:val="18"/>
                <w:szCs w:val="18"/>
              </w:rPr>
              <w:t>2±0.002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49F2E3AA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614D10B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88±0.009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67A45621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16</w:t>
            </w:r>
          </w:p>
        </w:tc>
      </w:tr>
      <w:tr w:rsidR="007C1ACF" w:rsidRPr="007C1ACF" w14:paraId="20C457C7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769AAA06" w14:textId="03BC4319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26799E58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Hispanic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2BC5AAE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82±0.008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2EEF8E58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734843C" w14:textId="607645CD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2</w:t>
            </w:r>
            <w:r w:rsidR="004E342D" w:rsidRPr="007C1ACF">
              <w:rPr>
                <w:sz w:val="18"/>
                <w:szCs w:val="18"/>
              </w:rPr>
              <w:t>6</w:t>
            </w:r>
            <w:r w:rsidRPr="007C1ACF">
              <w:rPr>
                <w:sz w:val="18"/>
                <w:szCs w:val="18"/>
              </w:rPr>
              <w:t>0±0.003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74C1C976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19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95AA1A3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71±0.005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34F7C81A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1</w:t>
            </w:r>
          </w:p>
        </w:tc>
      </w:tr>
      <w:tr w:rsidR="007C1ACF" w:rsidRPr="007C1ACF" w14:paraId="77CD151C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276827F7" w14:textId="4A231FCB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61D1EAD2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Asian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D2A6E0E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72±0.00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6FCCDAE9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9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0F715F5" w14:textId="7DE6DD62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2</w:t>
            </w:r>
            <w:r w:rsidR="004E342D" w:rsidRPr="007C1ACF">
              <w:rPr>
                <w:sz w:val="18"/>
                <w:szCs w:val="18"/>
              </w:rPr>
              <w:t>2</w:t>
            </w:r>
            <w:r w:rsidRPr="007C1ACF">
              <w:rPr>
                <w:sz w:val="18"/>
                <w:szCs w:val="18"/>
              </w:rPr>
              <w:t>4±0.001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42120E7A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17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9C23A2F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83±0.003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3B3EEB13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11</w:t>
            </w:r>
          </w:p>
        </w:tc>
      </w:tr>
      <w:tr w:rsidR="007C1ACF" w:rsidRPr="007C1ACF" w14:paraId="72129456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11AFD1E1" w14:textId="23404400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21135E36" w14:textId="18213464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Other/Unknown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F11FD4D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83±0.005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702F824F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9A6FCF8" w14:textId="3B98AB80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2</w:t>
            </w:r>
            <w:r w:rsidR="004E342D" w:rsidRPr="007C1ACF">
              <w:rPr>
                <w:sz w:val="18"/>
                <w:szCs w:val="18"/>
              </w:rPr>
              <w:t>4</w:t>
            </w:r>
            <w:r w:rsidRPr="007C1ACF">
              <w:rPr>
                <w:sz w:val="18"/>
                <w:szCs w:val="18"/>
              </w:rPr>
              <w:t>0±0.004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4643A211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BAD3633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72±0.004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2F051C11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</w:t>
            </w:r>
          </w:p>
        </w:tc>
      </w:tr>
      <w:tr w:rsidR="007C1ACF" w:rsidRPr="007C1ACF" w14:paraId="2C3F9EB1" w14:textId="77777777" w:rsidTr="007C1ACF">
        <w:trPr>
          <w:trHeight w:val="20"/>
        </w:trPr>
        <w:tc>
          <w:tcPr>
            <w:tcW w:w="1284" w:type="pct"/>
            <w:vMerge w:val="restart"/>
            <w:shd w:val="clear" w:color="auto" w:fill="auto"/>
            <w:noWrap/>
            <w:vAlign w:val="center"/>
            <w:hideMark/>
          </w:tcPr>
          <w:p w14:paraId="7BB14484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GEMMA-2</w:t>
            </w:r>
          </w:p>
          <w:p w14:paraId="4DD1911E" w14:textId="3F705133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7BB8F8B2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Male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229CBD7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14±0.008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187D9E4C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6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62E7D04" w14:textId="7201BA3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</w:t>
            </w:r>
            <w:r w:rsidR="004E342D" w:rsidRPr="007C1ACF">
              <w:rPr>
                <w:sz w:val="18"/>
                <w:szCs w:val="18"/>
              </w:rPr>
              <w:t>20</w:t>
            </w:r>
            <w:r w:rsidRPr="007C1ACF">
              <w:rPr>
                <w:sz w:val="18"/>
                <w:szCs w:val="18"/>
              </w:rPr>
              <w:t>7±0.002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607EBDCB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9440F8D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10±0.005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43158943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3</w:t>
            </w:r>
          </w:p>
        </w:tc>
      </w:tr>
      <w:tr w:rsidR="007C1ACF" w:rsidRPr="007C1ACF" w14:paraId="5EED6D94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1FB7AD7E" w14:textId="3A76D40A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64876F4C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Female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AC59D1D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20±0.00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4A292798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6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7E0C5B1" w14:textId="24A7ABE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</w:t>
            </w:r>
            <w:r w:rsidR="004E342D" w:rsidRPr="007C1ACF">
              <w:rPr>
                <w:sz w:val="18"/>
                <w:szCs w:val="18"/>
              </w:rPr>
              <w:t>20</w:t>
            </w:r>
            <w:r w:rsidRPr="007C1ACF">
              <w:rPr>
                <w:sz w:val="18"/>
                <w:szCs w:val="18"/>
              </w:rPr>
              <w:t>6±0.003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750CD81C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8CBAEF3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13±0.004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09034EA9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3</w:t>
            </w:r>
          </w:p>
        </w:tc>
      </w:tr>
      <w:tr w:rsidR="007C1ACF" w:rsidRPr="007C1ACF" w14:paraId="781122AD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5591ABD8" w14:textId="20DE816A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507A5895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-2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0A5212D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13±0.00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59F6750B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EF4FB97" w14:textId="6063F3A3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</w:t>
            </w:r>
            <w:r w:rsidR="004E342D" w:rsidRPr="007C1ACF">
              <w:rPr>
                <w:sz w:val="18"/>
                <w:szCs w:val="18"/>
              </w:rPr>
              <w:t>20</w:t>
            </w:r>
            <w:r w:rsidRPr="007C1ACF">
              <w:rPr>
                <w:sz w:val="18"/>
                <w:szCs w:val="18"/>
              </w:rPr>
              <w:t>7±0.004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7764B7EE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DF10AC3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15±0.009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5336CADB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1</w:t>
            </w:r>
          </w:p>
        </w:tc>
      </w:tr>
      <w:tr w:rsidR="007C1ACF" w:rsidRPr="007C1ACF" w14:paraId="28DF77B7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446C2F00" w14:textId="2D1E2ABE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0553D910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26-5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CBAE7EA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19±0.00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2960098D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45B1E58" w14:textId="3D95013A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</w:t>
            </w:r>
            <w:r w:rsidR="004E342D" w:rsidRPr="007C1ACF">
              <w:rPr>
                <w:sz w:val="18"/>
                <w:szCs w:val="18"/>
              </w:rPr>
              <w:t>20</w:t>
            </w:r>
            <w:r w:rsidRPr="007C1ACF">
              <w:rPr>
                <w:sz w:val="18"/>
                <w:szCs w:val="18"/>
              </w:rPr>
              <w:t>5±0.003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16A7F1AF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3EF86A3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05±0.006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570D00AB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11</w:t>
            </w:r>
          </w:p>
        </w:tc>
      </w:tr>
      <w:tr w:rsidR="007C1ACF" w:rsidRPr="007C1ACF" w14:paraId="1BF6FB89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200067EC" w14:textId="1C010D89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4A9F844D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51-7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4A36752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07±0.005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6BBF9D76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7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108AE8E" w14:textId="41560F01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</w:t>
            </w:r>
            <w:r w:rsidR="004E342D" w:rsidRPr="007C1ACF">
              <w:rPr>
                <w:sz w:val="18"/>
                <w:szCs w:val="18"/>
              </w:rPr>
              <w:t>9</w:t>
            </w:r>
            <w:r w:rsidRPr="007C1ACF">
              <w:rPr>
                <w:sz w:val="18"/>
                <w:szCs w:val="18"/>
              </w:rPr>
              <w:t>2±0.002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351D4CA3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1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011D4E5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26±0.003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07211A34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1</w:t>
            </w:r>
          </w:p>
        </w:tc>
      </w:tr>
      <w:tr w:rsidR="007C1ACF" w:rsidRPr="007C1ACF" w14:paraId="1A7148A1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6D1C648C" w14:textId="1ABB3EA4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754A4E62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75 plus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EAE0BCC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16±0.00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3607773D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77628BD" w14:textId="1A24E620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</w:t>
            </w:r>
            <w:r w:rsidR="004E342D" w:rsidRPr="007C1ACF">
              <w:rPr>
                <w:sz w:val="18"/>
                <w:szCs w:val="18"/>
              </w:rPr>
              <w:t>20</w:t>
            </w:r>
            <w:r w:rsidRPr="007C1ACF">
              <w:rPr>
                <w:sz w:val="18"/>
                <w:szCs w:val="18"/>
              </w:rPr>
              <w:t>9±0.001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6B05C2BC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3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70C8B99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18±0.008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17545C9A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1</w:t>
            </w:r>
          </w:p>
        </w:tc>
      </w:tr>
      <w:tr w:rsidR="007C1ACF" w:rsidRPr="007C1ACF" w14:paraId="448B9B1A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06FC0350" w14:textId="3D8E6F88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0D17B7BB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White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1F04617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21±0.007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59BDD34B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25FD683" w14:textId="6A23180F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</w:t>
            </w:r>
            <w:r w:rsidR="004E342D" w:rsidRPr="007C1ACF">
              <w:rPr>
                <w:sz w:val="18"/>
                <w:szCs w:val="18"/>
              </w:rPr>
              <w:t>9</w:t>
            </w:r>
            <w:r w:rsidRPr="007C1ACF">
              <w:rPr>
                <w:sz w:val="18"/>
                <w:szCs w:val="18"/>
              </w:rPr>
              <w:t>3±0.002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11B53982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13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06BE280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01±0.009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75DD4421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15</w:t>
            </w:r>
          </w:p>
        </w:tc>
      </w:tr>
      <w:tr w:rsidR="007C1ACF" w:rsidRPr="007C1ACF" w14:paraId="56CDEED6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3ACA0AB0" w14:textId="1B1309D2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7408DE65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Black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348CE71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17±0.005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6B24815E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283D574" w14:textId="6458CAAC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</w:t>
            </w:r>
            <w:r w:rsidR="004E342D" w:rsidRPr="007C1ACF">
              <w:rPr>
                <w:sz w:val="18"/>
                <w:szCs w:val="18"/>
              </w:rPr>
              <w:t>20</w:t>
            </w:r>
            <w:r w:rsidRPr="007C1ACF">
              <w:rPr>
                <w:sz w:val="18"/>
                <w:szCs w:val="18"/>
              </w:rPr>
              <w:t>4±0.003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46A0A8F8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C7F063E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17±0.008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501F2B53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1</w:t>
            </w:r>
          </w:p>
        </w:tc>
      </w:tr>
      <w:tr w:rsidR="007C1ACF" w:rsidRPr="007C1ACF" w14:paraId="0F6235C9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35505FDC" w14:textId="432B9E70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677A45C6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Hispanic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8D3A860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13±0.00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4AEF56D9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AE392DB" w14:textId="39E5BACC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</w:t>
            </w:r>
            <w:r w:rsidR="004E342D" w:rsidRPr="007C1ACF">
              <w:rPr>
                <w:sz w:val="18"/>
                <w:szCs w:val="18"/>
              </w:rPr>
              <w:t>21</w:t>
            </w:r>
            <w:r w:rsidRPr="007C1ACF">
              <w:rPr>
                <w:sz w:val="18"/>
                <w:szCs w:val="18"/>
              </w:rPr>
              <w:t>3±0.004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6785B519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7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F815C3F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23±0.006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70BCA065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7</w:t>
            </w:r>
          </w:p>
        </w:tc>
      </w:tr>
      <w:tr w:rsidR="007C1ACF" w:rsidRPr="007C1ACF" w14:paraId="568D7233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45B6137F" w14:textId="7222E3BC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7516C0CE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Asian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4EF9E98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03±0.00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77A3D527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3353240" w14:textId="68EA5FDB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</w:t>
            </w:r>
            <w:r w:rsidR="004E342D" w:rsidRPr="007C1ACF">
              <w:rPr>
                <w:sz w:val="18"/>
                <w:szCs w:val="18"/>
              </w:rPr>
              <w:t>21</w:t>
            </w:r>
            <w:r w:rsidRPr="007C1ACF">
              <w:rPr>
                <w:sz w:val="18"/>
                <w:szCs w:val="18"/>
              </w:rPr>
              <w:t>9±0.005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0AD5AF79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1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2B96FDA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17±0.007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5F04CF31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</w:t>
            </w:r>
          </w:p>
        </w:tc>
      </w:tr>
      <w:tr w:rsidR="007C1ACF" w:rsidRPr="007C1ACF" w14:paraId="606764F3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0B6301D8" w14:textId="493E9D43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704A83D9" w14:textId="401D8A19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Other/Unknown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5B10780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05±0.008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2379BA74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FF2BED9" w14:textId="53236776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</w:t>
            </w:r>
            <w:r w:rsidR="004E342D" w:rsidRPr="007C1ACF">
              <w:rPr>
                <w:sz w:val="18"/>
                <w:szCs w:val="18"/>
              </w:rPr>
              <w:t>20</w:t>
            </w:r>
            <w:r w:rsidRPr="007C1ACF">
              <w:rPr>
                <w:sz w:val="18"/>
                <w:szCs w:val="18"/>
              </w:rPr>
              <w:t>6±0.003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6E9041FA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F400809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12±0.009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4681109E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4</w:t>
            </w:r>
          </w:p>
        </w:tc>
      </w:tr>
      <w:tr w:rsidR="007C1ACF" w:rsidRPr="007C1ACF" w14:paraId="4944935E" w14:textId="77777777" w:rsidTr="007C1ACF">
        <w:trPr>
          <w:trHeight w:val="20"/>
        </w:trPr>
        <w:tc>
          <w:tcPr>
            <w:tcW w:w="1284" w:type="pct"/>
            <w:vMerge w:val="restart"/>
            <w:shd w:val="clear" w:color="auto" w:fill="auto"/>
            <w:noWrap/>
            <w:vAlign w:val="center"/>
            <w:hideMark/>
          </w:tcPr>
          <w:p w14:paraId="59819D75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MISTRAL-0.2</w:t>
            </w:r>
          </w:p>
          <w:p w14:paraId="7998992A" w14:textId="13D0DC0D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6E38C6C2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Male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32DECE7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75±0.005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63E60719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AAB383B" w14:textId="424E8C7B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2</w:t>
            </w:r>
            <w:r w:rsidR="004E342D" w:rsidRPr="007C1ACF">
              <w:rPr>
                <w:sz w:val="18"/>
                <w:szCs w:val="18"/>
              </w:rPr>
              <w:t>5</w:t>
            </w:r>
            <w:r w:rsidRPr="007C1ACF">
              <w:rPr>
                <w:sz w:val="18"/>
                <w:szCs w:val="18"/>
              </w:rPr>
              <w:t>4±0.001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6598E35B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557158B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66±0.009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68E23628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8</w:t>
            </w:r>
          </w:p>
        </w:tc>
      </w:tr>
      <w:tr w:rsidR="007C1ACF" w:rsidRPr="007C1ACF" w14:paraId="546FA50C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66D65A22" w14:textId="38F2E680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484CB426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Female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1A801ED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79±0.008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655EBF0E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ED473BE" w14:textId="1D24641C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2</w:t>
            </w:r>
            <w:r w:rsidR="004E342D" w:rsidRPr="007C1ACF">
              <w:rPr>
                <w:sz w:val="18"/>
                <w:szCs w:val="18"/>
              </w:rPr>
              <w:t>5</w:t>
            </w:r>
            <w:r w:rsidRPr="007C1ACF">
              <w:rPr>
                <w:sz w:val="18"/>
                <w:szCs w:val="18"/>
              </w:rPr>
              <w:t>8±0.002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3769434C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C479D70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75±0.003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426FC1EE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8</w:t>
            </w:r>
          </w:p>
        </w:tc>
      </w:tr>
      <w:tr w:rsidR="007C1ACF" w:rsidRPr="007C1ACF" w14:paraId="4F2F44DB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5A1B922D" w14:textId="5AFE4BE0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6EC3B9DD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-2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5BE343E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63±0.00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4CE70A29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1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67DA65A" w14:textId="509E8518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2</w:t>
            </w:r>
            <w:r w:rsidR="004E342D" w:rsidRPr="007C1ACF">
              <w:rPr>
                <w:sz w:val="18"/>
                <w:szCs w:val="18"/>
              </w:rPr>
              <w:t>7</w:t>
            </w:r>
            <w:r w:rsidRPr="007C1ACF">
              <w:rPr>
                <w:sz w:val="18"/>
                <w:szCs w:val="18"/>
              </w:rPr>
              <w:t>3±0.003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2D63B445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3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5079248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58±0.008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6E83BE7A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17</w:t>
            </w:r>
          </w:p>
        </w:tc>
      </w:tr>
      <w:tr w:rsidR="007C1ACF" w:rsidRPr="007C1ACF" w14:paraId="2813DE3F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63716D2F" w14:textId="4525697D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117685EF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26-5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AFCDDD8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74±0.007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21D76DE7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3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0A006DD" w14:textId="6FC920F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2</w:t>
            </w:r>
            <w:r w:rsidR="004E342D" w:rsidRPr="007C1ACF">
              <w:rPr>
                <w:sz w:val="18"/>
                <w:szCs w:val="18"/>
              </w:rPr>
              <w:t>4</w:t>
            </w:r>
            <w:r w:rsidRPr="007C1ACF">
              <w:rPr>
                <w:sz w:val="18"/>
                <w:szCs w:val="18"/>
              </w:rPr>
              <w:t>5±0.004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76344537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E5055A0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74±0.006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7AF1C4B2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1</w:t>
            </w:r>
          </w:p>
        </w:tc>
      </w:tr>
      <w:tr w:rsidR="007C1ACF" w:rsidRPr="007C1ACF" w14:paraId="5DD71A16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1D41DAD9" w14:textId="593220DC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02758702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51-7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1C918D6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83±0.00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4ACAC407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6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FCF1BE1" w14:textId="455E262C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</w:t>
            </w:r>
            <w:r w:rsidR="004E342D" w:rsidRPr="007C1ACF">
              <w:rPr>
                <w:sz w:val="18"/>
                <w:szCs w:val="18"/>
              </w:rPr>
              <w:t>21</w:t>
            </w:r>
            <w:r w:rsidRPr="007C1ACF">
              <w:rPr>
                <w:sz w:val="18"/>
                <w:szCs w:val="18"/>
              </w:rPr>
              <w:t>9±0.003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276D70B0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23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C88E3A2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76±0.005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1A919392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1</w:t>
            </w:r>
          </w:p>
        </w:tc>
      </w:tr>
      <w:tr w:rsidR="007C1ACF" w:rsidRPr="007C1ACF" w14:paraId="0FADCFFE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201093DD" w14:textId="651BE740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37053EE8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75 plus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F4B17E8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80±0.00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5EE10003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3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8CA6008" w14:textId="2794AC79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2</w:t>
            </w:r>
            <w:r w:rsidR="004E342D" w:rsidRPr="007C1ACF">
              <w:rPr>
                <w:sz w:val="18"/>
                <w:szCs w:val="18"/>
              </w:rPr>
              <w:t>3</w:t>
            </w:r>
            <w:r w:rsidRPr="007C1ACF">
              <w:rPr>
                <w:sz w:val="18"/>
                <w:szCs w:val="18"/>
              </w:rPr>
              <w:t>8±0.002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06D31729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B2C23EF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77±0.004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176B6FD4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1</w:t>
            </w:r>
          </w:p>
        </w:tc>
      </w:tr>
      <w:tr w:rsidR="007C1ACF" w:rsidRPr="007C1ACF" w14:paraId="593B6DB9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1A10EAB0" w14:textId="69B7C0E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16082A3F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White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249713A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83±0.008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66899CB4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84D8F0A" w14:textId="3557ED78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2</w:t>
            </w:r>
            <w:r w:rsidR="004E342D" w:rsidRPr="007C1ACF">
              <w:rPr>
                <w:sz w:val="18"/>
                <w:szCs w:val="18"/>
              </w:rPr>
              <w:t>4</w:t>
            </w:r>
            <w:r w:rsidRPr="007C1ACF">
              <w:rPr>
                <w:sz w:val="18"/>
                <w:szCs w:val="18"/>
              </w:rPr>
              <w:t>5±0.001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627550D1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9AA4821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64±0.007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249DEA8A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6</w:t>
            </w:r>
          </w:p>
        </w:tc>
      </w:tr>
      <w:tr w:rsidR="007C1ACF" w:rsidRPr="007C1ACF" w14:paraId="24DF6C08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57ED37E2" w14:textId="43EB95F1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4285C599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Black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0FA5906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76±0.00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3F35F7DF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3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47304CD" w14:textId="269AD963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2</w:t>
            </w:r>
            <w:r w:rsidR="004E342D" w:rsidRPr="007C1ACF">
              <w:rPr>
                <w:sz w:val="18"/>
                <w:szCs w:val="18"/>
              </w:rPr>
              <w:t>6</w:t>
            </w:r>
            <w:r w:rsidRPr="007C1ACF">
              <w:rPr>
                <w:sz w:val="18"/>
                <w:szCs w:val="18"/>
              </w:rPr>
              <w:t>9±0.005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1B8BD756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23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ED0ADD2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71±0.003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06A9383F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2</w:t>
            </w:r>
          </w:p>
        </w:tc>
      </w:tr>
      <w:tr w:rsidR="007C1ACF" w:rsidRPr="007C1ACF" w14:paraId="420D4CAA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2A4029A7" w14:textId="1B4979A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7A8AAEBA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Hispanic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55E0537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79±0.00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72FADB54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CBD293E" w14:textId="17AD53A4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2</w:t>
            </w:r>
            <w:r w:rsidR="004E342D" w:rsidRPr="007C1ACF">
              <w:rPr>
                <w:sz w:val="18"/>
                <w:szCs w:val="18"/>
              </w:rPr>
              <w:t>7</w:t>
            </w:r>
            <w:r w:rsidRPr="007C1ACF">
              <w:rPr>
                <w:sz w:val="18"/>
                <w:szCs w:val="18"/>
              </w:rPr>
              <w:t>4±0.002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1FE3EF97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2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66B32F3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61±0.009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598E4581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9</w:t>
            </w:r>
          </w:p>
        </w:tc>
      </w:tr>
      <w:tr w:rsidR="007C1ACF" w:rsidRPr="007C1ACF" w14:paraId="1FAE7DD1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1342F7B1" w14:textId="7950C36B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0B25044A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Asian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6224D32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76±0.00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0CF8477E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3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BDB5576" w14:textId="7DB41BE5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2</w:t>
            </w:r>
            <w:r w:rsidR="004E342D" w:rsidRPr="007C1ACF">
              <w:rPr>
                <w:sz w:val="18"/>
                <w:szCs w:val="18"/>
              </w:rPr>
              <w:t>3</w:t>
            </w:r>
            <w:r w:rsidRPr="007C1ACF">
              <w:rPr>
                <w:sz w:val="18"/>
                <w:szCs w:val="18"/>
              </w:rPr>
              <w:t>4±0.003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186A5B8C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1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346CEDE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70±0.004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0E7AFFA8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</w:t>
            </w:r>
          </w:p>
        </w:tc>
      </w:tr>
      <w:tr w:rsidR="007C1ACF" w:rsidRPr="007C1ACF" w14:paraId="593F0705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041D6DBB" w14:textId="050AEFE1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78075840" w14:textId="24EA08B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Other/Unknown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CD18DBA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82±0.00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1E3709CA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3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07F4F78" w14:textId="52D27B9B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2</w:t>
            </w:r>
            <w:r w:rsidR="004E342D" w:rsidRPr="007C1ACF">
              <w:rPr>
                <w:sz w:val="18"/>
                <w:szCs w:val="18"/>
              </w:rPr>
              <w:t>4</w:t>
            </w:r>
            <w:r w:rsidRPr="007C1ACF">
              <w:rPr>
                <w:sz w:val="18"/>
                <w:szCs w:val="18"/>
              </w:rPr>
              <w:t>6±0.001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6F187433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82EBEEB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73±0.008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545EF08C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3</w:t>
            </w:r>
          </w:p>
        </w:tc>
      </w:tr>
      <w:tr w:rsidR="007C1ACF" w:rsidRPr="007C1ACF" w14:paraId="267E598E" w14:textId="77777777" w:rsidTr="007C1ACF">
        <w:trPr>
          <w:trHeight w:val="20"/>
        </w:trPr>
        <w:tc>
          <w:tcPr>
            <w:tcW w:w="1284" w:type="pct"/>
            <w:vMerge w:val="restart"/>
            <w:shd w:val="clear" w:color="auto" w:fill="auto"/>
            <w:noWrap/>
            <w:vAlign w:val="center"/>
            <w:hideMark/>
          </w:tcPr>
          <w:p w14:paraId="409C78F9" w14:textId="347307A4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BIO-LLAMA</w:t>
            </w:r>
            <w:r w:rsidR="007C1ACF" w:rsidRPr="007C1ACF">
              <w:rPr>
                <w:sz w:val="18"/>
                <w:szCs w:val="18"/>
              </w:rPr>
              <w:t>-</w:t>
            </w:r>
            <w:r w:rsidRPr="007C1ACF">
              <w:rPr>
                <w:sz w:val="18"/>
                <w:szCs w:val="18"/>
              </w:rPr>
              <w:t>3</w:t>
            </w:r>
          </w:p>
          <w:p w14:paraId="61FD34B0" w14:textId="6FC81302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49DB3707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Male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9DAE161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29±0.00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5D053E46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D32DCF8" w14:textId="065961DD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</w:t>
            </w:r>
            <w:r w:rsidR="004E342D" w:rsidRPr="007C1ACF">
              <w:rPr>
                <w:sz w:val="18"/>
                <w:szCs w:val="18"/>
              </w:rPr>
              <w:t>8</w:t>
            </w:r>
            <w:r w:rsidRPr="007C1ACF">
              <w:rPr>
                <w:sz w:val="18"/>
                <w:szCs w:val="18"/>
              </w:rPr>
              <w:t>3±0.002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1353F242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681917D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35±0.004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03B73524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1</w:t>
            </w:r>
          </w:p>
        </w:tc>
      </w:tr>
      <w:tr w:rsidR="007C1ACF" w:rsidRPr="007C1ACF" w14:paraId="20965F04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583E6E42" w14:textId="39EFD3C8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6E18B35D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Female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4A5EB60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24±0.00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2C438DA1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69D2577" w14:textId="1E8B2CEE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</w:t>
            </w:r>
            <w:r w:rsidR="004E342D" w:rsidRPr="007C1ACF">
              <w:rPr>
                <w:sz w:val="18"/>
                <w:szCs w:val="18"/>
              </w:rPr>
              <w:t>8</w:t>
            </w:r>
            <w:r w:rsidRPr="007C1ACF">
              <w:rPr>
                <w:sz w:val="18"/>
                <w:szCs w:val="18"/>
              </w:rPr>
              <w:t>8±0.003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45B3271D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4F0580F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25±0.008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136EE6BB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1</w:t>
            </w:r>
          </w:p>
        </w:tc>
      </w:tr>
      <w:tr w:rsidR="007C1ACF" w:rsidRPr="007C1ACF" w14:paraId="729D24B2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43C7D014" w14:textId="50FB115F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63866EDF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-2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7585886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13±0.008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5348DBA7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D1F80BE" w14:textId="3A0CC9F2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</w:t>
            </w:r>
            <w:r w:rsidR="004E342D" w:rsidRPr="007C1ACF">
              <w:rPr>
                <w:sz w:val="18"/>
                <w:szCs w:val="18"/>
              </w:rPr>
              <w:t>8</w:t>
            </w:r>
            <w:r w:rsidRPr="007C1ACF">
              <w:rPr>
                <w:sz w:val="18"/>
                <w:szCs w:val="18"/>
              </w:rPr>
              <w:t>9±0.001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2C9AC228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81736CC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18±0.005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3D9E07C7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12</w:t>
            </w:r>
          </w:p>
        </w:tc>
      </w:tr>
      <w:tr w:rsidR="007C1ACF" w:rsidRPr="007C1ACF" w14:paraId="40A45D38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1195C4D7" w14:textId="6EA96275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39AD2F77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26-5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402CD62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29±0.00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3A8E0AAF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63CAC7E" w14:textId="3E8DBC84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</w:t>
            </w:r>
            <w:r w:rsidR="004E342D" w:rsidRPr="007C1ACF">
              <w:rPr>
                <w:sz w:val="18"/>
                <w:szCs w:val="18"/>
              </w:rPr>
              <w:t>8</w:t>
            </w:r>
            <w:r w:rsidRPr="007C1ACF">
              <w:rPr>
                <w:sz w:val="18"/>
                <w:szCs w:val="18"/>
              </w:rPr>
              <w:t>4±0.003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10B26493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6C90630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33±0.006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08FF2E6A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3</w:t>
            </w:r>
          </w:p>
        </w:tc>
      </w:tr>
      <w:tr w:rsidR="007C1ACF" w:rsidRPr="007C1ACF" w14:paraId="5AD78438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7C98F678" w14:textId="32ABB5FB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13346497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51-7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C03A63B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25±0.005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130D1A2D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8B1E3AC" w14:textId="501AB7C9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</w:t>
            </w:r>
            <w:r w:rsidR="004E342D" w:rsidRPr="007C1ACF">
              <w:rPr>
                <w:sz w:val="18"/>
                <w:szCs w:val="18"/>
              </w:rPr>
              <w:t>9</w:t>
            </w:r>
            <w:r w:rsidRPr="007C1ACF">
              <w:rPr>
                <w:sz w:val="18"/>
                <w:szCs w:val="18"/>
              </w:rPr>
              <w:t>7±0.003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5B782795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1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B9360C3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29±0.009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4FF3E651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1</w:t>
            </w:r>
          </w:p>
        </w:tc>
      </w:tr>
      <w:tr w:rsidR="007C1ACF" w:rsidRPr="007C1ACF" w14:paraId="6C44A030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18F84D89" w14:textId="19B596C8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08C3378C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75 plus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436A0DE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18±0.007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7EC64886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3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7D941C1" w14:textId="7FF9A43F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</w:t>
            </w:r>
            <w:r w:rsidR="004E342D" w:rsidRPr="007C1ACF">
              <w:rPr>
                <w:sz w:val="18"/>
                <w:szCs w:val="18"/>
              </w:rPr>
              <w:t>8</w:t>
            </w:r>
            <w:r w:rsidRPr="007C1ACF">
              <w:rPr>
                <w:sz w:val="18"/>
                <w:szCs w:val="18"/>
              </w:rPr>
              <w:t>3±0.002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04BC535F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3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7D71736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32±0.004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21A25932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1</w:t>
            </w:r>
          </w:p>
        </w:tc>
      </w:tr>
      <w:tr w:rsidR="007C1ACF" w:rsidRPr="007C1ACF" w14:paraId="2335039B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1FC24727" w14:textId="01CF838C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7B30646D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White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A89B1D2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30±0.00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5F778174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7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6AE39E1" w14:textId="6DE4C026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</w:t>
            </w:r>
            <w:r w:rsidR="004E342D" w:rsidRPr="007C1ACF">
              <w:rPr>
                <w:sz w:val="18"/>
                <w:szCs w:val="18"/>
              </w:rPr>
              <w:t>8</w:t>
            </w:r>
            <w:r w:rsidRPr="007C1ACF">
              <w:rPr>
                <w:sz w:val="18"/>
                <w:szCs w:val="18"/>
              </w:rPr>
              <w:t>6±0.002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64EF0E14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1FC0EF3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22±0.007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7DD65983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3</w:t>
            </w:r>
          </w:p>
        </w:tc>
      </w:tr>
      <w:tr w:rsidR="007C1ACF" w:rsidRPr="007C1ACF" w14:paraId="5C07BEB0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43D82574" w14:textId="0850A23C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5621AC4E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Black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4DC0C04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23±0.008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68C5F3EE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D2BE2AE" w14:textId="204877CA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</w:t>
            </w:r>
            <w:r w:rsidR="004E342D" w:rsidRPr="007C1ACF">
              <w:rPr>
                <w:sz w:val="18"/>
                <w:szCs w:val="18"/>
              </w:rPr>
              <w:t>7</w:t>
            </w:r>
            <w:r w:rsidRPr="007C1ACF">
              <w:rPr>
                <w:sz w:val="18"/>
                <w:szCs w:val="18"/>
              </w:rPr>
              <w:t>9±0.005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67A3F24B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7931338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12±0.006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00551B5F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7</w:t>
            </w:r>
          </w:p>
        </w:tc>
      </w:tr>
      <w:tr w:rsidR="007C1ACF" w:rsidRPr="007C1ACF" w14:paraId="41DF24EA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302B421A" w14:textId="37940DB3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0693B159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Hispanic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B0744E6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15±0.00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10EB13C8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562AC9C" w14:textId="00CC9D63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</w:t>
            </w:r>
            <w:r w:rsidR="004E342D" w:rsidRPr="007C1ACF">
              <w:rPr>
                <w:sz w:val="18"/>
                <w:szCs w:val="18"/>
              </w:rPr>
              <w:t>9</w:t>
            </w:r>
            <w:r w:rsidRPr="007C1ACF">
              <w:rPr>
                <w:sz w:val="18"/>
                <w:szCs w:val="18"/>
              </w:rPr>
              <w:t>4±0.003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5584A50D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1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CBCCF65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25±0.005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526D3034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6</w:t>
            </w:r>
          </w:p>
        </w:tc>
      </w:tr>
      <w:tr w:rsidR="007C1ACF" w:rsidRPr="007C1ACF" w14:paraId="211802AD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2897FFAC" w14:textId="079C48E8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6A383B14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Asian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A3F670E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17±0.00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3D613012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6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47DEDEA" w14:textId="5ADA2F31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</w:t>
            </w:r>
            <w:r w:rsidR="004E342D" w:rsidRPr="007C1ACF">
              <w:rPr>
                <w:sz w:val="18"/>
                <w:szCs w:val="18"/>
              </w:rPr>
              <w:t>7</w:t>
            </w:r>
            <w:r w:rsidRPr="007C1ACF">
              <w:rPr>
                <w:sz w:val="18"/>
                <w:szCs w:val="18"/>
              </w:rPr>
              <w:t>9±0.002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7E1D1FDE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E5C7D23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19±0.003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7D397A5B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</w:t>
            </w:r>
          </w:p>
        </w:tc>
      </w:tr>
      <w:tr w:rsidR="007C1ACF" w:rsidRPr="007C1ACF" w14:paraId="178876DE" w14:textId="77777777" w:rsidTr="007C1ACF">
        <w:trPr>
          <w:trHeight w:val="20"/>
        </w:trPr>
        <w:tc>
          <w:tcPr>
            <w:tcW w:w="1284" w:type="pct"/>
            <w:vMerge/>
            <w:shd w:val="clear" w:color="auto" w:fill="auto"/>
            <w:noWrap/>
            <w:vAlign w:val="center"/>
            <w:hideMark/>
          </w:tcPr>
          <w:p w14:paraId="312B6603" w14:textId="64BD6D8E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68F55FA6" w14:textId="0D35FEEA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Other/Unknown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86345FD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23±0.00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0380B6DB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BF3AF05" w14:textId="6F18D2D6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</w:t>
            </w:r>
            <w:r w:rsidR="004E342D" w:rsidRPr="007C1ACF">
              <w:rPr>
                <w:sz w:val="18"/>
                <w:szCs w:val="18"/>
              </w:rPr>
              <w:t>8</w:t>
            </w:r>
            <w:r w:rsidRPr="007C1ACF">
              <w:rPr>
                <w:sz w:val="18"/>
                <w:szCs w:val="18"/>
              </w:rPr>
              <w:t>3±0.003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4E8E4D40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4366299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13±0.008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757152F5" w14:textId="77777777" w:rsidR="009D274C" w:rsidRPr="007C1ACF" w:rsidRDefault="009D274C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6</w:t>
            </w:r>
          </w:p>
        </w:tc>
      </w:tr>
    </w:tbl>
    <w:p w14:paraId="7A32C287" w14:textId="77777777" w:rsidR="009D274C" w:rsidRDefault="009D274C" w:rsidP="00D00332"/>
    <w:p w14:paraId="76279C0B" w14:textId="63F533D1" w:rsidR="008B2A6C" w:rsidRDefault="008B2A6C" w:rsidP="008B2A6C">
      <w:r w:rsidRPr="00E4743C">
        <w:t xml:space="preserve">Table </w:t>
      </w:r>
      <w:r>
        <w:t>5</w:t>
      </w:r>
      <w:r w:rsidRPr="00E4743C">
        <w:t xml:space="preserve">. </w:t>
      </w:r>
      <w:r>
        <w:t>Performance and performance</w:t>
      </w:r>
      <w:r w:rsidRPr="00E4743C">
        <w:t xml:space="preserve"> disparities for models utilizing </w:t>
      </w:r>
      <w:r>
        <w:t>few-shot ICL approach (16 annotated data per class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78"/>
        <w:gridCol w:w="1392"/>
        <w:gridCol w:w="1208"/>
        <w:gridCol w:w="952"/>
        <w:gridCol w:w="1208"/>
        <w:gridCol w:w="952"/>
        <w:gridCol w:w="1208"/>
        <w:gridCol w:w="952"/>
      </w:tblGrid>
      <w:tr w:rsidR="000E6905" w:rsidRPr="007C1ACF" w14:paraId="18FEF624" w14:textId="77777777" w:rsidTr="007C1ACF">
        <w:trPr>
          <w:trHeight w:val="380"/>
        </w:trPr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2B43B" w14:textId="77777777" w:rsidR="004B3BB3" w:rsidRPr="007C1ACF" w:rsidRDefault="004B3BB3" w:rsidP="007C1ACF">
            <w:pPr>
              <w:jc w:val="center"/>
              <w:rPr>
                <w:b/>
                <w:bCs/>
                <w:sz w:val="18"/>
                <w:szCs w:val="18"/>
              </w:rPr>
            </w:pPr>
            <w:r w:rsidRPr="007C1ACF">
              <w:rPr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8F428" w14:textId="4971A725" w:rsidR="004B3BB3" w:rsidRPr="007C1ACF" w:rsidRDefault="004B3BB3" w:rsidP="007C1ACF">
            <w:pPr>
              <w:jc w:val="center"/>
              <w:rPr>
                <w:b/>
                <w:bCs/>
                <w:sz w:val="18"/>
                <w:szCs w:val="18"/>
              </w:rPr>
            </w:pPr>
            <w:r w:rsidRPr="007C1ACF">
              <w:rPr>
                <w:b/>
                <w:bCs/>
                <w:sz w:val="18"/>
                <w:szCs w:val="18"/>
              </w:rPr>
              <w:t>Attributes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B6944" w14:textId="28261740" w:rsidR="004B3BB3" w:rsidRPr="007C1ACF" w:rsidRDefault="004B3BB3" w:rsidP="007C1ACF">
            <w:pPr>
              <w:jc w:val="center"/>
              <w:rPr>
                <w:b/>
                <w:bCs/>
                <w:sz w:val="18"/>
                <w:szCs w:val="18"/>
              </w:rPr>
            </w:pPr>
            <w:r w:rsidRPr="007C1ACF">
              <w:rPr>
                <w:b/>
                <w:bCs/>
                <w:sz w:val="18"/>
                <w:szCs w:val="18"/>
              </w:rPr>
              <w:t>TPR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D5292" w14:textId="5856BFCD" w:rsidR="004B3BB3" w:rsidRPr="007C1ACF" w:rsidRDefault="004B3BB3" w:rsidP="007C1ACF">
            <w:pPr>
              <w:jc w:val="center"/>
              <w:rPr>
                <w:b/>
                <w:bCs/>
                <w:sz w:val="18"/>
                <w:szCs w:val="18"/>
              </w:rPr>
            </w:pPr>
            <w:r w:rsidRPr="007C1ACF">
              <w:rPr>
                <w:b/>
                <w:bCs/>
                <w:sz w:val="18"/>
                <w:szCs w:val="18"/>
              </w:rPr>
              <w:t>TPR</w:t>
            </w:r>
          </w:p>
          <w:p w14:paraId="13621B2A" w14:textId="05F1844E" w:rsidR="004B3BB3" w:rsidRPr="007C1ACF" w:rsidRDefault="004B3BB3" w:rsidP="007C1ACF">
            <w:pPr>
              <w:jc w:val="center"/>
              <w:rPr>
                <w:b/>
                <w:bCs/>
                <w:sz w:val="18"/>
                <w:szCs w:val="18"/>
              </w:rPr>
            </w:pPr>
            <w:r w:rsidRPr="007C1ACF">
              <w:rPr>
                <w:b/>
                <w:bCs/>
                <w:sz w:val="18"/>
                <w:szCs w:val="18"/>
              </w:rPr>
              <w:t>Disparity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8DC58" w14:textId="1308F53D" w:rsidR="004B3BB3" w:rsidRPr="007C1ACF" w:rsidRDefault="004B3BB3" w:rsidP="007C1ACF">
            <w:pPr>
              <w:jc w:val="center"/>
              <w:rPr>
                <w:b/>
                <w:bCs/>
                <w:sz w:val="18"/>
                <w:szCs w:val="18"/>
              </w:rPr>
            </w:pPr>
            <w:r w:rsidRPr="007C1ACF">
              <w:rPr>
                <w:b/>
                <w:bCs/>
                <w:sz w:val="18"/>
                <w:szCs w:val="18"/>
              </w:rPr>
              <w:t>FPR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C8479" w14:textId="59B4EFDD" w:rsidR="004B3BB3" w:rsidRPr="007C1ACF" w:rsidRDefault="004B3BB3" w:rsidP="007C1ACF">
            <w:pPr>
              <w:jc w:val="center"/>
              <w:rPr>
                <w:b/>
                <w:bCs/>
                <w:sz w:val="18"/>
                <w:szCs w:val="18"/>
              </w:rPr>
            </w:pPr>
            <w:r w:rsidRPr="007C1ACF">
              <w:rPr>
                <w:b/>
                <w:bCs/>
                <w:sz w:val="18"/>
                <w:szCs w:val="18"/>
              </w:rPr>
              <w:t>FPR</w:t>
            </w:r>
          </w:p>
          <w:p w14:paraId="0FE9FDC1" w14:textId="17721AD8" w:rsidR="004B3BB3" w:rsidRPr="007C1ACF" w:rsidRDefault="004B3BB3" w:rsidP="007C1ACF">
            <w:pPr>
              <w:jc w:val="center"/>
              <w:rPr>
                <w:b/>
                <w:bCs/>
                <w:sz w:val="18"/>
                <w:szCs w:val="18"/>
              </w:rPr>
            </w:pPr>
            <w:r w:rsidRPr="007C1ACF">
              <w:rPr>
                <w:b/>
                <w:bCs/>
                <w:sz w:val="18"/>
                <w:szCs w:val="18"/>
              </w:rPr>
              <w:t>Disparity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88A2A" w14:textId="0D62CECD" w:rsidR="004B3BB3" w:rsidRPr="007C1ACF" w:rsidRDefault="004B3BB3" w:rsidP="007C1ACF">
            <w:pPr>
              <w:jc w:val="center"/>
              <w:rPr>
                <w:b/>
                <w:bCs/>
                <w:sz w:val="18"/>
                <w:szCs w:val="18"/>
              </w:rPr>
            </w:pPr>
            <w:r w:rsidRPr="007C1ACF">
              <w:rPr>
                <w:b/>
                <w:bCs/>
                <w:sz w:val="18"/>
                <w:szCs w:val="18"/>
              </w:rPr>
              <w:t>F1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D10C0" w14:textId="22A435F6" w:rsidR="004B3BB3" w:rsidRPr="007C1ACF" w:rsidRDefault="004B3BB3" w:rsidP="007C1ACF">
            <w:pPr>
              <w:jc w:val="center"/>
              <w:rPr>
                <w:b/>
                <w:bCs/>
                <w:sz w:val="18"/>
                <w:szCs w:val="18"/>
              </w:rPr>
            </w:pPr>
            <w:r w:rsidRPr="007C1ACF">
              <w:rPr>
                <w:b/>
                <w:bCs/>
                <w:sz w:val="18"/>
                <w:szCs w:val="18"/>
              </w:rPr>
              <w:t>F1</w:t>
            </w:r>
          </w:p>
          <w:p w14:paraId="289937D0" w14:textId="1B7CB51E" w:rsidR="004B3BB3" w:rsidRPr="007C1ACF" w:rsidRDefault="004B3BB3" w:rsidP="007C1ACF">
            <w:pPr>
              <w:jc w:val="center"/>
              <w:rPr>
                <w:b/>
                <w:bCs/>
                <w:sz w:val="18"/>
                <w:szCs w:val="18"/>
              </w:rPr>
            </w:pPr>
            <w:r w:rsidRPr="007C1ACF">
              <w:rPr>
                <w:b/>
                <w:bCs/>
                <w:sz w:val="18"/>
                <w:szCs w:val="18"/>
              </w:rPr>
              <w:t>Disparity</w:t>
            </w:r>
          </w:p>
        </w:tc>
      </w:tr>
      <w:tr w:rsidR="000E6905" w:rsidRPr="007C1ACF" w14:paraId="59BFAAD1" w14:textId="77777777" w:rsidTr="007C1ACF">
        <w:trPr>
          <w:trHeight w:val="380"/>
        </w:trPr>
        <w:tc>
          <w:tcPr>
            <w:tcW w:w="7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572D0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LLAMA-3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23DBA" w14:textId="10B6EDA5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Mal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6C9D5" w14:textId="6DFB991F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59</w:t>
            </w:r>
            <w:r w:rsidR="007C1ACF">
              <w:rPr>
                <w:sz w:val="18"/>
                <w:szCs w:val="18"/>
              </w:rPr>
              <w:t>±0.00</w:t>
            </w:r>
            <w:r w:rsidR="000E6905">
              <w:rPr>
                <w:sz w:val="18"/>
                <w:szCs w:val="18"/>
              </w:rPr>
              <w:t>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9D23B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32A53" w14:textId="07EB5E8A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87</w:t>
            </w:r>
            <w:r w:rsidR="007C1ACF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BACF6" w14:textId="335ACB51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</w:t>
            </w:r>
            <w:r w:rsidR="005F6029">
              <w:rPr>
                <w:sz w:val="18"/>
                <w:szCs w:val="18"/>
              </w:rPr>
              <w:t>0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7281D" w14:textId="17F0E410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66</w:t>
            </w:r>
            <w:r w:rsidR="007C1ACF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ADD11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6</w:t>
            </w:r>
          </w:p>
        </w:tc>
      </w:tr>
      <w:tr w:rsidR="000E6905" w:rsidRPr="007C1ACF" w14:paraId="24B86F02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09055E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FC123" w14:textId="54C78D29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Femal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13B54" w14:textId="011EE26A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56</w:t>
            </w:r>
            <w:r w:rsidR="000E6905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DB04C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148F2" w14:textId="2046A270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</w:t>
            </w:r>
            <w:r w:rsidR="005F6029">
              <w:rPr>
                <w:sz w:val="18"/>
                <w:szCs w:val="18"/>
              </w:rPr>
              <w:t>80</w:t>
            </w:r>
            <w:r w:rsidR="000E6905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856FC" w14:textId="3370B634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</w:t>
            </w:r>
            <w:r w:rsidR="005F6029">
              <w:rPr>
                <w:sz w:val="18"/>
                <w:szCs w:val="18"/>
              </w:rPr>
              <w:t>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DF10B" w14:textId="4DD9B5DB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60</w:t>
            </w:r>
            <w:r w:rsidR="000E6905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4F144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6</w:t>
            </w:r>
          </w:p>
        </w:tc>
      </w:tr>
      <w:tr w:rsidR="000E6905" w:rsidRPr="007C1ACF" w14:paraId="0CF4BE5A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876722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C612A" w14:textId="067F3CE8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-2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84B9F" w14:textId="503A3746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63</w:t>
            </w:r>
            <w:r w:rsidR="000E6905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9D18E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8F04E" w14:textId="60A114F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84</w:t>
            </w:r>
            <w:r w:rsidR="000E6905">
              <w:rPr>
                <w:sz w:val="18"/>
                <w:szCs w:val="18"/>
              </w:rPr>
              <w:t>±0.0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7B143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9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81169" w14:textId="5803C82C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75</w:t>
            </w:r>
            <w:r w:rsidR="000E6905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0BA37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3</w:t>
            </w:r>
          </w:p>
        </w:tc>
      </w:tr>
      <w:tr w:rsidR="000E6905" w:rsidRPr="007C1ACF" w14:paraId="23FD504B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374B87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942CC" w14:textId="5A50500B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26-5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47443" w14:textId="1D1E745E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68</w:t>
            </w:r>
            <w:r w:rsidR="000E6905">
              <w:rPr>
                <w:sz w:val="18"/>
                <w:szCs w:val="18"/>
              </w:rPr>
              <w:t>±0.0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CF467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8C086" w14:textId="6722F7DD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66</w:t>
            </w:r>
            <w:r w:rsidR="000E6905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EBBDB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9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99EF8" w14:textId="529E3D84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78</w:t>
            </w:r>
            <w:r w:rsidR="000E6905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464D7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1</w:t>
            </w:r>
          </w:p>
        </w:tc>
      </w:tr>
      <w:tr w:rsidR="000E6905" w:rsidRPr="007C1ACF" w14:paraId="3B8B395B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FE0BF6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DB77A" w14:textId="561BA5F0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51-7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4BEBB" w14:textId="63D7CAB4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</w:t>
            </w:r>
            <w:r w:rsidR="003C49AD">
              <w:rPr>
                <w:sz w:val="18"/>
                <w:szCs w:val="18"/>
              </w:rPr>
              <w:t>75</w:t>
            </w:r>
            <w:r w:rsidR="000E6905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5C5B4" w14:textId="476399CF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</w:t>
            </w:r>
            <w:r w:rsidR="003C49AD">
              <w:rPr>
                <w:sz w:val="18"/>
                <w:szCs w:val="18"/>
              </w:rPr>
              <w:t>0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E65F4" w14:textId="345E914D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63</w:t>
            </w:r>
            <w:r w:rsidR="000E6905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A1A21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12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51B0" w14:textId="3EB45DAE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92</w:t>
            </w:r>
            <w:r w:rsidR="000E6905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F7D6B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14</w:t>
            </w:r>
          </w:p>
        </w:tc>
      </w:tr>
      <w:tr w:rsidR="000E6905" w:rsidRPr="007C1ACF" w14:paraId="7C41C5CF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242D7A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17DDB" w14:textId="7DB9D042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75 plus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620E9" w14:textId="1BB83C48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69</w:t>
            </w:r>
            <w:r w:rsidR="000E6905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96947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8B272" w14:textId="6F5A9490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90</w:t>
            </w:r>
            <w:r w:rsidR="000E6905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2773C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1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51F01" w14:textId="47CF6E5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77</w:t>
            </w:r>
            <w:r w:rsidR="000E6905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3138D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1</w:t>
            </w:r>
          </w:p>
        </w:tc>
      </w:tr>
      <w:tr w:rsidR="000E6905" w:rsidRPr="007C1ACF" w14:paraId="2776AF33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4EA23F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2EABC" w14:textId="5C777FA4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Whit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3E957" w14:textId="724716F3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84</w:t>
            </w:r>
            <w:r w:rsidR="000E6905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BA48C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12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43EBD" w14:textId="606903B5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73</w:t>
            </w:r>
            <w:r w:rsidR="000E6905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7B520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8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C45A6" w14:textId="785D099C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84</w:t>
            </w:r>
            <w:r w:rsidR="000E6905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8AD8C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10</w:t>
            </w:r>
          </w:p>
        </w:tc>
      </w:tr>
      <w:tr w:rsidR="000E6905" w:rsidRPr="007C1ACF" w14:paraId="55EEC6BB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2BFB1E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D5B3B" w14:textId="6F68A698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Black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1BC27" w14:textId="3CD2EBC3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71</w:t>
            </w:r>
            <w:r w:rsidR="000E6905">
              <w:rPr>
                <w:sz w:val="18"/>
                <w:szCs w:val="18"/>
              </w:rPr>
              <w:t>±0.0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BF636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171D9" w14:textId="0DA82BDB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82</w:t>
            </w:r>
            <w:r w:rsidR="000E6905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971F6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5EC4C" w14:textId="5C0C57DE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67</w:t>
            </w:r>
            <w:r w:rsidR="000E6905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6D1E3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8</w:t>
            </w:r>
          </w:p>
        </w:tc>
      </w:tr>
      <w:tr w:rsidR="000E6905" w:rsidRPr="007C1ACF" w14:paraId="6A6C5F02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4AE8E6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587CA" w14:textId="1CCC0444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Hispanic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707C2" w14:textId="129A555A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76</w:t>
            </w:r>
            <w:r w:rsidR="000E6905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59DF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182EE" w14:textId="32F57D9E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85</w:t>
            </w:r>
            <w:r w:rsidR="000E6905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89073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A30CA" w14:textId="6432D36B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88</w:t>
            </w:r>
            <w:r w:rsidR="000E6905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EAB40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14</w:t>
            </w:r>
          </w:p>
        </w:tc>
      </w:tr>
      <w:tr w:rsidR="000E6905" w:rsidRPr="007C1ACF" w14:paraId="3FD77CB7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85C8BC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2BB8C" w14:textId="59CC5FAC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Asian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1CF3D" w14:textId="15B1CD1C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65</w:t>
            </w:r>
            <w:r w:rsidR="000E6905">
              <w:rPr>
                <w:sz w:val="18"/>
                <w:szCs w:val="18"/>
              </w:rPr>
              <w:t>±0.00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827C8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6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B0E95" w14:textId="7349AFAA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69</w:t>
            </w:r>
            <w:r w:rsidR="000E6905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B2567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12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68788" w14:textId="4B0F9DCD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74</w:t>
            </w:r>
            <w:r w:rsidR="000E6905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A3F33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0</w:t>
            </w:r>
          </w:p>
        </w:tc>
      </w:tr>
      <w:tr w:rsidR="000E6905" w:rsidRPr="007C1ACF" w14:paraId="0005391A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D8559E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95FC6" w14:textId="107F2174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Other/Uknown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BEC72" w14:textId="3901382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</w:t>
            </w:r>
            <w:r w:rsidR="003C49AD">
              <w:rPr>
                <w:sz w:val="18"/>
                <w:szCs w:val="18"/>
              </w:rPr>
              <w:t>6</w:t>
            </w:r>
            <w:r w:rsidRPr="007C1ACF">
              <w:rPr>
                <w:sz w:val="18"/>
                <w:szCs w:val="18"/>
              </w:rPr>
              <w:t>1</w:t>
            </w:r>
            <w:r w:rsidR="000E6905">
              <w:rPr>
                <w:sz w:val="18"/>
                <w:szCs w:val="18"/>
              </w:rPr>
              <w:t>±0.00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AB021" w14:textId="23D66B56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</w:t>
            </w:r>
            <w:r w:rsidR="003C49AD">
              <w:rPr>
                <w:sz w:val="18"/>
                <w:szCs w:val="18"/>
              </w:rPr>
              <w:t>1</w:t>
            </w:r>
            <w:r w:rsidRPr="007C1ACF">
              <w:rPr>
                <w:sz w:val="18"/>
                <w:szCs w:val="18"/>
              </w:rPr>
              <w:t>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385E0" w14:textId="07B1847F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81</w:t>
            </w:r>
            <w:r w:rsidR="000E6905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3E2CD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0B90D" w14:textId="29AA0CE4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63</w:t>
            </w:r>
            <w:r w:rsidR="000E6905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7F4C0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12</w:t>
            </w:r>
          </w:p>
        </w:tc>
      </w:tr>
      <w:tr w:rsidR="000E6905" w:rsidRPr="007C1ACF" w14:paraId="5E5CE74B" w14:textId="77777777" w:rsidTr="007C1ACF">
        <w:trPr>
          <w:trHeight w:val="380"/>
        </w:trPr>
        <w:tc>
          <w:tcPr>
            <w:tcW w:w="7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C5BA2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FLAN-T5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430BE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Mal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EB705" w14:textId="08CB472E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01</w:t>
            </w:r>
            <w:r w:rsidR="000E6905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03E65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65AAC" w14:textId="4CBE0330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224</w:t>
            </w:r>
            <w:r w:rsidR="000E6905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131E0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9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363D3" w14:textId="4AB187EF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0</w:t>
            </w:r>
            <w:r w:rsidR="002A37D0">
              <w:rPr>
                <w:sz w:val="18"/>
                <w:szCs w:val="18"/>
              </w:rPr>
              <w:t>0</w:t>
            </w:r>
            <w:r w:rsidR="000E6905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95C76" w14:textId="21F34564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1</w:t>
            </w:r>
            <w:r w:rsidR="002A37D0">
              <w:rPr>
                <w:sz w:val="18"/>
                <w:szCs w:val="18"/>
              </w:rPr>
              <w:t>3</w:t>
            </w:r>
          </w:p>
        </w:tc>
      </w:tr>
      <w:tr w:rsidR="000E6905" w:rsidRPr="007C1ACF" w14:paraId="38A44FF5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20C94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94590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Femal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E56D7" w14:textId="686F971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08</w:t>
            </w:r>
            <w:r w:rsidR="000E6905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6526B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4A452" w14:textId="5C0B1D9E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233</w:t>
            </w:r>
            <w:r w:rsidR="000E6905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0A246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9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E3205" w14:textId="7DA37E89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</w:t>
            </w:r>
            <w:r w:rsidR="002A37D0">
              <w:rPr>
                <w:sz w:val="18"/>
                <w:szCs w:val="18"/>
              </w:rPr>
              <w:t>1</w:t>
            </w:r>
            <w:r w:rsidRPr="007C1ACF">
              <w:rPr>
                <w:sz w:val="18"/>
                <w:szCs w:val="18"/>
              </w:rPr>
              <w:t>3</w:t>
            </w:r>
            <w:r w:rsidR="000E6905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1B472" w14:textId="07388A73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</w:t>
            </w:r>
            <w:r w:rsidR="002A37D0">
              <w:rPr>
                <w:sz w:val="18"/>
                <w:szCs w:val="18"/>
              </w:rPr>
              <w:t>13</w:t>
            </w:r>
          </w:p>
        </w:tc>
      </w:tr>
      <w:tr w:rsidR="000E6905" w:rsidRPr="007C1ACF" w14:paraId="457A9611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C3BFB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5B4B9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-2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2DAF2" w14:textId="2C904BEE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92</w:t>
            </w:r>
            <w:r w:rsidR="000E6905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66986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B4460" w14:textId="1BA69DE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241</w:t>
            </w:r>
            <w:r w:rsidR="000E6905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AD2BF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1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3A1E2" w14:textId="19772034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89</w:t>
            </w:r>
            <w:r w:rsidR="000E6905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6334B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20</w:t>
            </w:r>
          </w:p>
        </w:tc>
      </w:tr>
      <w:tr w:rsidR="000E6905" w:rsidRPr="007C1ACF" w14:paraId="30E096D9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BF181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CA7D9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26-5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FFC55" w14:textId="3B04A3C1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90</w:t>
            </w:r>
            <w:r w:rsidR="000E6905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0342D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E8063" w14:textId="2CFC81FB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2</w:t>
            </w:r>
            <w:r w:rsidR="005F6029">
              <w:rPr>
                <w:sz w:val="18"/>
                <w:szCs w:val="18"/>
              </w:rPr>
              <w:t>2</w:t>
            </w:r>
            <w:r w:rsidRPr="007C1ACF">
              <w:rPr>
                <w:sz w:val="18"/>
                <w:szCs w:val="18"/>
              </w:rPr>
              <w:t>0</w:t>
            </w:r>
            <w:r w:rsidR="000E6905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007DE" w14:textId="3A809A85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</w:t>
            </w:r>
            <w:r w:rsidR="005F6029">
              <w:rPr>
                <w:sz w:val="18"/>
                <w:szCs w:val="18"/>
              </w:rPr>
              <w:t>1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AA872" w14:textId="1E8BADDA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08</w:t>
            </w:r>
            <w:r w:rsidR="000E6905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CCAE6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0</w:t>
            </w:r>
          </w:p>
        </w:tc>
      </w:tr>
      <w:tr w:rsidR="000E6905" w:rsidRPr="007C1ACF" w14:paraId="565193DC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7CCA3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25FD5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51-7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34753" w14:textId="781C36B8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94</w:t>
            </w:r>
            <w:r w:rsidR="000E6905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3DF92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4A227" w14:textId="377B7A1C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221</w:t>
            </w:r>
            <w:r w:rsidR="000E6905">
              <w:rPr>
                <w:sz w:val="18"/>
                <w:szCs w:val="18"/>
              </w:rPr>
              <w:t>±0.00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DA244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1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6B3FD" w14:textId="38D6FF41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09</w:t>
            </w:r>
            <w:r w:rsidR="000E6905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3CDF9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1</w:t>
            </w:r>
          </w:p>
        </w:tc>
      </w:tr>
      <w:tr w:rsidR="000E6905" w:rsidRPr="007C1ACF" w14:paraId="6C222CA9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246ED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7AA11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75 plus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44250" w14:textId="0AD6CC29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01</w:t>
            </w:r>
            <w:r w:rsidR="000E6905">
              <w:rPr>
                <w:sz w:val="18"/>
                <w:szCs w:val="18"/>
              </w:rPr>
              <w:t>±0.0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0E5E2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8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FDB61" w14:textId="53D1F1F5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240</w:t>
            </w:r>
            <w:r w:rsidR="000E6905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FEEA2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1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280E4" w14:textId="3281821F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09</w:t>
            </w:r>
            <w:r w:rsidR="000E6905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75B9C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0</w:t>
            </w:r>
          </w:p>
        </w:tc>
      </w:tr>
      <w:tr w:rsidR="000E6905" w:rsidRPr="007C1ACF" w14:paraId="0BDB44C1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84A0D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DBBE7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Whit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E450B" w14:textId="64E917AB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98</w:t>
            </w:r>
            <w:r w:rsidR="000E6905">
              <w:rPr>
                <w:sz w:val="18"/>
                <w:szCs w:val="18"/>
              </w:rPr>
              <w:t>±0.01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B6C58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85265" w14:textId="317B9D2F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222</w:t>
            </w:r>
            <w:r w:rsidR="000E6905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DDD9C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B7951" w14:textId="751B877C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92</w:t>
            </w:r>
            <w:r w:rsidR="000E6905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A1BD9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12</w:t>
            </w:r>
          </w:p>
        </w:tc>
      </w:tr>
      <w:tr w:rsidR="000E6905" w:rsidRPr="007C1ACF" w14:paraId="3E2C843E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94952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ECB40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Black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7FE7C" w14:textId="5CB060A1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</w:t>
            </w:r>
            <w:r w:rsidR="004E42C3">
              <w:rPr>
                <w:sz w:val="18"/>
                <w:szCs w:val="18"/>
              </w:rPr>
              <w:t>0</w:t>
            </w:r>
            <w:r w:rsidRPr="007C1ACF">
              <w:rPr>
                <w:sz w:val="18"/>
                <w:szCs w:val="18"/>
              </w:rPr>
              <w:t>4</w:t>
            </w:r>
            <w:r w:rsidR="000E6905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AC9A5" w14:textId="03E03913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</w:t>
            </w:r>
            <w:r w:rsidR="004E42C3">
              <w:rPr>
                <w:sz w:val="18"/>
                <w:szCs w:val="18"/>
              </w:rPr>
              <w:t>0</w:t>
            </w:r>
            <w:r w:rsidRPr="007C1ACF">
              <w:rPr>
                <w:sz w:val="18"/>
                <w:szCs w:val="18"/>
              </w:rPr>
              <w:t>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67651" w14:textId="07D2CB42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227</w:t>
            </w:r>
            <w:r w:rsidR="000E6905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5BDD1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FE434" w14:textId="220B78C6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21</w:t>
            </w:r>
            <w:r w:rsidR="000E6905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25A3C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16</w:t>
            </w:r>
          </w:p>
        </w:tc>
      </w:tr>
      <w:tr w:rsidR="000E6905" w:rsidRPr="007C1ACF" w14:paraId="4DA1BE0F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A0D33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92CBA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Hispanic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5B530" w14:textId="74E2C2F6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</w:t>
            </w:r>
            <w:r w:rsidR="004E42C3">
              <w:rPr>
                <w:sz w:val="18"/>
                <w:szCs w:val="18"/>
              </w:rPr>
              <w:t>05</w:t>
            </w:r>
            <w:r w:rsidR="000E6905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4AF34" w14:textId="502FCF56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</w:t>
            </w:r>
            <w:r w:rsidR="004E42C3">
              <w:rPr>
                <w:sz w:val="18"/>
                <w:szCs w:val="18"/>
              </w:rPr>
              <w:t>0</w:t>
            </w:r>
            <w:r w:rsidRPr="007C1ACF">
              <w:rPr>
                <w:sz w:val="18"/>
                <w:szCs w:val="18"/>
              </w:rPr>
              <w:t>6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243A5" w14:textId="51555ED8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2</w:t>
            </w:r>
            <w:r w:rsidR="005F6029">
              <w:rPr>
                <w:sz w:val="18"/>
                <w:szCs w:val="18"/>
              </w:rPr>
              <w:t>3</w:t>
            </w:r>
            <w:r w:rsidRPr="007C1ACF">
              <w:rPr>
                <w:sz w:val="18"/>
                <w:szCs w:val="18"/>
              </w:rPr>
              <w:t>4</w:t>
            </w:r>
            <w:r w:rsidR="000E6905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9E982" w14:textId="33D2DEED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</w:t>
            </w:r>
            <w:r w:rsidR="005F6029">
              <w:rPr>
                <w:sz w:val="18"/>
                <w:szCs w:val="18"/>
              </w:rPr>
              <w:t>1</w:t>
            </w:r>
            <w:r w:rsidRPr="007C1ACF">
              <w:rPr>
                <w:sz w:val="18"/>
                <w:szCs w:val="18"/>
              </w:rPr>
              <w:t>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FEE88" w14:textId="5678EE8F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05</w:t>
            </w:r>
            <w:r w:rsidR="000E6905">
              <w:rPr>
                <w:sz w:val="18"/>
                <w:szCs w:val="18"/>
              </w:rPr>
              <w:t>±0.0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E83C4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0</w:t>
            </w:r>
          </w:p>
        </w:tc>
      </w:tr>
      <w:tr w:rsidR="000E6905" w:rsidRPr="007C1ACF" w14:paraId="7DE9605A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526B5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ABEC0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Asian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4B327" w14:textId="7A77A8E8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</w:t>
            </w:r>
            <w:r w:rsidR="004E42C3">
              <w:rPr>
                <w:sz w:val="18"/>
                <w:szCs w:val="18"/>
              </w:rPr>
              <w:t>9</w:t>
            </w:r>
            <w:r w:rsidRPr="007C1ACF">
              <w:rPr>
                <w:sz w:val="18"/>
                <w:szCs w:val="18"/>
              </w:rPr>
              <w:t>2</w:t>
            </w:r>
            <w:r w:rsidR="000E6905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9AC1E" w14:textId="6813F3A9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</w:t>
            </w:r>
            <w:r w:rsidR="004E42C3">
              <w:rPr>
                <w:sz w:val="18"/>
                <w:szCs w:val="18"/>
              </w:rPr>
              <w:t>0</w:t>
            </w:r>
            <w:r w:rsidRPr="007C1ACF">
              <w:rPr>
                <w:sz w:val="18"/>
                <w:szCs w:val="18"/>
              </w:rPr>
              <w:t>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CE9A4" w14:textId="24E5B280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</w:t>
            </w:r>
            <w:r w:rsidR="005F6029">
              <w:rPr>
                <w:sz w:val="18"/>
                <w:szCs w:val="18"/>
              </w:rPr>
              <w:t>214</w:t>
            </w:r>
            <w:r w:rsidR="000E6905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C2467" w14:textId="20EA3F7C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</w:t>
            </w:r>
            <w:r w:rsidR="005F6029">
              <w:rPr>
                <w:sz w:val="18"/>
                <w:szCs w:val="18"/>
              </w:rPr>
              <w:t>09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D4582" w14:textId="121BDF58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82</w:t>
            </w:r>
            <w:r w:rsidR="000E6905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047A4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23</w:t>
            </w:r>
          </w:p>
        </w:tc>
      </w:tr>
      <w:tr w:rsidR="000E6905" w:rsidRPr="007C1ACF" w14:paraId="211C8F65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24D9C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84FB0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Other/Uknown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5C9B5" w14:textId="16B0B13A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97</w:t>
            </w:r>
            <w:r w:rsidR="000E6905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81C7D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2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9CB4A" w14:textId="5F89AD8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223</w:t>
            </w:r>
            <w:r w:rsidR="000E6905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8B497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4F57A" w14:textId="4677175C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07</w:t>
            </w:r>
            <w:r w:rsidR="000E6905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9FD05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3</w:t>
            </w:r>
          </w:p>
        </w:tc>
      </w:tr>
      <w:tr w:rsidR="000E6905" w:rsidRPr="007C1ACF" w14:paraId="42B68E44" w14:textId="77777777" w:rsidTr="007C1ACF">
        <w:trPr>
          <w:trHeight w:val="380"/>
        </w:trPr>
        <w:tc>
          <w:tcPr>
            <w:tcW w:w="7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5E2CA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GEMMA-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A5C10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Mal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AB53D" w14:textId="561C3403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3</w:t>
            </w:r>
            <w:r w:rsidR="005022DD">
              <w:rPr>
                <w:sz w:val="18"/>
                <w:szCs w:val="18"/>
              </w:rPr>
              <w:t>6</w:t>
            </w:r>
            <w:r w:rsidR="000E6905">
              <w:rPr>
                <w:sz w:val="18"/>
                <w:szCs w:val="18"/>
              </w:rPr>
              <w:t>±0.0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7E6C9" w14:textId="26FD7C49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</w:t>
            </w:r>
            <w:r w:rsidR="005022DD">
              <w:rPr>
                <w:sz w:val="18"/>
                <w:szCs w:val="18"/>
              </w:rPr>
              <w:t>6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D9027" w14:textId="323E26C4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83</w:t>
            </w:r>
            <w:r w:rsidR="000E6905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FE7A2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605EC" w14:textId="48E35C26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36</w:t>
            </w:r>
            <w:r w:rsidR="000E6905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E00EF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8</w:t>
            </w:r>
          </w:p>
        </w:tc>
      </w:tr>
      <w:tr w:rsidR="000E6905" w:rsidRPr="007C1ACF" w14:paraId="6EE43DDF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C9E71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75540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Femal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E705D" w14:textId="5C13DD94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42</w:t>
            </w:r>
            <w:r w:rsidR="000E6905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959DB" w14:textId="3BF20B46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</w:t>
            </w:r>
            <w:r w:rsidR="005022DD">
              <w:rPr>
                <w:sz w:val="18"/>
                <w:szCs w:val="18"/>
              </w:rPr>
              <w:t>6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8F7A2" w14:textId="6B7F2CBE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87</w:t>
            </w:r>
            <w:r w:rsidR="000E6905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0C9DB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CC5C0" w14:textId="77DE50D2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44</w:t>
            </w:r>
            <w:r w:rsidR="000E6905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B45DF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8</w:t>
            </w:r>
          </w:p>
        </w:tc>
      </w:tr>
      <w:tr w:rsidR="000E6905" w:rsidRPr="007C1ACF" w14:paraId="46E6618A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68740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F8A2C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-2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4B7B7" w14:textId="02439B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21</w:t>
            </w:r>
            <w:r w:rsidR="000E6905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8B987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245E8" w14:textId="3ED4B765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91</w:t>
            </w:r>
            <w:r w:rsidR="000E6905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0DBA0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8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67D31" w14:textId="314DFCE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30</w:t>
            </w:r>
            <w:r w:rsidR="000E6905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D8224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3</w:t>
            </w:r>
          </w:p>
        </w:tc>
      </w:tr>
      <w:tr w:rsidR="000E6905" w:rsidRPr="007C1ACF" w14:paraId="2C8E6A56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8C965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2EE80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26-5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470ED" w14:textId="53F1404B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41</w:t>
            </w:r>
            <w:r w:rsidR="000E6905">
              <w:rPr>
                <w:sz w:val="18"/>
                <w:szCs w:val="18"/>
              </w:rPr>
              <w:t>±0.00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D186D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12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EEFD4" w14:textId="781BD7C3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84</w:t>
            </w:r>
            <w:r w:rsidR="000E6905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376DF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44791" w14:textId="3E7B1CF9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24</w:t>
            </w:r>
            <w:r w:rsidR="000E6905">
              <w:rPr>
                <w:sz w:val="18"/>
                <w:szCs w:val="18"/>
              </w:rPr>
              <w:t>±0.00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A5792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3</w:t>
            </w:r>
          </w:p>
        </w:tc>
      </w:tr>
      <w:tr w:rsidR="000E6905" w:rsidRPr="007C1ACF" w14:paraId="20FBAC8B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2271A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303AF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51-7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13880" w14:textId="3F87B0BF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24</w:t>
            </w:r>
            <w:r w:rsidR="000E6905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15DF2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DBF6B" w14:textId="6A2CAE93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</w:t>
            </w:r>
            <w:r w:rsidR="005F6029">
              <w:rPr>
                <w:sz w:val="18"/>
                <w:szCs w:val="18"/>
              </w:rPr>
              <w:t>70</w:t>
            </w:r>
            <w:r w:rsidR="000E6905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52FAE" w14:textId="54BFFCFF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</w:t>
            </w:r>
            <w:r w:rsidR="005F6029">
              <w:rPr>
                <w:sz w:val="18"/>
                <w:szCs w:val="18"/>
              </w:rPr>
              <w:t>1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30ED1" w14:textId="2EC43F3D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3</w:t>
            </w:r>
            <w:r w:rsidR="002A37D0">
              <w:rPr>
                <w:sz w:val="18"/>
                <w:szCs w:val="18"/>
              </w:rPr>
              <w:t>8</w:t>
            </w:r>
            <w:r w:rsidR="000E6905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C0AEB" w14:textId="4A8F04E9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</w:t>
            </w:r>
            <w:r w:rsidR="002A37D0">
              <w:rPr>
                <w:sz w:val="18"/>
                <w:szCs w:val="18"/>
              </w:rPr>
              <w:t>11</w:t>
            </w:r>
          </w:p>
        </w:tc>
      </w:tr>
      <w:tr w:rsidR="000E6905" w:rsidRPr="007C1ACF" w14:paraId="2E3B12A4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71BCC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25000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75 plus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4099C" w14:textId="3654D02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32</w:t>
            </w:r>
            <w:r w:rsidR="000E6905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17805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62332" w14:textId="29291242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83</w:t>
            </w:r>
            <w:r w:rsidR="000E6905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104AA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CBCE1" w14:textId="7DADDC30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22</w:t>
            </w:r>
            <w:r w:rsidR="000E6905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6FCBF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6</w:t>
            </w:r>
          </w:p>
        </w:tc>
      </w:tr>
      <w:tr w:rsidR="000E6905" w:rsidRPr="007C1ACF" w14:paraId="1004D0C9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6DCBF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F4395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Whit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08DD0" w14:textId="05F584D6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32</w:t>
            </w:r>
            <w:r w:rsidR="000E6905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D2080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4DAB0" w14:textId="31A60E39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74</w:t>
            </w:r>
            <w:r w:rsidR="000E6905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68C72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6CAA8" w14:textId="7EDDE80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29</w:t>
            </w:r>
            <w:r w:rsidR="000E6905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94F52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1</w:t>
            </w:r>
          </w:p>
        </w:tc>
      </w:tr>
      <w:tr w:rsidR="000E6905" w:rsidRPr="007C1ACF" w14:paraId="6BE6B5F7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A7A40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0AAD0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Black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5C4ED" w14:textId="1D703CF0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36</w:t>
            </w:r>
            <w:r w:rsidR="000E6905">
              <w:rPr>
                <w:sz w:val="18"/>
                <w:szCs w:val="18"/>
              </w:rPr>
              <w:t>±0.0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0B05B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A815A" w14:textId="32731428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75</w:t>
            </w:r>
            <w:r w:rsidR="000E6905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141EB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2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AC7AF" w14:textId="6A3F8E62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42</w:t>
            </w:r>
            <w:r w:rsidR="000E6905">
              <w:rPr>
                <w:sz w:val="18"/>
                <w:szCs w:val="18"/>
              </w:rPr>
              <w:t>±0.00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B7365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11</w:t>
            </w:r>
          </w:p>
        </w:tc>
      </w:tr>
      <w:tr w:rsidR="000E6905" w:rsidRPr="007C1ACF" w14:paraId="0A92541C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FC17D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E9C84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Hispanic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7786C" w14:textId="05BAA68F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</w:t>
            </w:r>
            <w:r w:rsidR="005022DD">
              <w:rPr>
                <w:sz w:val="18"/>
                <w:szCs w:val="18"/>
              </w:rPr>
              <w:t>2</w:t>
            </w:r>
            <w:r w:rsidRPr="007C1ACF">
              <w:rPr>
                <w:sz w:val="18"/>
                <w:szCs w:val="18"/>
              </w:rPr>
              <w:t>4</w:t>
            </w:r>
            <w:r w:rsidR="000E6905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3CCD5" w14:textId="2DB45813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</w:t>
            </w:r>
            <w:r w:rsidR="005022DD">
              <w:rPr>
                <w:sz w:val="18"/>
                <w:szCs w:val="18"/>
              </w:rPr>
              <w:t>0</w:t>
            </w:r>
            <w:r w:rsidRPr="007C1ACF">
              <w:rPr>
                <w:sz w:val="18"/>
                <w:szCs w:val="18"/>
              </w:rPr>
              <w:t>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5DC1F" w14:textId="0CF93D04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87</w:t>
            </w:r>
            <w:r w:rsidR="000E6905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A7BD0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9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C996E" w14:textId="620E3D80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18</w:t>
            </w:r>
            <w:r w:rsidR="000E6905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6D3A6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13</w:t>
            </w:r>
          </w:p>
        </w:tc>
      </w:tr>
      <w:tr w:rsidR="000E6905" w:rsidRPr="007C1ACF" w14:paraId="3EA51E34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1709E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A2AF2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Asian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E860A" w14:textId="554193E3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32</w:t>
            </w:r>
            <w:r w:rsidR="000E6905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91ED9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1565A" w14:textId="10CBB0E9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9</w:t>
            </w:r>
            <w:r w:rsidR="005F6029">
              <w:rPr>
                <w:sz w:val="18"/>
                <w:szCs w:val="18"/>
              </w:rPr>
              <w:t>2</w:t>
            </w:r>
            <w:r w:rsidR="000E6905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AADA3" w14:textId="700AB1C6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1</w:t>
            </w:r>
            <w:r w:rsidR="005F6029">
              <w:rPr>
                <w:sz w:val="18"/>
                <w:szCs w:val="18"/>
              </w:rPr>
              <w:t>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4121E" w14:textId="1408FFCE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48</w:t>
            </w:r>
            <w:r w:rsidR="000E6905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7E2D0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17</w:t>
            </w:r>
          </w:p>
        </w:tc>
      </w:tr>
      <w:tr w:rsidR="000E6905" w:rsidRPr="007C1ACF" w14:paraId="67540A6F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48628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BA17E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Other/Uknown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F4D5F" w14:textId="10390E93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18</w:t>
            </w:r>
            <w:r w:rsidR="000E6905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7ECE3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1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77CDC" w14:textId="3EDF7284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78</w:t>
            </w:r>
            <w:r w:rsidR="000E6905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DC6D6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1BB15" w14:textId="1D82A6F9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31</w:t>
            </w:r>
            <w:r w:rsidR="000E6905">
              <w:rPr>
                <w:sz w:val="18"/>
                <w:szCs w:val="18"/>
              </w:rPr>
              <w:t>±0.0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30F71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0</w:t>
            </w:r>
          </w:p>
        </w:tc>
      </w:tr>
      <w:tr w:rsidR="000E6905" w:rsidRPr="007C1ACF" w14:paraId="74EFC93B" w14:textId="77777777" w:rsidTr="007C1ACF">
        <w:trPr>
          <w:trHeight w:val="380"/>
        </w:trPr>
        <w:tc>
          <w:tcPr>
            <w:tcW w:w="7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140DC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MISTRAL-0.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1E70C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Mal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9C13A" w14:textId="2AF1A128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</w:t>
            </w:r>
            <w:r w:rsidR="009A09D9">
              <w:rPr>
                <w:sz w:val="18"/>
                <w:szCs w:val="18"/>
              </w:rPr>
              <w:t>96</w:t>
            </w:r>
            <w:r w:rsidR="000E6905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6B04E" w14:textId="76B1F98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</w:t>
            </w:r>
            <w:r w:rsidR="009A09D9">
              <w:rPr>
                <w:sz w:val="18"/>
                <w:szCs w:val="18"/>
              </w:rPr>
              <w:t>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658D5" w14:textId="19F8B994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216</w:t>
            </w:r>
            <w:r w:rsidR="000E6905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ABB92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AA1DC" w14:textId="0C7E901B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</w:t>
            </w:r>
            <w:r w:rsidR="007C51F7">
              <w:rPr>
                <w:sz w:val="18"/>
                <w:szCs w:val="18"/>
              </w:rPr>
              <w:t>98</w:t>
            </w:r>
            <w:r w:rsidR="000E6905">
              <w:rPr>
                <w:sz w:val="18"/>
                <w:szCs w:val="18"/>
              </w:rPr>
              <w:t>±0.00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05C40" w14:textId="1ADD44B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</w:t>
            </w:r>
            <w:r w:rsidR="007C51F7">
              <w:rPr>
                <w:sz w:val="18"/>
                <w:szCs w:val="18"/>
              </w:rPr>
              <w:t>1</w:t>
            </w:r>
            <w:r w:rsidRPr="007C1ACF">
              <w:rPr>
                <w:sz w:val="18"/>
                <w:szCs w:val="18"/>
              </w:rPr>
              <w:t>5</w:t>
            </w:r>
          </w:p>
        </w:tc>
      </w:tr>
      <w:tr w:rsidR="000E6905" w:rsidRPr="007C1ACF" w14:paraId="0DB9F048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7CF4D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881FA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Femal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F5F2F" w14:textId="4F539593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03</w:t>
            </w:r>
            <w:r w:rsidR="000E6905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38896" w14:textId="6C004354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</w:t>
            </w:r>
            <w:r w:rsidR="009A09D9">
              <w:rPr>
                <w:sz w:val="18"/>
                <w:szCs w:val="18"/>
              </w:rPr>
              <w:t>0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B954A" w14:textId="23DD8244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220</w:t>
            </w:r>
            <w:r w:rsidR="000E6905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B3DEE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3C294" w14:textId="6B823F11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13</w:t>
            </w:r>
            <w:r w:rsidR="000E6905">
              <w:rPr>
                <w:sz w:val="18"/>
                <w:szCs w:val="18"/>
              </w:rPr>
              <w:t>±0.00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C8FEA" w14:textId="1BA0B770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</w:t>
            </w:r>
            <w:r w:rsidR="007C51F7">
              <w:rPr>
                <w:sz w:val="18"/>
                <w:szCs w:val="18"/>
              </w:rPr>
              <w:t>1</w:t>
            </w:r>
            <w:r w:rsidRPr="007C1ACF">
              <w:rPr>
                <w:sz w:val="18"/>
                <w:szCs w:val="18"/>
              </w:rPr>
              <w:t>5</w:t>
            </w:r>
          </w:p>
        </w:tc>
      </w:tr>
      <w:tr w:rsidR="000E6905" w:rsidRPr="007C1ACF" w14:paraId="6ACA3BCF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3BFB1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DB25C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-2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02AB9" w14:textId="20C41AAF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</w:t>
            </w:r>
            <w:r w:rsidR="009A09D9">
              <w:rPr>
                <w:sz w:val="18"/>
                <w:szCs w:val="18"/>
              </w:rPr>
              <w:t>81</w:t>
            </w:r>
            <w:r w:rsidR="000E6905">
              <w:rPr>
                <w:sz w:val="18"/>
                <w:szCs w:val="18"/>
              </w:rPr>
              <w:t>±0.0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3B0A1" w14:textId="242590EA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</w:t>
            </w:r>
            <w:r w:rsidR="009A09D9">
              <w:rPr>
                <w:sz w:val="18"/>
                <w:szCs w:val="18"/>
              </w:rPr>
              <w:t>1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BFDE3" w14:textId="2A6D382B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242</w:t>
            </w:r>
            <w:r w:rsidR="000E6905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7B3F8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2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02E60" w14:textId="37BC1D5D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</w:t>
            </w:r>
            <w:r w:rsidR="007C51F7">
              <w:rPr>
                <w:sz w:val="18"/>
                <w:szCs w:val="18"/>
              </w:rPr>
              <w:t>9</w:t>
            </w:r>
            <w:r w:rsidRPr="007C1ACF">
              <w:rPr>
                <w:sz w:val="18"/>
                <w:szCs w:val="18"/>
              </w:rPr>
              <w:t>2</w:t>
            </w:r>
            <w:r w:rsidR="000E6905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FE754" w14:textId="76830BEF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</w:t>
            </w:r>
            <w:r w:rsidR="007C51F7">
              <w:rPr>
                <w:sz w:val="18"/>
                <w:szCs w:val="18"/>
              </w:rPr>
              <w:t>1</w:t>
            </w:r>
            <w:r w:rsidRPr="007C1ACF">
              <w:rPr>
                <w:sz w:val="18"/>
                <w:szCs w:val="18"/>
              </w:rPr>
              <w:t>4</w:t>
            </w:r>
          </w:p>
        </w:tc>
      </w:tr>
      <w:tr w:rsidR="000E6905" w:rsidRPr="007C1ACF" w14:paraId="7B012109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55A2D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1526E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26-5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416F6" w14:textId="23624EB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91</w:t>
            </w:r>
            <w:r w:rsidR="000E6905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19C67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A0EBB" w14:textId="1A7C4EB9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220</w:t>
            </w:r>
            <w:r w:rsidR="000E6905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40AAE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A7A85" w14:textId="752EA625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03</w:t>
            </w:r>
            <w:r w:rsidR="000E6905">
              <w:rPr>
                <w:sz w:val="18"/>
                <w:szCs w:val="18"/>
              </w:rPr>
              <w:t>±0.0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B1AD4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2</w:t>
            </w:r>
          </w:p>
        </w:tc>
      </w:tr>
      <w:tr w:rsidR="000E6905" w:rsidRPr="007C1ACF" w14:paraId="477B668C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D574B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AD05C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51-7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8137F" w14:textId="472A3D76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0</w:t>
            </w:r>
            <w:r w:rsidR="009A09D9">
              <w:rPr>
                <w:sz w:val="18"/>
                <w:szCs w:val="18"/>
              </w:rPr>
              <w:t>2</w:t>
            </w:r>
            <w:r w:rsidR="000E6905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099D8" w14:textId="11BBC63F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1</w:t>
            </w:r>
            <w:r w:rsidR="009A09D9">
              <w:rPr>
                <w:sz w:val="18"/>
                <w:szCs w:val="18"/>
              </w:rPr>
              <w:t>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AE1D8" w14:textId="789B656D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</w:t>
            </w:r>
            <w:r w:rsidR="005F6029">
              <w:rPr>
                <w:sz w:val="18"/>
                <w:szCs w:val="18"/>
              </w:rPr>
              <w:t>201</w:t>
            </w:r>
            <w:r w:rsidR="000E6905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6D4F0" w14:textId="3123CA6A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</w:t>
            </w:r>
            <w:r w:rsidR="005F6029">
              <w:rPr>
                <w:sz w:val="18"/>
                <w:szCs w:val="18"/>
              </w:rPr>
              <w:t>16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3E13E" w14:textId="3834C139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17</w:t>
            </w:r>
            <w:r w:rsidR="000E6905">
              <w:rPr>
                <w:sz w:val="18"/>
                <w:szCs w:val="18"/>
              </w:rPr>
              <w:t>±0.00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4CA23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12</w:t>
            </w:r>
          </w:p>
        </w:tc>
      </w:tr>
      <w:tr w:rsidR="000E6905" w:rsidRPr="007C1ACF" w14:paraId="4C8C18F3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9EDC9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42B8F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75 plus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7EA3C" w14:textId="306C601D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9</w:t>
            </w:r>
            <w:r w:rsidR="009A09D9">
              <w:rPr>
                <w:sz w:val="18"/>
                <w:szCs w:val="18"/>
              </w:rPr>
              <w:t>1</w:t>
            </w:r>
            <w:r w:rsidR="000E6905">
              <w:rPr>
                <w:sz w:val="18"/>
                <w:szCs w:val="18"/>
              </w:rPr>
              <w:t>±0.00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1DF1B" w14:textId="4C5BB560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</w:t>
            </w:r>
            <w:r w:rsidR="009A09D9">
              <w:rPr>
                <w:sz w:val="18"/>
                <w:szCs w:val="18"/>
              </w:rPr>
              <w:t>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8EA73" w14:textId="2149B449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215</w:t>
            </w:r>
            <w:r w:rsidR="000E6905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6F6DF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9B297" w14:textId="396059B1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08</w:t>
            </w:r>
            <w:r w:rsidR="000E6905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4FBC8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2</w:t>
            </w:r>
          </w:p>
        </w:tc>
      </w:tr>
      <w:tr w:rsidR="000E6905" w:rsidRPr="007C1ACF" w14:paraId="7DD0787D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5EE55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4F45E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Whit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F8A8B" w14:textId="1A87FE4E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</w:t>
            </w:r>
            <w:r w:rsidR="009A09D9">
              <w:rPr>
                <w:sz w:val="18"/>
                <w:szCs w:val="18"/>
              </w:rPr>
              <w:t>79</w:t>
            </w:r>
            <w:r w:rsidRPr="007C1ACF">
              <w:rPr>
                <w:sz w:val="18"/>
                <w:szCs w:val="18"/>
              </w:rPr>
              <w:t>4</w:t>
            </w:r>
            <w:r w:rsidR="000E6905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2F2E0" w14:textId="500356DA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</w:t>
            </w:r>
            <w:r w:rsidR="009A09D9">
              <w:rPr>
                <w:sz w:val="18"/>
                <w:szCs w:val="18"/>
              </w:rPr>
              <w:t>0</w:t>
            </w:r>
            <w:r w:rsidRPr="007C1ACF">
              <w:rPr>
                <w:sz w:val="18"/>
                <w:szCs w:val="18"/>
              </w:rPr>
              <w:t>9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C694B" w14:textId="2B72A015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208</w:t>
            </w:r>
            <w:r w:rsidR="000E6905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04DFE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1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CEAC2" w14:textId="4B414ED9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11</w:t>
            </w:r>
            <w:r w:rsidR="000E6905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6D404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15</w:t>
            </w:r>
          </w:p>
        </w:tc>
      </w:tr>
      <w:tr w:rsidR="000E6905" w:rsidRPr="007C1ACF" w14:paraId="03123DD4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B47D9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03429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Black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DEB0D" w14:textId="6C72D52E" w:rsidR="004B3BB3" w:rsidRPr="000E6905" w:rsidRDefault="004B3BB3" w:rsidP="007C1AC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7C1ACF">
              <w:rPr>
                <w:sz w:val="18"/>
                <w:szCs w:val="18"/>
              </w:rPr>
              <w:t>0.784</w:t>
            </w:r>
            <w:r w:rsidR="000E6905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F299E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C4859" w14:textId="6C00A49D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2</w:t>
            </w:r>
            <w:r w:rsidR="005F6029">
              <w:rPr>
                <w:sz w:val="18"/>
                <w:szCs w:val="18"/>
              </w:rPr>
              <w:t>3</w:t>
            </w:r>
            <w:r w:rsidRPr="007C1ACF">
              <w:rPr>
                <w:sz w:val="18"/>
                <w:szCs w:val="18"/>
              </w:rPr>
              <w:t>6</w:t>
            </w:r>
            <w:r w:rsidR="000E6905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04FC7" w14:textId="697152B6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</w:t>
            </w:r>
            <w:r w:rsidR="005F6029">
              <w:rPr>
                <w:sz w:val="18"/>
                <w:szCs w:val="18"/>
              </w:rPr>
              <w:t>1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17023" w14:textId="2E6AC5AF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97</w:t>
            </w:r>
            <w:r w:rsidR="000E6905">
              <w:rPr>
                <w:sz w:val="18"/>
                <w:szCs w:val="18"/>
              </w:rPr>
              <w:t>±0.00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7EFAA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0</w:t>
            </w:r>
          </w:p>
        </w:tc>
      </w:tr>
      <w:tr w:rsidR="000E6905" w:rsidRPr="007C1ACF" w14:paraId="7B536A5E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AA53C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1E9FA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Hispanic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A2469" w14:textId="0D2BC40D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83</w:t>
            </w:r>
            <w:r w:rsidR="000E6905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3D570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02F48" w14:textId="6F08A31B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235</w:t>
            </w:r>
            <w:r w:rsidR="000E6905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2D843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12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F6CF6" w14:textId="78D07503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92</w:t>
            </w:r>
            <w:r w:rsidR="000E6905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4057C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5</w:t>
            </w:r>
          </w:p>
        </w:tc>
      </w:tr>
      <w:tr w:rsidR="000E6905" w:rsidRPr="007C1ACF" w14:paraId="001C2E7C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48FF5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394EC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Asian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529A8" w14:textId="20315756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78</w:t>
            </w:r>
            <w:r w:rsidR="000E6905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BD8B1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4BCCB" w14:textId="7FF9AD60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213</w:t>
            </w:r>
            <w:r w:rsidR="000E6905">
              <w:rPr>
                <w:sz w:val="18"/>
                <w:szCs w:val="18"/>
              </w:rPr>
              <w:t>±0.0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B7DF3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9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BDB0B" w14:textId="2610FC0F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92</w:t>
            </w:r>
            <w:r w:rsidR="000E6905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F3A4C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4</w:t>
            </w:r>
          </w:p>
        </w:tc>
      </w:tr>
      <w:tr w:rsidR="000E6905" w:rsidRPr="007C1ACF" w14:paraId="78828F54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FF95B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DEC46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Other/Uknown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E094E" w14:textId="6969ABAD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79</w:t>
            </w:r>
            <w:r w:rsidR="009A09D9">
              <w:rPr>
                <w:sz w:val="18"/>
                <w:szCs w:val="18"/>
              </w:rPr>
              <w:t>1</w:t>
            </w:r>
            <w:r w:rsidR="000E6905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7C0F0" w14:textId="192696E1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</w:t>
            </w:r>
            <w:r w:rsidR="009A09D9">
              <w:rPr>
                <w:sz w:val="18"/>
                <w:szCs w:val="18"/>
              </w:rPr>
              <w:t>0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19B97" w14:textId="74BA7574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223</w:t>
            </w:r>
            <w:r w:rsidR="000E6905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AD8FB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2E908" w14:textId="6A0DBD41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15</w:t>
            </w:r>
            <w:r w:rsidR="000E6905">
              <w:rPr>
                <w:sz w:val="18"/>
                <w:szCs w:val="18"/>
              </w:rPr>
              <w:t>±0.00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29532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18</w:t>
            </w:r>
          </w:p>
        </w:tc>
      </w:tr>
      <w:tr w:rsidR="000E6905" w:rsidRPr="007C1ACF" w14:paraId="4BBF9A8F" w14:textId="77777777" w:rsidTr="007C1ACF">
        <w:trPr>
          <w:trHeight w:val="380"/>
        </w:trPr>
        <w:tc>
          <w:tcPr>
            <w:tcW w:w="7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18692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BIO-LLAMA-3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46F05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Mal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406CF" w14:textId="1AF74B26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50</w:t>
            </w:r>
            <w:r w:rsidR="000E6905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5ED91" w14:textId="4FF58A39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</w:t>
            </w:r>
            <w:r w:rsidR="009A09D9">
              <w:rPr>
                <w:sz w:val="18"/>
                <w:szCs w:val="18"/>
              </w:rPr>
              <w:t>0</w:t>
            </w:r>
            <w:r w:rsidRPr="007C1ACF">
              <w:rPr>
                <w:sz w:val="18"/>
                <w:szCs w:val="18"/>
              </w:rPr>
              <w:t>6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7C0A0" w14:textId="60823F68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59</w:t>
            </w:r>
            <w:r w:rsidR="000E6905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571A6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1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5B7A2" w14:textId="4D6FB25B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62</w:t>
            </w:r>
            <w:r w:rsidR="000E6905">
              <w:rPr>
                <w:sz w:val="18"/>
                <w:szCs w:val="18"/>
              </w:rPr>
              <w:t>±0.00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2A2E3" w14:textId="2C1F1E1F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</w:t>
            </w:r>
            <w:r w:rsidR="007C51F7">
              <w:rPr>
                <w:sz w:val="18"/>
                <w:szCs w:val="18"/>
              </w:rPr>
              <w:t>05</w:t>
            </w:r>
          </w:p>
        </w:tc>
      </w:tr>
      <w:tr w:rsidR="000E6905" w:rsidRPr="007C1ACF" w14:paraId="68278A2C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92D5A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DA185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Femal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A64A1" w14:textId="0DB02D96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</w:t>
            </w:r>
            <w:r w:rsidR="009A09D9">
              <w:rPr>
                <w:sz w:val="18"/>
                <w:szCs w:val="18"/>
              </w:rPr>
              <w:t>4</w:t>
            </w:r>
            <w:r w:rsidRPr="007C1ACF">
              <w:rPr>
                <w:sz w:val="18"/>
                <w:szCs w:val="18"/>
              </w:rPr>
              <w:t>4</w:t>
            </w:r>
            <w:r w:rsidR="000E6905">
              <w:rPr>
                <w:sz w:val="18"/>
                <w:szCs w:val="18"/>
              </w:rPr>
              <w:t>±0.00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32AE3" w14:textId="14BD780D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</w:t>
            </w:r>
            <w:r w:rsidR="009A09D9">
              <w:rPr>
                <w:sz w:val="18"/>
                <w:szCs w:val="18"/>
              </w:rPr>
              <w:t>0</w:t>
            </w:r>
            <w:r w:rsidRPr="007C1ACF">
              <w:rPr>
                <w:sz w:val="18"/>
                <w:szCs w:val="18"/>
              </w:rPr>
              <w:t>6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11B5D" w14:textId="589C6CCF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73</w:t>
            </w:r>
            <w:r w:rsidR="000E6905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36A8B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1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B3354" w14:textId="32C29B7A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</w:t>
            </w:r>
            <w:r w:rsidR="007C51F7">
              <w:rPr>
                <w:sz w:val="18"/>
                <w:szCs w:val="18"/>
              </w:rPr>
              <w:t>57</w:t>
            </w:r>
            <w:r w:rsidR="000E6905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D1FBE" w14:textId="0554D950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</w:t>
            </w:r>
            <w:r w:rsidR="007C51F7">
              <w:rPr>
                <w:sz w:val="18"/>
                <w:szCs w:val="18"/>
              </w:rPr>
              <w:t>05</w:t>
            </w:r>
          </w:p>
        </w:tc>
      </w:tr>
      <w:tr w:rsidR="000E6905" w:rsidRPr="007C1ACF" w14:paraId="425A7F92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CA522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7D973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-2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DF149" w14:textId="3A88FD34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39</w:t>
            </w:r>
            <w:r w:rsidR="000E6905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E558F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53933" w14:textId="6212D4BD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72</w:t>
            </w:r>
            <w:r w:rsidR="000E6905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022E1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2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70B46" w14:textId="71B3CFC5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41</w:t>
            </w:r>
            <w:r w:rsidR="000E6905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847E2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10</w:t>
            </w:r>
          </w:p>
        </w:tc>
      </w:tr>
      <w:tr w:rsidR="000E6905" w:rsidRPr="007C1ACF" w14:paraId="131569FA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CCF0B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FAC04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26-5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6F92E" w14:textId="0034BCCE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46</w:t>
            </w:r>
            <w:r w:rsidR="000E6905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250D8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4677B" w14:textId="6754A093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69</w:t>
            </w:r>
            <w:r w:rsidR="000E6905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29AA6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2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39849" w14:textId="467427C6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64</w:t>
            </w:r>
            <w:r w:rsidR="000E6905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61B62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13</w:t>
            </w:r>
          </w:p>
        </w:tc>
      </w:tr>
      <w:tr w:rsidR="000E6905" w:rsidRPr="007C1ACF" w14:paraId="3D91832C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F5A76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E3504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51-7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48D42" w14:textId="655BE108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5</w:t>
            </w:r>
            <w:r w:rsidR="009A09D9">
              <w:rPr>
                <w:sz w:val="18"/>
                <w:szCs w:val="18"/>
              </w:rPr>
              <w:t>5</w:t>
            </w:r>
            <w:r w:rsidR="000E6905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BD64C" w14:textId="357D2D41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1</w:t>
            </w:r>
            <w:r w:rsidR="009A09D9">
              <w:rPr>
                <w:sz w:val="18"/>
                <w:szCs w:val="18"/>
              </w:rPr>
              <w:t>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8F9BA" w14:textId="062445B4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74</w:t>
            </w:r>
            <w:r w:rsidR="000E6905">
              <w:rPr>
                <w:sz w:val="18"/>
                <w:szCs w:val="18"/>
              </w:rPr>
              <w:t>±0.00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11F6C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F5DAE" w14:textId="56279A2E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61</w:t>
            </w:r>
            <w:r w:rsidR="000E6905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9C82F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10</w:t>
            </w:r>
          </w:p>
        </w:tc>
      </w:tr>
      <w:tr w:rsidR="000E6905" w:rsidRPr="007C1ACF" w14:paraId="4BCB3D21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20F7F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92CD0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75 plus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911D0" w14:textId="447F15D2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</w:t>
            </w:r>
            <w:r w:rsidR="009A09D9">
              <w:rPr>
                <w:sz w:val="18"/>
                <w:szCs w:val="18"/>
              </w:rPr>
              <w:t>3</w:t>
            </w:r>
            <w:r w:rsidRPr="007C1ACF">
              <w:rPr>
                <w:sz w:val="18"/>
                <w:szCs w:val="18"/>
              </w:rPr>
              <w:t>4</w:t>
            </w:r>
            <w:r w:rsidR="000E6905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D21C5" w14:textId="5477A0F6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</w:t>
            </w:r>
            <w:r w:rsidR="009A09D9">
              <w:rPr>
                <w:sz w:val="18"/>
                <w:szCs w:val="18"/>
              </w:rPr>
              <w:t>0</w:t>
            </w:r>
            <w:r w:rsidRPr="007C1ACF">
              <w:rPr>
                <w:sz w:val="18"/>
                <w:szCs w:val="18"/>
              </w:rPr>
              <w:t>8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547CD" w14:textId="36BE5C9F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53</w:t>
            </w:r>
            <w:r w:rsidR="000E6905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05705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1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7229A" w14:textId="5AB33248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</w:t>
            </w:r>
            <w:r w:rsidR="007C51F7">
              <w:rPr>
                <w:sz w:val="18"/>
                <w:szCs w:val="18"/>
              </w:rPr>
              <w:t>4</w:t>
            </w:r>
            <w:r w:rsidRPr="007C1ACF">
              <w:rPr>
                <w:sz w:val="18"/>
                <w:szCs w:val="18"/>
              </w:rPr>
              <w:t>4</w:t>
            </w:r>
            <w:r w:rsidR="000E6905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721DE" w14:textId="49409726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</w:t>
            </w:r>
            <w:r w:rsidR="007C51F7">
              <w:rPr>
                <w:sz w:val="18"/>
                <w:szCs w:val="18"/>
              </w:rPr>
              <w:t>0</w:t>
            </w:r>
            <w:r w:rsidRPr="007C1ACF">
              <w:rPr>
                <w:sz w:val="18"/>
                <w:szCs w:val="18"/>
              </w:rPr>
              <w:t>6</w:t>
            </w:r>
          </w:p>
        </w:tc>
      </w:tr>
      <w:tr w:rsidR="000E6905" w:rsidRPr="007C1ACF" w14:paraId="4E3D9A2B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50204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B23EE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Whit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E1815" w14:textId="437C49EB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</w:t>
            </w:r>
            <w:r w:rsidR="009A09D9">
              <w:rPr>
                <w:sz w:val="18"/>
                <w:szCs w:val="18"/>
              </w:rPr>
              <w:t>40</w:t>
            </w:r>
            <w:r w:rsidR="000E6905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EC76E" w14:textId="690A63DA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</w:t>
            </w:r>
            <w:r w:rsidR="009A09D9">
              <w:rPr>
                <w:sz w:val="18"/>
                <w:szCs w:val="18"/>
              </w:rPr>
              <w:t>1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58CB9" w14:textId="7EFDFD8C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53</w:t>
            </w:r>
            <w:r w:rsidR="000E6905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44CCD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34C23" w14:textId="7A116A65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44</w:t>
            </w:r>
            <w:r w:rsidR="000E6905">
              <w:rPr>
                <w:sz w:val="18"/>
                <w:szCs w:val="18"/>
              </w:rPr>
              <w:t>±0.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C9143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10</w:t>
            </w:r>
          </w:p>
        </w:tc>
      </w:tr>
      <w:tr w:rsidR="000E6905" w:rsidRPr="007C1ACF" w14:paraId="237C0198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053DD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E22DF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Black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C99D4" w14:textId="7D5E85F6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31</w:t>
            </w:r>
            <w:r w:rsidR="000E6905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64B88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C815D" w14:textId="4DED777E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55</w:t>
            </w:r>
            <w:r w:rsidR="000E6905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BA86D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916B1" w14:textId="22A6CB26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34</w:t>
            </w:r>
            <w:r w:rsidR="000E6905">
              <w:rPr>
                <w:sz w:val="18"/>
                <w:szCs w:val="18"/>
              </w:rPr>
              <w:t>±0.0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86DDF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0</w:t>
            </w:r>
          </w:p>
        </w:tc>
      </w:tr>
      <w:tr w:rsidR="000E6905" w:rsidRPr="007C1ACF" w14:paraId="53BD16E4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5E82D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8FCE2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Hispanic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A5195" w14:textId="7CC0FE6C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24</w:t>
            </w:r>
            <w:r w:rsidR="000E6905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86EAF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6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B1A33" w14:textId="708D7B3F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65</w:t>
            </w:r>
            <w:r w:rsidR="000E6905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8DC37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1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4DA9C" w14:textId="5C149573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32</w:t>
            </w:r>
            <w:r w:rsidR="000E6905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36817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3</w:t>
            </w:r>
          </w:p>
        </w:tc>
      </w:tr>
      <w:tr w:rsidR="000E6905" w:rsidRPr="007C1ACF" w14:paraId="05FDA235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40F2F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73632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Asian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6F7E1" w14:textId="55EB704F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29</w:t>
            </w:r>
            <w:r w:rsidR="000E6905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032CD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9C7ED" w14:textId="7D58BE80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53</w:t>
            </w:r>
            <w:r w:rsidR="000E6905">
              <w:rPr>
                <w:sz w:val="18"/>
                <w:szCs w:val="18"/>
              </w:rPr>
              <w:t>±0.00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7A6B1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02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294BD" w14:textId="2A318F6E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39</w:t>
            </w:r>
            <w:r w:rsidR="000E6905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0F898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5</w:t>
            </w:r>
          </w:p>
        </w:tc>
      </w:tr>
      <w:tr w:rsidR="000E6905" w:rsidRPr="007C1ACF" w14:paraId="2B2AAABE" w14:textId="77777777" w:rsidTr="007C1ACF">
        <w:trPr>
          <w:trHeight w:val="380"/>
        </w:trPr>
        <w:tc>
          <w:tcPr>
            <w:tcW w:w="7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48D90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7C3FF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Other/Uknown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7030C" w14:textId="7CD6AF9B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30</w:t>
            </w:r>
            <w:r w:rsidR="000E6905">
              <w:rPr>
                <w:sz w:val="18"/>
                <w:szCs w:val="18"/>
              </w:rPr>
              <w:t>±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CD566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39594" w14:textId="5C40871B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165</w:t>
            </w:r>
            <w:r w:rsidR="000E6905">
              <w:rPr>
                <w:sz w:val="18"/>
                <w:szCs w:val="18"/>
              </w:rPr>
              <w:t>±0.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E1B57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009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BCAE0" w14:textId="0FDD7BF0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0.824</w:t>
            </w:r>
            <w:r w:rsidR="00824176">
              <w:rPr>
                <w:sz w:val="18"/>
                <w:szCs w:val="18"/>
              </w:rPr>
              <w:t>±0.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2A6EC" w14:textId="77777777" w:rsidR="004B3BB3" w:rsidRPr="007C1ACF" w:rsidRDefault="004B3BB3" w:rsidP="007C1ACF">
            <w:pPr>
              <w:jc w:val="center"/>
              <w:rPr>
                <w:sz w:val="18"/>
                <w:szCs w:val="18"/>
              </w:rPr>
            </w:pPr>
            <w:r w:rsidRPr="007C1ACF">
              <w:rPr>
                <w:sz w:val="18"/>
                <w:szCs w:val="18"/>
              </w:rPr>
              <w:t>-0.011</w:t>
            </w:r>
          </w:p>
        </w:tc>
      </w:tr>
    </w:tbl>
    <w:p w14:paraId="48D527CF" w14:textId="77777777" w:rsidR="009D274C" w:rsidRDefault="009D274C" w:rsidP="00D00332"/>
    <w:sectPr w:rsidR="009D27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C92E76"/>
    <w:multiLevelType w:val="hybridMultilevel"/>
    <w:tmpl w:val="7EDAE774"/>
    <w:lvl w:ilvl="0" w:tplc="9F3AE1D6">
      <w:start w:val="3"/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176D78"/>
    <w:multiLevelType w:val="hybridMultilevel"/>
    <w:tmpl w:val="99942F08"/>
    <w:lvl w:ilvl="0" w:tplc="9F3AE1D6">
      <w:start w:val="7"/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4A6D3F"/>
    <w:multiLevelType w:val="hybridMultilevel"/>
    <w:tmpl w:val="29423E3A"/>
    <w:lvl w:ilvl="0" w:tplc="9F3AE1D6">
      <w:start w:val="14"/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5F576D"/>
    <w:multiLevelType w:val="hybridMultilevel"/>
    <w:tmpl w:val="8806E79A"/>
    <w:lvl w:ilvl="0" w:tplc="B11AB4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19455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3E64C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58A76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5D614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9AC21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75070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A0828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220DF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452B35B6"/>
    <w:multiLevelType w:val="hybridMultilevel"/>
    <w:tmpl w:val="2F0E9CAC"/>
    <w:lvl w:ilvl="0" w:tplc="9F3AE1D6"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567B6B"/>
    <w:multiLevelType w:val="multilevel"/>
    <w:tmpl w:val="FB6290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EFC6260"/>
    <w:multiLevelType w:val="multilevel"/>
    <w:tmpl w:val="9092B3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315146A"/>
    <w:multiLevelType w:val="hybridMultilevel"/>
    <w:tmpl w:val="B8ECECA4"/>
    <w:lvl w:ilvl="0" w:tplc="E84C3114">
      <w:start w:val="1"/>
      <w:numFmt w:val="decimal"/>
      <w:lvlText w:val="%1."/>
      <w:lvlJc w:val="left"/>
      <w:pPr>
        <w:ind w:left="1020" w:hanging="360"/>
      </w:pPr>
    </w:lvl>
    <w:lvl w:ilvl="1" w:tplc="42B8EB88">
      <w:start w:val="1"/>
      <w:numFmt w:val="decimal"/>
      <w:lvlText w:val="%2."/>
      <w:lvlJc w:val="left"/>
      <w:pPr>
        <w:ind w:left="1020" w:hanging="360"/>
      </w:pPr>
    </w:lvl>
    <w:lvl w:ilvl="2" w:tplc="3D94A734">
      <w:start w:val="1"/>
      <w:numFmt w:val="decimal"/>
      <w:lvlText w:val="%3."/>
      <w:lvlJc w:val="left"/>
      <w:pPr>
        <w:ind w:left="1020" w:hanging="360"/>
      </w:pPr>
    </w:lvl>
    <w:lvl w:ilvl="3" w:tplc="29E6DB8E">
      <w:start w:val="1"/>
      <w:numFmt w:val="decimal"/>
      <w:lvlText w:val="%4."/>
      <w:lvlJc w:val="left"/>
      <w:pPr>
        <w:ind w:left="1020" w:hanging="360"/>
      </w:pPr>
    </w:lvl>
    <w:lvl w:ilvl="4" w:tplc="5622D532">
      <w:start w:val="1"/>
      <w:numFmt w:val="decimal"/>
      <w:lvlText w:val="%5."/>
      <w:lvlJc w:val="left"/>
      <w:pPr>
        <w:ind w:left="1020" w:hanging="360"/>
      </w:pPr>
    </w:lvl>
    <w:lvl w:ilvl="5" w:tplc="9D02CA7C">
      <w:start w:val="1"/>
      <w:numFmt w:val="decimal"/>
      <w:lvlText w:val="%6."/>
      <w:lvlJc w:val="left"/>
      <w:pPr>
        <w:ind w:left="1020" w:hanging="360"/>
      </w:pPr>
    </w:lvl>
    <w:lvl w:ilvl="6" w:tplc="AC78FBA6">
      <w:start w:val="1"/>
      <w:numFmt w:val="decimal"/>
      <w:lvlText w:val="%7."/>
      <w:lvlJc w:val="left"/>
      <w:pPr>
        <w:ind w:left="1020" w:hanging="360"/>
      </w:pPr>
    </w:lvl>
    <w:lvl w:ilvl="7" w:tplc="C6F078B4">
      <w:start w:val="1"/>
      <w:numFmt w:val="decimal"/>
      <w:lvlText w:val="%8."/>
      <w:lvlJc w:val="left"/>
      <w:pPr>
        <w:ind w:left="1020" w:hanging="360"/>
      </w:pPr>
    </w:lvl>
    <w:lvl w:ilvl="8" w:tplc="F82C6F8A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58F626E5"/>
    <w:multiLevelType w:val="hybridMultilevel"/>
    <w:tmpl w:val="9F82CDA4"/>
    <w:lvl w:ilvl="0" w:tplc="AFCCD464">
      <w:start w:val="1"/>
      <w:numFmt w:val="decimal"/>
      <w:lvlText w:val="%1)"/>
      <w:lvlJc w:val="left"/>
      <w:pPr>
        <w:ind w:left="1080" w:hanging="360"/>
      </w:pPr>
    </w:lvl>
    <w:lvl w:ilvl="1" w:tplc="AC34BA5E">
      <w:start w:val="1"/>
      <w:numFmt w:val="decimal"/>
      <w:lvlText w:val="%2)"/>
      <w:lvlJc w:val="left"/>
      <w:pPr>
        <w:ind w:left="1080" w:hanging="360"/>
      </w:pPr>
    </w:lvl>
    <w:lvl w:ilvl="2" w:tplc="3C70F6E2">
      <w:start w:val="1"/>
      <w:numFmt w:val="decimal"/>
      <w:lvlText w:val="%3)"/>
      <w:lvlJc w:val="left"/>
      <w:pPr>
        <w:ind w:left="1080" w:hanging="360"/>
      </w:pPr>
    </w:lvl>
    <w:lvl w:ilvl="3" w:tplc="CA24660C">
      <w:start w:val="1"/>
      <w:numFmt w:val="decimal"/>
      <w:lvlText w:val="%4)"/>
      <w:lvlJc w:val="left"/>
      <w:pPr>
        <w:ind w:left="1080" w:hanging="360"/>
      </w:pPr>
    </w:lvl>
    <w:lvl w:ilvl="4" w:tplc="7624DC2A">
      <w:start w:val="1"/>
      <w:numFmt w:val="decimal"/>
      <w:lvlText w:val="%5)"/>
      <w:lvlJc w:val="left"/>
      <w:pPr>
        <w:ind w:left="1080" w:hanging="360"/>
      </w:pPr>
    </w:lvl>
    <w:lvl w:ilvl="5" w:tplc="C80AA78E">
      <w:start w:val="1"/>
      <w:numFmt w:val="decimal"/>
      <w:lvlText w:val="%6)"/>
      <w:lvlJc w:val="left"/>
      <w:pPr>
        <w:ind w:left="1080" w:hanging="360"/>
      </w:pPr>
    </w:lvl>
    <w:lvl w:ilvl="6" w:tplc="5E5A23AA">
      <w:start w:val="1"/>
      <w:numFmt w:val="decimal"/>
      <w:lvlText w:val="%7)"/>
      <w:lvlJc w:val="left"/>
      <w:pPr>
        <w:ind w:left="1080" w:hanging="360"/>
      </w:pPr>
    </w:lvl>
    <w:lvl w:ilvl="7" w:tplc="7592FD4E">
      <w:start w:val="1"/>
      <w:numFmt w:val="decimal"/>
      <w:lvlText w:val="%8)"/>
      <w:lvlJc w:val="left"/>
      <w:pPr>
        <w:ind w:left="1080" w:hanging="360"/>
      </w:pPr>
    </w:lvl>
    <w:lvl w:ilvl="8" w:tplc="28A6D38A">
      <w:start w:val="1"/>
      <w:numFmt w:val="decimal"/>
      <w:lvlText w:val="%9)"/>
      <w:lvlJc w:val="left"/>
      <w:pPr>
        <w:ind w:left="1080" w:hanging="360"/>
      </w:pPr>
    </w:lvl>
  </w:abstractNum>
  <w:num w:numId="1" w16cid:durableId="581645028">
    <w:abstractNumId w:val="6"/>
  </w:num>
  <w:num w:numId="2" w16cid:durableId="1708020754">
    <w:abstractNumId w:val="5"/>
  </w:num>
  <w:num w:numId="3" w16cid:durableId="606737767">
    <w:abstractNumId w:val="0"/>
  </w:num>
  <w:num w:numId="4" w16cid:durableId="1093667088">
    <w:abstractNumId w:val="1"/>
  </w:num>
  <w:num w:numId="5" w16cid:durableId="1165054915">
    <w:abstractNumId w:val="4"/>
  </w:num>
  <w:num w:numId="6" w16cid:durableId="1749578082">
    <w:abstractNumId w:val="2"/>
  </w:num>
  <w:num w:numId="7" w16cid:durableId="45183921">
    <w:abstractNumId w:val="3"/>
  </w:num>
  <w:num w:numId="8" w16cid:durableId="765148519">
    <w:abstractNumId w:val="7"/>
  </w:num>
  <w:num w:numId="9" w16cid:durableId="17488404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FE0"/>
    <w:rsid w:val="00044835"/>
    <w:rsid w:val="000A725B"/>
    <w:rsid w:val="000C636C"/>
    <w:rsid w:val="000D0C17"/>
    <w:rsid w:val="000E6905"/>
    <w:rsid w:val="00210983"/>
    <w:rsid w:val="00281FE0"/>
    <w:rsid w:val="002A37D0"/>
    <w:rsid w:val="00317927"/>
    <w:rsid w:val="00336D4A"/>
    <w:rsid w:val="003C49AD"/>
    <w:rsid w:val="004B3BB3"/>
    <w:rsid w:val="004C1412"/>
    <w:rsid w:val="004E342D"/>
    <w:rsid w:val="004E42C3"/>
    <w:rsid w:val="005022DD"/>
    <w:rsid w:val="005351A5"/>
    <w:rsid w:val="005709A2"/>
    <w:rsid w:val="005B0BC4"/>
    <w:rsid w:val="005B1226"/>
    <w:rsid w:val="005F6029"/>
    <w:rsid w:val="00617354"/>
    <w:rsid w:val="0062295F"/>
    <w:rsid w:val="00705C5E"/>
    <w:rsid w:val="00721D3B"/>
    <w:rsid w:val="0077557D"/>
    <w:rsid w:val="007C1ACF"/>
    <w:rsid w:val="007C51F7"/>
    <w:rsid w:val="007E12E3"/>
    <w:rsid w:val="007E1AAA"/>
    <w:rsid w:val="00813FA7"/>
    <w:rsid w:val="00823019"/>
    <w:rsid w:val="00824176"/>
    <w:rsid w:val="00877780"/>
    <w:rsid w:val="008B2A6C"/>
    <w:rsid w:val="008E7FBD"/>
    <w:rsid w:val="008F3ED7"/>
    <w:rsid w:val="009A09D9"/>
    <w:rsid w:val="009D274C"/>
    <w:rsid w:val="00A40260"/>
    <w:rsid w:val="00B5694D"/>
    <w:rsid w:val="00B8284D"/>
    <w:rsid w:val="00C36EDB"/>
    <w:rsid w:val="00CB743C"/>
    <w:rsid w:val="00D00332"/>
    <w:rsid w:val="00D5251B"/>
    <w:rsid w:val="00E4743C"/>
    <w:rsid w:val="00E97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E8BEC"/>
  <w15:chartTrackingRefBased/>
  <w15:docId w15:val="{F1AA4F23-684F-2346-AA56-D31BA2BB1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A6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6ED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F435C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1F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1F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1F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1F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1FE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1FE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1FE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1FE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6EDB"/>
    <w:rPr>
      <w:rFonts w:asciiTheme="majorHAnsi" w:eastAsiaTheme="majorEastAsia" w:hAnsiTheme="majorHAnsi" w:cstheme="majorBidi"/>
      <w:b/>
      <w:bCs/>
      <w:color w:val="0F435C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81F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81F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1F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1F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1F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1F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1F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1F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1F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1F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1F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1F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1F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1F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1F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1F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1F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1F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1FE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D00332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D003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03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033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03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0332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D003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D00332"/>
    <w:pPr>
      <w:tabs>
        <w:tab w:val="left" w:pos="500"/>
      </w:tabs>
      <w:spacing w:after="240"/>
      <w:ind w:left="504" w:hanging="504"/>
    </w:pPr>
  </w:style>
  <w:style w:type="paragraph" w:styleId="Revision">
    <w:name w:val="Revision"/>
    <w:hidden/>
    <w:uiPriority w:val="99"/>
    <w:semiHidden/>
    <w:rsid w:val="00D0033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0033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00332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D0033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162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6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3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6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1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0</Pages>
  <Words>2815</Words>
  <Characters>16047</Characters>
  <Application>Microsoft Office Word</Application>
  <DocSecurity>0</DocSecurity>
  <Lines>133</Lines>
  <Paragraphs>37</Paragraphs>
  <ScaleCrop>false</ScaleCrop>
  <Company/>
  <LinksUpToDate>false</LinksUpToDate>
  <CharactersWithSpaces>18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bo Chen</dc:creator>
  <cp:keywords/>
  <dc:description/>
  <cp:lastModifiedBy>Hongbo Chen</cp:lastModifiedBy>
  <cp:revision>68</cp:revision>
  <dcterms:created xsi:type="dcterms:W3CDTF">2025-02-12T18:09:00Z</dcterms:created>
  <dcterms:modified xsi:type="dcterms:W3CDTF">2025-04-30T17:39:00Z</dcterms:modified>
</cp:coreProperties>
</file>